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E2374" w14:textId="32069549" w:rsidR="00513F8E" w:rsidRDefault="002A0F1E" w:rsidP="00513F8E">
      <w:pPr>
        <w:spacing w:line="360" w:lineRule="auto"/>
        <w:rPr>
          <w:rFonts w:eastAsia="Helvetica"/>
          <w:b/>
          <w:color w:val="000000" w:themeColor="text1"/>
          <w:sz w:val="22"/>
          <w:szCs w:val="22"/>
          <w:shd w:val="clear" w:color="auto" w:fill="FFFFFF"/>
          <w:lang w:bidi="ar"/>
        </w:rPr>
      </w:pPr>
      <w:r>
        <w:rPr>
          <w:rFonts w:eastAsia="Helvetica"/>
          <w:b/>
          <w:color w:val="000000" w:themeColor="text1"/>
          <w:sz w:val="22"/>
          <w:szCs w:val="22"/>
          <w:shd w:val="clear" w:color="auto" w:fill="FFFFFF"/>
          <w:lang w:bidi="ar"/>
        </w:rPr>
        <w:t>Table S1</w:t>
      </w:r>
      <w:r w:rsidR="00513F8E">
        <w:rPr>
          <w:rFonts w:eastAsia="Helvetica"/>
          <w:b/>
          <w:color w:val="000000" w:themeColor="text1"/>
          <w:sz w:val="22"/>
          <w:szCs w:val="22"/>
          <w:shd w:val="clear" w:color="auto" w:fill="FFFFFF"/>
          <w:lang w:bidi="ar"/>
        </w:rPr>
        <w:t>. HER2-low proportion and HER2 category change in different centers.</w:t>
      </w:r>
    </w:p>
    <w:tbl>
      <w:tblPr>
        <w:tblW w:w="119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546"/>
        <w:gridCol w:w="1722"/>
        <w:gridCol w:w="992"/>
        <w:gridCol w:w="2835"/>
        <w:gridCol w:w="992"/>
        <w:gridCol w:w="2835"/>
        <w:gridCol w:w="992"/>
      </w:tblGrid>
      <w:tr w:rsidR="00513F8E" w14:paraId="245D504B" w14:textId="77777777" w:rsidTr="00513F8E">
        <w:trPr>
          <w:trHeight w:val="3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2FF58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enter</w:t>
            </w:r>
            <w:r>
              <w:rPr>
                <w:rFonts w:eastAsia="DengXian"/>
                <w:color w:val="000000"/>
                <w:sz w:val="28"/>
                <w:szCs w:val="22"/>
                <w:vertAlign w:val="superscript"/>
              </w:rPr>
              <w:t>*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AA38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FE2E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ER2-low (N, 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0C3F6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A7A9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ER2 category change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#</w:t>
            </w:r>
            <w:r>
              <w:rPr>
                <w:rFonts w:eastAsia="DengXian"/>
                <w:color w:val="000000"/>
                <w:sz w:val="32"/>
                <w:szCs w:val="32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szCs w:val="22"/>
              </w:rPr>
              <w:t>(n/N, 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D3AC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5F62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ER2 category change in HER2-negative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#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(n/N, 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0558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513F8E" w14:paraId="76B86171" w14:textId="77777777" w:rsidTr="00513F8E">
        <w:trPr>
          <w:trHeight w:val="32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E0E96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E252F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538E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6 (42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4BCB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B8F800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6/444 (19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ED5F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A3346E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5/350 (24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334A5C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5</w:t>
            </w:r>
          </w:p>
        </w:tc>
      </w:tr>
      <w:tr w:rsidR="00513F8E" w14:paraId="581622E2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1A7F2AD5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B9AEDB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219F6CFD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0 (39.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24ED0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FA59AC1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3/383 (19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2EB1F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D6DE7A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1/241 (25.3)</w:t>
            </w:r>
          </w:p>
        </w:tc>
        <w:tc>
          <w:tcPr>
            <w:tcW w:w="992" w:type="dxa"/>
          </w:tcPr>
          <w:p w14:paraId="3C5D085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4DED7A4B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64452F29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D2F29C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2562E17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2 (41.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700C6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E98055D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1/271 (18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127AA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4F7550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0/154 (26.0)</w:t>
            </w:r>
          </w:p>
        </w:tc>
        <w:tc>
          <w:tcPr>
            <w:tcW w:w="992" w:type="dxa"/>
          </w:tcPr>
          <w:p w14:paraId="4F85752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2882538B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2A797081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FDDD5DD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4C62405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1 (40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4A7D1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4AE3D30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/140 (19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6E464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08A3A81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/99 (26.3)</w:t>
            </w:r>
          </w:p>
        </w:tc>
        <w:tc>
          <w:tcPr>
            <w:tcW w:w="992" w:type="dxa"/>
          </w:tcPr>
          <w:p w14:paraId="41F32940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78EBDDBD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2ACBC66D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6880FA6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0CCD3B2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4 (39.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633DE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24BA97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/75 (2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B19B3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79D5EE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/34 (32.4)</w:t>
            </w:r>
          </w:p>
        </w:tc>
        <w:tc>
          <w:tcPr>
            <w:tcW w:w="992" w:type="dxa"/>
          </w:tcPr>
          <w:p w14:paraId="5B4ECBC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1FA92379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0BA69D11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1E43CF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7C03948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 (38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655C0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B893F4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/67 (17.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4E725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B85801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/41 (29.3)</w:t>
            </w:r>
          </w:p>
        </w:tc>
        <w:tc>
          <w:tcPr>
            <w:tcW w:w="992" w:type="dxa"/>
          </w:tcPr>
          <w:p w14:paraId="3B9008A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57FF154D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36C297E6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24A1C3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50290C4C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 (4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C9A0C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F2A55C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/54 (24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29787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FFEC6B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/29 (27.6)</w:t>
            </w:r>
          </w:p>
        </w:tc>
        <w:tc>
          <w:tcPr>
            <w:tcW w:w="992" w:type="dxa"/>
          </w:tcPr>
          <w:p w14:paraId="3C1A4CB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73496EC7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6FE1039C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654734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10D8461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 (39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05902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4784A6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/55 (21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CA9B7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8BB2CD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/32 (31.3)</w:t>
            </w:r>
          </w:p>
        </w:tc>
        <w:tc>
          <w:tcPr>
            <w:tcW w:w="992" w:type="dxa"/>
          </w:tcPr>
          <w:p w14:paraId="0FB3798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1CADE6F4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632BC07A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083EFA6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008D794B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 (41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72D86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6E412E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/36 (22.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B5EB0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C07485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/23 (26.1)</w:t>
            </w:r>
          </w:p>
        </w:tc>
        <w:tc>
          <w:tcPr>
            <w:tcW w:w="992" w:type="dxa"/>
          </w:tcPr>
          <w:p w14:paraId="1E6ED35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588688BC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5681E346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FF8DCF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1941656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 (39.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DB849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C7B92B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/48 (20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B75C5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45ED08C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/30 (26.7)</w:t>
            </w:r>
          </w:p>
        </w:tc>
        <w:tc>
          <w:tcPr>
            <w:tcW w:w="992" w:type="dxa"/>
          </w:tcPr>
          <w:p w14:paraId="04735B6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7AF9446F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3C3879FA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DAC31F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3205381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 (4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453A5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3DB3A9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/48 (20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62EA9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9CFD211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/31 (29.0)</w:t>
            </w:r>
          </w:p>
        </w:tc>
        <w:tc>
          <w:tcPr>
            <w:tcW w:w="992" w:type="dxa"/>
          </w:tcPr>
          <w:p w14:paraId="34BABD3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3DF19FE1" w14:textId="77777777" w:rsidTr="00513F8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47C360A4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Others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D5F596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3DF5BED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8 (40.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A7836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0687723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4/176 (19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AF2B1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515061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/100 (26.2)</w:t>
            </w:r>
          </w:p>
        </w:tc>
        <w:tc>
          <w:tcPr>
            <w:tcW w:w="992" w:type="dxa"/>
          </w:tcPr>
          <w:p w14:paraId="7297A06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</w:tbl>
    <w:p w14:paraId="798F5C5E" w14:textId="77777777" w:rsidR="00513F8E" w:rsidRDefault="00513F8E" w:rsidP="00513F8E">
      <w:pPr>
        <w:spacing w:line="360" w:lineRule="auto"/>
        <w:rPr>
          <w:sz w:val="22"/>
          <w:szCs w:val="22"/>
        </w:rPr>
      </w:pPr>
    </w:p>
    <w:p w14:paraId="0BD775FE" w14:textId="77777777" w:rsidR="00513F8E" w:rsidRDefault="00513F8E" w:rsidP="00513F8E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* Center ID: A, Ruijin Hospital, Shanghai Jiaotong University School of Medicine; B, The First People's Hospital of Foshan; C, Henan Cancer Hospital; D, Shanxi Bethune Hospital, Shanxi Academy of Medical Science; E, The First Affiliated Hospital of Fujian Medical University; F, Jiaxing Maternal and Child Health Hospital; G, Quanzhou First Hospital, Fujian; H, The International Peace Maternity &amp; Child Health Hospital of China welfare institute; I, Zhejiang Provincial People‘s Hospital; J, The First Affiliated Hospital of Nanchang University; K, The First People's Hospital of Zunyi.</w:t>
      </w:r>
    </w:p>
    <w:p w14:paraId="63D63DDB" w14:textId="77777777" w:rsidR="00513F8E" w:rsidRDefault="00513F8E" w:rsidP="00513F8E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# Patient reached breast pathological complete response after neoadjuvant therapy were excluded.</w:t>
      </w:r>
    </w:p>
    <w:p w14:paraId="2D0FD752" w14:textId="77777777" w:rsidR="00513F8E" w:rsidRDefault="00513F8E" w:rsidP="00513F8E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$ Centers with no more than 50 patients were combined.</w:t>
      </w:r>
    </w:p>
    <w:p w14:paraId="77BBA434" w14:textId="77777777" w:rsidR="00513F8E" w:rsidRDefault="00513F8E" w:rsidP="00513F8E">
      <w:pPr>
        <w:spacing w:line="360" w:lineRule="auto"/>
        <w:rPr>
          <w:sz w:val="22"/>
          <w:szCs w:val="22"/>
        </w:rPr>
      </w:pPr>
    </w:p>
    <w:p w14:paraId="749768FB" w14:textId="77777777" w:rsidR="00513F8E" w:rsidRDefault="00513F8E" w:rsidP="00513F8E">
      <w:pPr>
        <w:spacing w:line="360" w:lineRule="auto"/>
        <w:rPr>
          <w:sz w:val="22"/>
          <w:szCs w:val="22"/>
        </w:rPr>
      </w:pPr>
    </w:p>
    <w:p w14:paraId="691C683B" w14:textId="77777777" w:rsidR="00513F8E" w:rsidRPr="00B11ECE" w:rsidRDefault="00513F8E" w:rsidP="00513F8E">
      <w:pPr>
        <w:spacing w:line="360" w:lineRule="auto"/>
        <w:rPr>
          <w:sz w:val="22"/>
          <w:szCs w:val="22"/>
        </w:rPr>
      </w:pPr>
    </w:p>
    <w:p w14:paraId="53C439AF" w14:textId="47EA0579" w:rsidR="00513F8E" w:rsidRDefault="002A0F1E" w:rsidP="00513F8E">
      <w:pPr>
        <w:spacing w:line="360" w:lineRule="auto"/>
        <w:rPr>
          <w:rFonts w:eastAsia="Helvetica"/>
          <w:b/>
          <w:color w:val="000000" w:themeColor="text1"/>
          <w:sz w:val="22"/>
          <w:szCs w:val="22"/>
          <w:shd w:val="clear" w:color="auto" w:fill="FFFFFF"/>
          <w:lang w:bidi="ar"/>
        </w:rPr>
      </w:pPr>
      <w:r>
        <w:rPr>
          <w:rFonts w:eastAsia="Helvetica"/>
          <w:b/>
          <w:color w:val="000000" w:themeColor="text1"/>
          <w:sz w:val="22"/>
          <w:szCs w:val="22"/>
          <w:shd w:val="clear" w:color="auto" w:fill="FFFFFF"/>
          <w:lang w:bidi="ar"/>
        </w:rPr>
        <w:t>Table S2</w:t>
      </w:r>
      <w:r w:rsidR="00513F8E">
        <w:rPr>
          <w:rFonts w:eastAsia="Helvetica"/>
          <w:b/>
          <w:color w:val="000000" w:themeColor="text1"/>
          <w:sz w:val="22"/>
          <w:szCs w:val="22"/>
          <w:shd w:val="clear" w:color="auto" w:fill="FFFFFF"/>
          <w:lang w:bidi="ar"/>
        </w:rPr>
        <w:t>. HER2-low proportion and HER2 category change according to the time of first surgery.</w:t>
      </w:r>
    </w:p>
    <w:tbl>
      <w:tblPr>
        <w:tblW w:w="139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017"/>
        <w:gridCol w:w="1898"/>
        <w:gridCol w:w="1136"/>
        <w:gridCol w:w="2596"/>
        <w:gridCol w:w="1116"/>
        <w:gridCol w:w="3542"/>
        <w:gridCol w:w="983"/>
      </w:tblGrid>
      <w:tr w:rsidR="00513F8E" w14:paraId="7585F021" w14:textId="77777777" w:rsidTr="00513F8E">
        <w:trPr>
          <w:trHeight w:val="320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E5C0B3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Year of Surger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1E497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F68F5D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ER2-low (N, %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E6B0E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1EABF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ER2 category change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#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(n/N, 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B83FB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0E70CAD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ER2 category change in HER2-negative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#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(n/N, %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822438B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513F8E" w14:paraId="2C00A20D" w14:textId="77777777" w:rsidTr="00513F8E">
        <w:trPr>
          <w:trHeight w:val="320"/>
        </w:trPr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5A0A84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09-201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522C6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7EBCC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3 (42.5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1C985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0E674E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3/206 (20.9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9DD94D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0.708 </w:t>
            </w:r>
          </w:p>
        </w:tc>
        <w:tc>
          <w:tcPr>
            <w:tcW w:w="3542" w:type="dxa"/>
            <w:tcBorders>
              <w:top w:val="single" w:sz="4" w:space="0" w:color="auto"/>
            </w:tcBorders>
          </w:tcPr>
          <w:p w14:paraId="18A6412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7/138 (27.8)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D1D66E1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54</w:t>
            </w:r>
          </w:p>
        </w:tc>
      </w:tr>
      <w:tr w:rsidR="00513F8E" w14:paraId="08062BCE" w14:textId="77777777" w:rsidTr="00513F8E">
        <w:trPr>
          <w:trHeight w:val="320"/>
        </w:trPr>
        <w:tc>
          <w:tcPr>
            <w:tcW w:w="1695" w:type="dxa"/>
            <w:shd w:val="clear" w:color="auto" w:fill="auto"/>
            <w:noWrap/>
          </w:tcPr>
          <w:p w14:paraId="2F559E2C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14-2018</w:t>
            </w:r>
          </w:p>
        </w:tc>
        <w:tc>
          <w:tcPr>
            <w:tcW w:w="1017" w:type="dxa"/>
            <w:shd w:val="clear" w:color="auto" w:fill="auto"/>
            <w:noWrap/>
          </w:tcPr>
          <w:p w14:paraId="02A1C279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1898" w:type="dxa"/>
            <w:shd w:val="clear" w:color="auto" w:fill="auto"/>
            <w:noWrap/>
          </w:tcPr>
          <w:p w14:paraId="12AE502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33 (41.0)</w:t>
            </w:r>
          </w:p>
        </w:tc>
        <w:tc>
          <w:tcPr>
            <w:tcW w:w="1136" w:type="dxa"/>
            <w:shd w:val="clear" w:color="auto" w:fill="auto"/>
            <w:noWrap/>
          </w:tcPr>
          <w:p w14:paraId="4446E5B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  <w:noWrap/>
          </w:tcPr>
          <w:p w14:paraId="6EE717E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2/862 (20.0)</w:t>
            </w:r>
          </w:p>
        </w:tc>
        <w:tc>
          <w:tcPr>
            <w:tcW w:w="1116" w:type="dxa"/>
            <w:shd w:val="clear" w:color="auto" w:fill="auto"/>
            <w:noWrap/>
          </w:tcPr>
          <w:p w14:paraId="328E1B18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3542" w:type="dxa"/>
          </w:tcPr>
          <w:p w14:paraId="10B23785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8/510 (21.2)</w:t>
            </w:r>
          </w:p>
        </w:tc>
        <w:tc>
          <w:tcPr>
            <w:tcW w:w="983" w:type="dxa"/>
          </w:tcPr>
          <w:p w14:paraId="2008ADF4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13F8E" w14:paraId="6E8BA9A8" w14:textId="77777777" w:rsidTr="00513F8E">
        <w:trPr>
          <w:trHeight w:val="320"/>
        </w:trPr>
        <w:tc>
          <w:tcPr>
            <w:tcW w:w="1695" w:type="dxa"/>
            <w:shd w:val="clear" w:color="auto" w:fill="auto"/>
            <w:noWrap/>
          </w:tcPr>
          <w:p w14:paraId="6FCB4038" w14:textId="77777777" w:rsidR="00513F8E" w:rsidRDefault="00513F8E" w:rsidP="00513F8E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19-2020</w:t>
            </w:r>
          </w:p>
        </w:tc>
        <w:tc>
          <w:tcPr>
            <w:tcW w:w="1017" w:type="dxa"/>
            <w:shd w:val="clear" w:color="auto" w:fill="auto"/>
            <w:noWrap/>
          </w:tcPr>
          <w:p w14:paraId="636BA1FF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1898" w:type="dxa"/>
            <w:shd w:val="clear" w:color="auto" w:fill="auto"/>
            <w:noWrap/>
          </w:tcPr>
          <w:p w14:paraId="3332A501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77 (40.9)</w:t>
            </w:r>
          </w:p>
        </w:tc>
        <w:tc>
          <w:tcPr>
            <w:tcW w:w="1136" w:type="dxa"/>
            <w:shd w:val="clear" w:color="auto" w:fill="auto"/>
            <w:noWrap/>
          </w:tcPr>
          <w:p w14:paraId="38F0EA6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2596" w:type="dxa"/>
            <w:shd w:val="clear" w:color="auto" w:fill="auto"/>
            <w:noWrap/>
          </w:tcPr>
          <w:p w14:paraId="0D5C9556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6/729 (18.7)</w:t>
            </w:r>
          </w:p>
        </w:tc>
        <w:tc>
          <w:tcPr>
            <w:tcW w:w="1116" w:type="dxa"/>
            <w:shd w:val="clear" w:color="auto" w:fill="auto"/>
            <w:noWrap/>
          </w:tcPr>
          <w:p w14:paraId="33D9AEA7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3542" w:type="dxa"/>
          </w:tcPr>
          <w:p w14:paraId="410E0F2A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0/471 (23.4)</w:t>
            </w:r>
          </w:p>
        </w:tc>
        <w:tc>
          <w:tcPr>
            <w:tcW w:w="983" w:type="dxa"/>
          </w:tcPr>
          <w:p w14:paraId="53689792" w14:textId="77777777" w:rsidR="00513F8E" w:rsidRDefault="00513F8E" w:rsidP="00513F8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</w:tbl>
    <w:p w14:paraId="60E8DC09" w14:textId="7E92AF56" w:rsidR="00513F8E" w:rsidRPr="00513F8E" w:rsidRDefault="00513F8E" w:rsidP="00B11ECE">
      <w:pPr>
        <w:spacing w:line="360" w:lineRule="auto"/>
        <w:rPr>
          <w:sz w:val="22"/>
          <w:szCs w:val="22"/>
        </w:rPr>
        <w:sectPr w:rsidR="00513F8E" w:rsidRPr="00513F8E" w:rsidSect="00513F8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sz w:val="22"/>
          <w:szCs w:val="22"/>
        </w:rPr>
        <w:t># Patient reached breast pathological complete response after neoadjuvant therapy were excluded</w:t>
      </w:r>
    </w:p>
    <w:p w14:paraId="524D8D1F" w14:textId="526DF93F" w:rsidR="002E4C15" w:rsidRDefault="00582716" w:rsidP="00B11ECE">
      <w:pPr>
        <w:spacing w:line="360" w:lineRule="auto"/>
        <w:rPr>
          <w:b/>
          <w:bCs/>
          <w:sz w:val="22"/>
        </w:rPr>
      </w:pPr>
      <w:r>
        <w:rPr>
          <w:b/>
          <w:bCs/>
          <w:sz w:val="22"/>
        </w:rPr>
        <w:lastRenderedPageBreak/>
        <w:t xml:space="preserve">Table </w:t>
      </w:r>
      <w:r>
        <w:rPr>
          <w:rFonts w:hint="eastAsia"/>
          <w:b/>
          <w:bCs/>
          <w:sz w:val="22"/>
        </w:rPr>
        <w:t>S</w:t>
      </w:r>
      <w:r w:rsidR="005C0656">
        <w:rPr>
          <w:b/>
          <w:bCs/>
          <w:sz w:val="22"/>
        </w:rPr>
        <w:t>3</w:t>
      </w:r>
      <w:r>
        <w:rPr>
          <w:b/>
          <w:bCs/>
          <w:sz w:val="22"/>
        </w:rPr>
        <w:t>. Concordance rate of ER, PR, HER2, and Ki67 status between primary and residual disease.</w:t>
      </w:r>
    </w:p>
    <w:tbl>
      <w:tblPr>
        <w:tblW w:w="102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2079"/>
        <w:gridCol w:w="2167"/>
        <w:gridCol w:w="2138"/>
        <w:gridCol w:w="1026"/>
        <w:gridCol w:w="1026"/>
      </w:tblGrid>
      <w:tr w:rsidR="002E4C15" w14:paraId="555E597F" w14:textId="77777777">
        <w:trPr>
          <w:trHeight w:val="308"/>
          <w:jc w:val="center"/>
        </w:trPr>
        <w:tc>
          <w:tcPr>
            <w:tcW w:w="17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BCAFD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Primary disease</w:t>
            </w:r>
          </w:p>
        </w:tc>
        <w:tc>
          <w:tcPr>
            <w:tcW w:w="42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6EE88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Residual disease</w:t>
            </w:r>
          </w:p>
        </w:tc>
        <w:tc>
          <w:tcPr>
            <w:tcW w:w="21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987BC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Concordance rate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91734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Kappa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C12EA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2E4C15" w14:paraId="28E52D47" w14:textId="77777777">
        <w:trPr>
          <w:trHeight w:val="296"/>
          <w:jc w:val="center"/>
        </w:trPr>
        <w:tc>
          <w:tcPr>
            <w:tcW w:w="17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C49B6" w14:textId="77777777" w:rsidR="002E4C15" w:rsidRDefault="002E4C15" w:rsidP="00B11ECE">
            <w:pPr>
              <w:spacing w:line="360" w:lineRule="auto"/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48629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positiv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BB1D5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negative</w:t>
            </w:r>
          </w:p>
        </w:tc>
        <w:tc>
          <w:tcPr>
            <w:tcW w:w="21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1F12D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E190D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3C90F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</w:tr>
      <w:tr w:rsidR="002E4C15" w14:paraId="12F46F78" w14:textId="77777777">
        <w:trPr>
          <w:trHeight w:val="296"/>
          <w:jc w:val="center"/>
        </w:trPr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6B4B0" w14:textId="77777777" w:rsidR="002E4C15" w:rsidRDefault="00582716" w:rsidP="00B11ECE">
            <w:pPr>
              <w:spacing w:line="360" w:lineRule="auto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ER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4EB11C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D4BAD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CF0C8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91.90%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E06B1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0.81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38C91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&lt;0.001</w:t>
            </w:r>
          </w:p>
        </w:tc>
      </w:tr>
      <w:tr w:rsidR="002E4C15" w14:paraId="10211934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46650B6F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positive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D748E0C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157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6B7A2B56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92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48DD7F4C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4696697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A91A2D9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</w:tr>
      <w:tr w:rsidR="002E4C15" w14:paraId="17B59DB5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60D0A679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negative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F8F4DD8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4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77AA21CB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494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54DF7024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ADDF79D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070F00A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</w:tr>
      <w:tr w:rsidR="002E4C15" w14:paraId="19492C92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2D6FD5B6" w14:textId="77777777" w:rsidR="002E4C15" w:rsidRDefault="00582716" w:rsidP="00B11ECE">
            <w:pPr>
              <w:spacing w:line="360" w:lineRule="auto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PR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666805C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155709B7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471C5F1D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85.30%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679A6C4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0.69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3FF6EC4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&lt;0.001</w:t>
            </w:r>
          </w:p>
        </w:tc>
      </w:tr>
      <w:tr w:rsidR="002E4C15" w14:paraId="1DF023D9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273FAEF0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positive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126F51E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920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5E96681F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90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4B256080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3F3F646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13BCB38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</w:tr>
      <w:tr w:rsidR="002E4C15" w14:paraId="42EEBFBD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209C0317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negative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C2F593B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75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5F7EF809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612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24FE55AD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C29909C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19D8470" w14:textId="77777777" w:rsidR="002E4C15" w:rsidRDefault="002E4C15" w:rsidP="00B11ECE">
            <w:pPr>
              <w:spacing w:line="360" w:lineRule="auto"/>
              <w:rPr>
                <w:rFonts w:eastAsia="Times New Roman"/>
                <w:sz w:val="22"/>
              </w:rPr>
            </w:pPr>
          </w:p>
        </w:tc>
      </w:tr>
      <w:tr w:rsidR="002E4C15" w14:paraId="75C5471F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5C3E83A9" w14:textId="77777777" w:rsidR="002E4C15" w:rsidRDefault="00582716" w:rsidP="00B11ECE">
            <w:pPr>
              <w:spacing w:line="360" w:lineRule="auto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HER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54DC79A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73EF5DA5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40E88910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94.70%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3DF0A0C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0.88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E914308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&lt;0.001</w:t>
            </w:r>
          </w:p>
        </w:tc>
      </w:tr>
      <w:tr w:rsidR="002E4C15" w14:paraId="62054472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2C465976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positive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1E2DE9C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87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1782B8E0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46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0CFB37AE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C93BA92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A693AE5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2E4C15" w14:paraId="0A12F176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7F1FC0C5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negative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0335356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0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4C10B0D4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114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375CA3C3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8034388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042B47D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2E4C15" w14:paraId="5851898B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13C5EB60" w14:textId="77777777" w:rsidR="002E4C15" w:rsidRDefault="00582716" w:rsidP="00B11ECE">
            <w:pPr>
              <w:spacing w:line="360" w:lineRule="auto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sz w:val="22"/>
              </w:rPr>
              <w:t>K</w:t>
            </w:r>
            <w:r>
              <w:rPr>
                <w:rFonts w:eastAsia="DengXian"/>
                <w:b/>
                <w:bCs/>
                <w:color w:val="000000"/>
                <w:sz w:val="22"/>
              </w:rPr>
              <w:t>i67, %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AE37B7F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&lt; 14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740584C2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≥</w:t>
            </w:r>
            <w:r>
              <w:rPr>
                <w:rFonts w:eastAsia="DengXian"/>
                <w:color w:val="000000"/>
                <w:sz w:val="22"/>
              </w:rPr>
              <w:t xml:space="preserve"> 14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12C30D93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67.30%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FEC870F" w14:textId="77777777" w:rsidR="002E4C15" w:rsidRDefault="00582716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0.25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0062F4E" w14:textId="77777777" w:rsidR="002E4C15" w:rsidRDefault="00582716" w:rsidP="00B11ECE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&lt;0.001</w:t>
            </w:r>
          </w:p>
        </w:tc>
      </w:tr>
      <w:tr w:rsidR="002E4C15" w14:paraId="4197FB3F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4B167AE7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 xml:space="preserve">  &lt; 1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875CEDA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208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1A8D605B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6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3CB650C2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9450A2E" w14:textId="77777777" w:rsidR="002E4C15" w:rsidRDefault="002E4C15" w:rsidP="00B11ECE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8A4492D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2E4C15" w14:paraId="7E3C37F5" w14:textId="77777777">
        <w:trPr>
          <w:trHeight w:val="296"/>
          <w:jc w:val="center"/>
        </w:trPr>
        <w:tc>
          <w:tcPr>
            <w:tcW w:w="1797" w:type="dxa"/>
            <w:shd w:val="clear" w:color="auto" w:fill="auto"/>
            <w:noWrap/>
            <w:vAlign w:val="center"/>
          </w:tcPr>
          <w:p w14:paraId="7E8E66B1" w14:textId="77777777" w:rsidR="002E4C15" w:rsidRDefault="00582716" w:rsidP="00B11ECE">
            <w:pPr>
              <w:spacing w:line="360" w:lineRule="auto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 xml:space="preserve">  ≥ 1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8068717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25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6D7961AF" w14:textId="77777777" w:rsidR="002E4C15" w:rsidRDefault="00582716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989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64A558BA" w14:textId="77777777" w:rsidR="002E4C15" w:rsidRDefault="002E4C15" w:rsidP="00B11ECE">
            <w:pPr>
              <w:spacing w:line="360" w:lineRule="auto"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649D5FA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9A29BB5" w14:textId="77777777" w:rsidR="002E4C15" w:rsidRDefault="002E4C15" w:rsidP="00B11ECE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</w:tbl>
    <w:p w14:paraId="673B9D99" w14:textId="77777777" w:rsidR="002E4C15" w:rsidRDefault="00582716" w:rsidP="00B11ECE">
      <w:pPr>
        <w:spacing w:line="360" w:lineRule="auto"/>
        <w:rPr>
          <w:sz w:val="22"/>
        </w:rPr>
      </w:pPr>
      <w:r>
        <w:rPr>
          <w:rFonts w:hint="eastAsia"/>
          <w:sz w:val="22"/>
        </w:rPr>
        <w:t>A</w:t>
      </w:r>
      <w:r>
        <w:rPr>
          <w:sz w:val="22"/>
        </w:rPr>
        <w:t>bbreviations: ER, estrogen receptor; PR</w:t>
      </w:r>
      <w:r>
        <w:rPr>
          <w:rFonts w:hint="eastAsia"/>
          <w:sz w:val="22"/>
        </w:rPr>
        <w:t>,</w:t>
      </w:r>
      <w:r>
        <w:rPr>
          <w:sz w:val="22"/>
        </w:rPr>
        <w:t xml:space="preserve"> progesterone receptor;</w:t>
      </w:r>
      <w:r>
        <w:rPr>
          <w:rFonts w:hint="eastAsia"/>
          <w:sz w:val="22"/>
        </w:rPr>
        <w:t xml:space="preserve"> H</w:t>
      </w:r>
      <w:r>
        <w:rPr>
          <w:sz w:val="22"/>
        </w:rPr>
        <w:t>ER2, human epidermal growth factor receptor</w:t>
      </w:r>
    </w:p>
    <w:p w14:paraId="7519F07D" w14:textId="77777777" w:rsidR="002E4C15" w:rsidRDefault="002E4C15">
      <w:pPr>
        <w:spacing w:line="360" w:lineRule="auto"/>
        <w:rPr>
          <w:sz w:val="22"/>
        </w:rPr>
      </w:pPr>
    </w:p>
    <w:p w14:paraId="7F2BD98D" w14:textId="77777777" w:rsidR="002E4C15" w:rsidRDefault="002E4C15">
      <w:pPr>
        <w:spacing w:line="360" w:lineRule="auto"/>
        <w:rPr>
          <w:sz w:val="22"/>
        </w:rPr>
      </w:pPr>
    </w:p>
    <w:p w14:paraId="5045F706" w14:textId="77777777" w:rsidR="002E4C15" w:rsidRDefault="002E4C15" w:rsidP="00B11ECE">
      <w:pPr>
        <w:spacing w:line="360" w:lineRule="auto"/>
        <w:rPr>
          <w:sz w:val="22"/>
        </w:rPr>
      </w:pPr>
    </w:p>
    <w:p w14:paraId="7694776B" w14:textId="77777777" w:rsidR="00B11ECE" w:rsidRDefault="00B11ECE" w:rsidP="00B11ECE">
      <w:pPr>
        <w:spacing w:line="360" w:lineRule="auto"/>
        <w:rPr>
          <w:sz w:val="22"/>
        </w:rPr>
      </w:pPr>
    </w:p>
    <w:p w14:paraId="38B6292D" w14:textId="77777777" w:rsidR="00B11ECE" w:rsidRDefault="00B11ECE" w:rsidP="00B11ECE">
      <w:pPr>
        <w:spacing w:line="360" w:lineRule="auto"/>
        <w:rPr>
          <w:sz w:val="22"/>
        </w:rPr>
      </w:pPr>
    </w:p>
    <w:p w14:paraId="3F566D01" w14:textId="77777777" w:rsidR="00B11ECE" w:rsidRDefault="00B11ECE" w:rsidP="00B11ECE">
      <w:pPr>
        <w:spacing w:line="360" w:lineRule="auto"/>
        <w:rPr>
          <w:sz w:val="22"/>
        </w:rPr>
      </w:pPr>
    </w:p>
    <w:p w14:paraId="71A0880B" w14:textId="77777777" w:rsidR="00B11ECE" w:rsidRDefault="00B11ECE" w:rsidP="00B11ECE">
      <w:pPr>
        <w:spacing w:line="360" w:lineRule="auto"/>
        <w:rPr>
          <w:sz w:val="22"/>
        </w:rPr>
      </w:pPr>
    </w:p>
    <w:p w14:paraId="368FEF2E" w14:textId="77777777" w:rsidR="00B11ECE" w:rsidRDefault="00B11ECE" w:rsidP="00B11ECE">
      <w:pPr>
        <w:spacing w:line="360" w:lineRule="auto"/>
        <w:rPr>
          <w:sz w:val="22"/>
        </w:rPr>
      </w:pPr>
    </w:p>
    <w:p w14:paraId="4AD781D1" w14:textId="77777777" w:rsidR="00B11ECE" w:rsidRDefault="00B11ECE" w:rsidP="00B11ECE">
      <w:pPr>
        <w:spacing w:line="360" w:lineRule="auto"/>
        <w:rPr>
          <w:sz w:val="22"/>
        </w:rPr>
      </w:pPr>
    </w:p>
    <w:p w14:paraId="489BFB0D" w14:textId="77777777" w:rsidR="00B11ECE" w:rsidRDefault="00B11ECE" w:rsidP="00B11ECE">
      <w:pPr>
        <w:spacing w:line="360" w:lineRule="auto"/>
        <w:rPr>
          <w:sz w:val="22"/>
        </w:rPr>
      </w:pPr>
    </w:p>
    <w:p w14:paraId="22FB108B" w14:textId="77777777" w:rsidR="00B11ECE" w:rsidRDefault="00B11ECE" w:rsidP="00B11ECE">
      <w:pPr>
        <w:spacing w:line="360" w:lineRule="auto"/>
        <w:rPr>
          <w:sz w:val="22"/>
        </w:rPr>
      </w:pPr>
    </w:p>
    <w:p w14:paraId="27228450" w14:textId="54867BAC" w:rsidR="002E4C15" w:rsidRDefault="00582716" w:rsidP="00B11ECE">
      <w:pPr>
        <w:spacing w:line="360" w:lineRule="auto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lastRenderedPageBreak/>
        <w:t>T</w:t>
      </w:r>
      <w:r w:rsidR="005C0656">
        <w:rPr>
          <w:b/>
          <w:bCs/>
          <w:sz w:val="22"/>
          <w:szCs w:val="22"/>
        </w:rPr>
        <w:t>able S4</w:t>
      </w:r>
      <w:r>
        <w:rPr>
          <w:b/>
          <w:bCs/>
          <w:sz w:val="22"/>
          <w:szCs w:val="22"/>
        </w:rPr>
        <w:t>. Univariate survival analysis of RFI and OS in all patients.</w:t>
      </w:r>
    </w:p>
    <w:tbl>
      <w:tblPr>
        <w:tblW w:w="6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1300"/>
        <w:gridCol w:w="1300"/>
      </w:tblGrid>
      <w:tr w:rsidR="002E4C15" w14:paraId="440B63EA" w14:textId="77777777">
        <w:trPr>
          <w:trHeight w:val="320"/>
        </w:trPr>
        <w:tc>
          <w:tcPr>
            <w:tcW w:w="36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3AB07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01F3E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E4C15" w14:paraId="657369A6" w14:textId="77777777">
        <w:trPr>
          <w:trHeight w:val="300"/>
        </w:trPr>
        <w:tc>
          <w:tcPr>
            <w:tcW w:w="3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04F269" w14:textId="77777777" w:rsidR="002E4C15" w:rsidRDefault="002E4C15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456EC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RF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77F18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OS</w:t>
            </w:r>
          </w:p>
        </w:tc>
      </w:tr>
      <w:tr w:rsidR="002E4C15" w14:paraId="2A10F337" w14:textId="77777777">
        <w:trPr>
          <w:trHeight w:val="300"/>
        </w:trPr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8EC6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Age, years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2293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4489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889</w:t>
            </w:r>
          </w:p>
        </w:tc>
      </w:tr>
      <w:tr w:rsidR="002E4C15" w14:paraId="4CFD75D4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674F4737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Menstruation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76BF8B2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430BE3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639</w:t>
            </w:r>
          </w:p>
        </w:tc>
      </w:tr>
      <w:tr w:rsidR="002E4C15" w14:paraId="006BFC02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329E34E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A60A1E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82F7A1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091</w:t>
            </w:r>
          </w:p>
        </w:tc>
      </w:tr>
      <w:tr w:rsidR="002E4C15" w14:paraId="406BA9CA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49AF93EB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FCA8B3E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84CABE7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E4C15" w14:paraId="7EAB00AC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7D5D814C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linical TNM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736356D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5AC50F7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E4C15" w14:paraId="0332FD6C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0145CABD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imary ER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D7F58B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97AB307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E4C15" w14:paraId="55910AF7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5630BE9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imary PR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70CCD6D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13190E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2E4C15" w14:paraId="7EB91411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385E9B25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imary HER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072A61F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95BB845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2E4C15" w14:paraId="22DDAFFA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1D43CAB0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imary Ki6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CC374D0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1653638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660</w:t>
            </w:r>
          </w:p>
        </w:tc>
      </w:tr>
      <w:tr w:rsidR="002E4C15" w14:paraId="38F41C94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2DB4D50D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Primary phenotype 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D5E20CA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F1CA508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E4C15" w14:paraId="367AF95A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07F934F5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NAC strategy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E7150A6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C2FF29B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2E4C15" w14:paraId="56893E1B" w14:textId="77777777">
        <w:trPr>
          <w:trHeight w:val="300"/>
        </w:trPr>
        <w:tc>
          <w:tcPr>
            <w:tcW w:w="3680" w:type="dxa"/>
            <w:shd w:val="clear" w:color="auto" w:fill="auto"/>
            <w:vAlign w:val="center"/>
          </w:tcPr>
          <w:p w14:paraId="26BCD1C1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NAC Cycl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4C7ADB5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B5FD55D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055</w:t>
            </w:r>
          </w:p>
        </w:tc>
      </w:tr>
    </w:tbl>
    <w:p w14:paraId="6A206C3F" w14:textId="77777777" w:rsidR="002E4C15" w:rsidRDefault="00582716" w:rsidP="00B11ECE">
      <w:pPr>
        <w:spacing w:line="36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>A</w:t>
      </w:r>
      <w:r>
        <w:rPr>
          <w:sz w:val="22"/>
          <w:szCs w:val="22"/>
        </w:rPr>
        <w:t xml:space="preserve">bbreviations: </w:t>
      </w:r>
      <w:r>
        <w:rPr>
          <w:rFonts w:hint="eastAsia"/>
          <w:sz w:val="22"/>
          <w:szCs w:val="22"/>
        </w:rPr>
        <w:t>H</w:t>
      </w:r>
      <w:r>
        <w:rPr>
          <w:sz w:val="22"/>
          <w:szCs w:val="22"/>
        </w:rPr>
        <w:t>ER2, human epidermal growth factor receptor-2; RFI, recurrence free interval; OS, overall survival; ER, estrogen receptor; PR</w:t>
      </w:r>
      <w:r>
        <w:rPr>
          <w:rFonts w:hint="eastAsia"/>
          <w:sz w:val="22"/>
          <w:szCs w:val="22"/>
        </w:rPr>
        <w:t>,</w:t>
      </w:r>
      <w:r>
        <w:rPr>
          <w:sz w:val="22"/>
          <w:szCs w:val="22"/>
        </w:rPr>
        <w:t xml:space="preserve"> progesterone receptor; NAC, neoadjuvant chemotherapy.</w:t>
      </w:r>
    </w:p>
    <w:p w14:paraId="78E58FF0" w14:textId="77777777" w:rsidR="002E4C15" w:rsidRDefault="002E4C15" w:rsidP="00B11ECE">
      <w:pPr>
        <w:spacing w:line="360" w:lineRule="auto"/>
        <w:rPr>
          <w:sz w:val="22"/>
        </w:rPr>
        <w:sectPr w:rsidR="002E4C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CFEF56" w14:textId="20244ADE" w:rsidR="002E4C15" w:rsidRDefault="00582716" w:rsidP="00B11ECE">
      <w:pPr>
        <w:spacing w:line="360" w:lineRule="auto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lastRenderedPageBreak/>
        <w:t>T</w:t>
      </w:r>
      <w:r>
        <w:rPr>
          <w:b/>
          <w:bCs/>
          <w:sz w:val="22"/>
          <w:szCs w:val="22"/>
        </w:rPr>
        <w:t>able S</w:t>
      </w:r>
      <w:r w:rsidR="005C0656">
        <w:rPr>
          <w:b/>
          <w:bCs/>
          <w:sz w:val="22"/>
          <w:szCs w:val="22"/>
        </w:rPr>
        <w:t>5</w:t>
      </w:r>
      <w:r>
        <w:rPr>
          <w:b/>
          <w:bCs/>
          <w:sz w:val="22"/>
          <w:szCs w:val="22"/>
        </w:rPr>
        <w:t>. Multivariate survival analysis of RFI and OS in all patients.</w:t>
      </w:r>
    </w:p>
    <w:tbl>
      <w:tblPr>
        <w:tblW w:w="105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300"/>
        <w:gridCol w:w="1300"/>
        <w:gridCol w:w="1300"/>
        <w:gridCol w:w="222"/>
        <w:gridCol w:w="1267"/>
        <w:gridCol w:w="1300"/>
        <w:gridCol w:w="1300"/>
      </w:tblGrid>
      <w:tr w:rsidR="002E4C15" w14:paraId="57EF7AED" w14:textId="77777777" w:rsidTr="00582716">
        <w:trPr>
          <w:trHeight w:val="300"/>
        </w:trPr>
        <w:tc>
          <w:tcPr>
            <w:tcW w:w="25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1D878A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5960B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RF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BA06D3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8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4BCE4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OS</w:t>
            </w:r>
          </w:p>
        </w:tc>
      </w:tr>
      <w:tr w:rsidR="002E4C15" w14:paraId="5912A21A" w14:textId="77777777" w:rsidTr="00582716">
        <w:trPr>
          <w:trHeight w:val="320"/>
        </w:trPr>
        <w:tc>
          <w:tcPr>
            <w:tcW w:w="25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4BB8EE" w14:textId="77777777" w:rsidR="002E4C15" w:rsidRDefault="002E4C15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24C58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78331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0C39F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4D75EA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172F7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44937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9BAD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E4C15" w14:paraId="1D2D68BB" w14:textId="77777777" w:rsidTr="00582716">
        <w:trPr>
          <w:trHeight w:val="320"/>
        </w:trPr>
        <w:tc>
          <w:tcPr>
            <w:tcW w:w="2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195EA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0FD02" w14:textId="77777777" w:rsidR="002E4C15" w:rsidRDefault="002E4C15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72F1D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728E6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8F6B0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CB6F3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B3493D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0D9582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2E4C15" w14:paraId="6026A682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721792DD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I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D6A2CB0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D410DEA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BFA9C5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AE0A349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46E5149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D54B6DB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5F7D803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2E4C15" w14:paraId="6E1D83DE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45CEA4A4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II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38EF222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DEBD1E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29-2.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AE14731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4F74F153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545AE4C7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E078826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33-2.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1FEFC30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766</w:t>
            </w:r>
          </w:p>
        </w:tc>
      </w:tr>
      <w:tr w:rsidR="002E4C15" w14:paraId="4774E84A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7D58D1F5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III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37B9D03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843636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46-3.4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C49C5D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15382F10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27723DC0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4B7A66B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64-4.0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478557F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0.898</w:t>
            </w:r>
          </w:p>
        </w:tc>
      </w:tr>
      <w:tr w:rsidR="002E4C15" w14:paraId="0614A34D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6B00422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linical TNM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3F71296" w14:textId="77777777" w:rsidR="002E4C15" w:rsidRDefault="002E4C15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3890C95A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58958C4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211F0D3B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3F4B427C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54275C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AD07E5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E4C15" w14:paraId="0E0247BC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60C982E8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I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DAFF87E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2DCB710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867D0FA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41C903CD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57A3A869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C80B549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B79600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</w:tr>
      <w:tr w:rsidR="002E4C15" w14:paraId="559B76A5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0886A096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II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FCB5131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5F68F35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59-4.4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EE0A5E3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0B48FA2B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09B1EB1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9956073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66-4.8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2A1D5FF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793</w:t>
            </w:r>
          </w:p>
        </w:tc>
      </w:tr>
      <w:tr w:rsidR="002E4C15" w14:paraId="16614A0D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48237E12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III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4A8421F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5FD60F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19-8.8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47E15C3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415A37E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2D2E07D2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9EEBE1B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1.81-6.7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000234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  <w:t>0.019</w:t>
            </w:r>
          </w:p>
        </w:tc>
      </w:tr>
      <w:tr w:rsidR="002E4C15" w14:paraId="04393647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2D62A14D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imary ER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BD2D2E0" w14:textId="77777777" w:rsidR="002E4C15" w:rsidRDefault="002E4C15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1F0B54B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A67B086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6EBD9F2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01150DE2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C238F9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9105FD4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  <w:t>0.039</w:t>
            </w:r>
          </w:p>
        </w:tc>
      </w:tr>
      <w:tr w:rsidR="002E4C15" w14:paraId="3D6C7F0F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21E3ED07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Positiv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008F7F7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31D9114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05377A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D21C470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4379F22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84C7AFF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917498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2E4C15" w14:paraId="5A59B5D4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0653331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Negativ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0DB2476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212A46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2-1.7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03AB01C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3682D2BA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53DAF805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269B87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20-1.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CD6DFEE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</w:tr>
      <w:tr w:rsidR="002E4C15" w14:paraId="5F6C0073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3EA17655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imary PR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3457F6F" w14:textId="77777777" w:rsidR="002E4C15" w:rsidRDefault="002E4C15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C36960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5262FB5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5011030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74D6EEAE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48F82F7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0A04460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857</w:t>
            </w:r>
          </w:p>
        </w:tc>
      </w:tr>
      <w:tr w:rsidR="002E4C15" w14:paraId="5570ABC2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4D5A12FE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Positiv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397849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6C6B1C2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F9E209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705514C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0B0ADA8E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A6F3F58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8DDF0ED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2E4C15" w14:paraId="77620813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5E7A0E6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Negativ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B86CECC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DB831F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11-1.9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E62947F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16E7A0F5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4F16A228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257B97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61-1.8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A73CBE5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</w:tr>
      <w:tr w:rsidR="002E4C15" w14:paraId="6E955224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06DCB2B9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imary HER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BC11362" w14:textId="77777777" w:rsidR="002E4C15" w:rsidRDefault="002E4C15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9118EF0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1A55C16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4FCA9C19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2AD3385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424F923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976688B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2E4C15" w14:paraId="54FEB36F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717D3160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HER2-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ADC2B48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B75494B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897784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1DBB08C7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2B4C7DA8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7D54D3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32BDE5F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</w:p>
        </w:tc>
      </w:tr>
      <w:tr w:rsidR="002E4C15" w14:paraId="2887B00D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4A3689C2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HER2-Low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94FA88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001F13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47-0.9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5902D44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57255275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4DD93AA7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AC04F1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56-1.5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F465715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0.774</w:t>
            </w:r>
          </w:p>
        </w:tc>
      </w:tr>
      <w:tr w:rsidR="002E4C15" w14:paraId="4BF50D53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78799A04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HER2-Positiv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C168D9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8433A6B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35-0.7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624DCE3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4F3AA4EA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17D5848B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54A92AC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23-0.7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8E9C9F1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bCs/>
                <w:sz w:val="22"/>
                <w:szCs w:val="22"/>
              </w:rPr>
              <w:t>0.002</w:t>
            </w:r>
          </w:p>
        </w:tc>
      </w:tr>
      <w:tr w:rsidR="002E4C15" w14:paraId="49054485" w14:textId="77777777" w:rsidTr="00582716">
        <w:trPr>
          <w:trHeight w:val="78"/>
        </w:trPr>
        <w:tc>
          <w:tcPr>
            <w:tcW w:w="2577" w:type="dxa"/>
            <w:shd w:val="clear" w:color="auto" w:fill="auto"/>
            <w:vAlign w:val="center"/>
          </w:tcPr>
          <w:p w14:paraId="130CFCC6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NAC strategy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44A06AD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56EF1761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D60B9E2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72C7DE2D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78A364B2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F5B06B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21D4C4F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2E4C15" w14:paraId="69B62D30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6A2289A4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lastRenderedPageBreak/>
              <w:t xml:space="preserve">  Anthracycline + Taxan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A0744ED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3EC049A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794CE1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288731C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658D5131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970C3F3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61A4AD8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color w:val="000000"/>
                <w:sz w:val="22"/>
                <w:szCs w:val="22"/>
              </w:rPr>
            </w:pPr>
          </w:p>
        </w:tc>
      </w:tr>
      <w:tr w:rsidR="002E4C15" w14:paraId="3A27FA4F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0CF079DC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Anthracyclin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07FA439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BCBD422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0.71-1.9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595E363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32411366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05920002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D16F8EF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88-3.2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558C91C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117</w:t>
            </w:r>
          </w:p>
        </w:tc>
      </w:tr>
      <w:tr w:rsidR="002E4C15" w14:paraId="150546F7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2ABA78F3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Taxane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EBECA5C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865FB39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.05-2.0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B637E57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42F2B821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748EB2BC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6BD3F4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1.30-3.3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0AF02A5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2E4C15" w14:paraId="56C662CB" w14:textId="77777777" w:rsidTr="00582716">
        <w:trPr>
          <w:trHeight w:val="320"/>
        </w:trPr>
        <w:tc>
          <w:tcPr>
            <w:tcW w:w="2577" w:type="dxa"/>
            <w:shd w:val="clear" w:color="auto" w:fill="auto"/>
            <w:vAlign w:val="center"/>
          </w:tcPr>
          <w:p w14:paraId="06802F1A" w14:textId="77777777" w:rsidR="002E4C15" w:rsidRDefault="00582716" w:rsidP="00B11ECE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 Others/NA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E9BA2DA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3C37E0E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0.10-7.7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DC7B879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21FCEE8C" w14:textId="77777777" w:rsidR="002E4C15" w:rsidRDefault="002E4C15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7F583C9C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1A1F02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05-5.1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024971F" w14:textId="77777777" w:rsidR="002E4C15" w:rsidRDefault="00582716" w:rsidP="00B11ECE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0.971</w:t>
            </w:r>
          </w:p>
        </w:tc>
      </w:tr>
    </w:tbl>
    <w:p w14:paraId="13C8DA1E" w14:textId="77777777" w:rsidR="002E4C15" w:rsidRDefault="00582716" w:rsidP="00B11ECE">
      <w:pPr>
        <w:spacing w:line="36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>A</w:t>
      </w:r>
      <w:r>
        <w:rPr>
          <w:sz w:val="22"/>
          <w:szCs w:val="22"/>
        </w:rPr>
        <w:t xml:space="preserve">bbreviations: </w:t>
      </w:r>
      <w:r>
        <w:rPr>
          <w:rFonts w:hint="eastAsia"/>
          <w:sz w:val="22"/>
          <w:szCs w:val="22"/>
        </w:rPr>
        <w:t>H</w:t>
      </w:r>
      <w:r>
        <w:rPr>
          <w:sz w:val="22"/>
          <w:szCs w:val="22"/>
        </w:rPr>
        <w:t>ER2, human epidermal growth factor receptor-2; HR, hazard ratio; CI, confidence interval; RFI, recurrence free interval; OS, overall survival; ER, estrogen receptor; PR</w:t>
      </w:r>
      <w:r>
        <w:rPr>
          <w:rFonts w:hint="eastAsia"/>
          <w:sz w:val="22"/>
          <w:szCs w:val="22"/>
        </w:rPr>
        <w:t>,</w:t>
      </w:r>
      <w:r>
        <w:rPr>
          <w:sz w:val="22"/>
          <w:szCs w:val="22"/>
        </w:rPr>
        <w:t xml:space="preserve"> progesterone receptor; NAC, neoadjuvant chemotherapy.</w:t>
      </w:r>
    </w:p>
    <w:p w14:paraId="1B64789B" w14:textId="77777777" w:rsidR="002E4C15" w:rsidRDefault="002E4C15" w:rsidP="00B11ECE">
      <w:pPr>
        <w:spacing w:line="360" w:lineRule="auto"/>
        <w:rPr>
          <w:sz w:val="22"/>
          <w:szCs w:val="22"/>
        </w:rPr>
      </w:pPr>
    </w:p>
    <w:p w14:paraId="7873A5A0" w14:textId="77777777" w:rsidR="002E4C15" w:rsidRDefault="002E4C15">
      <w:pPr>
        <w:spacing w:line="360" w:lineRule="auto"/>
        <w:rPr>
          <w:sz w:val="22"/>
          <w:szCs w:val="22"/>
        </w:rPr>
      </w:pPr>
    </w:p>
    <w:p w14:paraId="07A5EABB" w14:textId="77777777" w:rsidR="002E4C15" w:rsidRDefault="002E4C15">
      <w:pPr>
        <w:spacing w:line="360" w:lineRule="auto"/>
        <w:rPr>
          <w:sz w:val="22"/>
          <w:szCs w:val="22"/>
        </w:rPr>
      </w:pPr>
    </w:p>
    <w:p w14:paraId="032AC84D" w14:textId="77777777" w:rsidR="002E4C15" w:rsidRDefault="002E4C15">
      <w:pPr>
        <w:spacing w:line="360" w:lineRule="auto"/>
        <w:rPr>
          <w:sz w:val="22"/>
          <w:szCs w:val="22"/>
        </w:rPr>
      </w:pPr>
    </w:p>
    <w:p w14:paraId="1B52E693" w14:textId="77777777" w:rsidR="002E4C15" w:rsidRDefault="002E4C15">
      <w:pPr>
        <w:spacing w:line="360" w:lineRule="auto"/>
        <w:rPr>
          <w:sz w:val="22"/>
          <w:szCs w:val="22"/>
        </w:rPr>
      </w:pPr>
    </w:p>
    <w:p w14:paraId="56645C83" w14:textId="77777777" w:rsidR="002E4C15" w:rsidRDefault="002E4C15">
      <w:pPr>
        <w:spacing w:line="360" w:lineRule="auto"/>
        <w:rPr>
          <w:sz w:val="22"/>
          <w:szCs w:val="22"/>
        </w:rPr>
      </w:pPr>
    </w:p>
    <w:p w14:paraId="633DE687" w14:textId="77777777" w:rsidR="002E4C15" w:rsidRDefault="002E4C15">
      <w:pPr>
        <w:spacing w:line="360" w:lineRule="auto"/>
        <w:rPr>
          <w:sz w:val="22"/>
          <w:szCs w:val="22"/>
        </w:rPr>
      </w:pPr>
    </w:p>
    <w:p w14:paraId="58C1BA2F" w14:textId="77777777" w:rsidR="002E4C15" w:rsidRDefault="002E4C15">
      <w:pPr>
        <w:spacing w:line="360" w:lineRule="auto"/>
        <w:rPr>
          <w:sz w:val="22"/>
          <w:szCs w:val="22"/>
        </w:rPr>
      </w:pPr>
    </w:p>
    <w:p w14:paraId="1B10818E" w14:textId="77777777" w:rsidR="002E4C15" w:rsidRDefault="002E4C15">
      <w:pPr>
        <w:spacing w:line="360" w:lineRule="auto"/>
        <w:rPr>
          <w:sz w:val="22"/>
          <w:szCs w:val="22"/>
        </w:rPr>
      </w:pPr>
    </w:p>
    <w:p w14:paraId="6346EE50" w14:textId="77777777" w:rsidR="002E4C15" w:rsidRDefault="002E4C15">
      <w:pPr>
        <w:spacing w:line="360" w:lineRule="auto"/>
        <w:rPr>
          <w:sz w:val="22"/>
          <w:szCs w:val="22"/>
        </w:rPr>
      </w:pPr>
    </w:p>
    <w:p w14:paraId="33316913" w14:textId="77777777" w:rsidR="002E4C15" w:rsidRDefault="002E4C15">
      <w:pPr>
        <w:spacing w:line="360" w:lineRule="auto"/>
        <w:rPr>
          <w:sz w:val="22"/>
          <w:szCs w:val="22"/>
        </w:rPr>
      </w:pPr>
    </w:p>
    <w:p w14:paraId="0998DAF8" w14:textId="77777777" w:rsidR="002E4C15" w:rsidRDefault="002E4C15">
      <w:pPr>
        <w:spacing w:line="360" w:lineRule="auto"/>
        <w:rPr>
          <w:sz w:val="22"/>
          <w:szCs w:val="22"/>
        </w:rPr>
      </w:pPr>
    </w:p>
    <w:p w14:paraId="48150022" w14:textId="77777777" w:rsidR="002E4C15" w:rsidRDefault="002E4C15">
      <w:pPr>
        <w:spacing w:line="360" w:lineRule="auto"/>
        <w:rPr>
          <w:sz w:val="22"/>
          <w:szCs w:val="22"/>
        </w:rPr>
      </w:pPr>
    </w:p>
    <w:p w14:paraId="68B3005A" w14:textId="77777777" w:rsidR="002E4C15" w:rsidRDefault="002E4C15">
      <w:pPr>
        <w:spacing w:line="360" w:lineRule="auto"/>
        <w:rPr>
          <w:sz w:val="22"/>
          <w:szCs w:val="22"/>
        </w:rPr>
      </w:pPr>
    </w:p>
    <w:p w14:paraId="36215B08" w14:textId="77777777" w:rsidR="002E4C15" w:rsidRDefault="002E4C15">
      <w:pPr>
        <w:spacing w:line="360" w:lineRule="auto"/>
        <w:rPr>
          <w:sz w:val="22"/>
          <w:szCs w:val="22"/>
        </w:rPr>
      </w:pPr>
    </w:p>
    <w:p w14:paraId="07DB5C4D" w14:textId="77777777" w:rsidR="002E4C15" w:rsidRDefault="002E4C15">
      <w:pPr>
        <w:spacing w:line="360" w:lineRule="auto"/>
        <w:rPr>
          <w:sz w:val="22"/>
          <w:szCs w:val="22"/>
        </w:rPr>
      </w:pPr>
    </w:p>
    <w:p w14:paraId="0570B4C4" w14:textId="6C733DDF" w:rsidR="002E4C15" w:rsidRDefault="005C0656" w:rsidP="00B11ECE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Table S6</w:t>
      </w:r>
      <w:r w:rsidR="00582716">
        <w:rPr>
          <w:b/>
          <w:color w:val="000000" w:themeColor="text1"/>
        </w:rPr>
        <w:t>. Summary of current studies concerning HER2-low BC in neoadjuvant chemotherapy.</w:t>
      </w:r>
    </w:p>
    <w:tbl>
      <w:tblPr>
        <w:tblW w:w="5122" w:type="pct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120"/>
        <w:gridCol w:w="840"/>
        <w:gridCol w:w="1119"/>
        <w:gridCol w:w="2237"/>
        <w:gridCol w:w="1260"/>
        <w:gridCol w:w="1260"/>
        <w:gridCol w:w="1258"/>
        <w:gridCol w:w="1260"/>
        <w:gridCol w:w="1260"/>
        <w:gridCol w:w="1260"/>
        <w:gridCol w:w="1119"/>
        <w:gridCol w:w="1119"/>
        <w:gridCol w:w="1147"/>
      </w:tblGrid>
      <w:tr w:rsidR="002E4C15" w14:paraId="1FEE0204" w14:textId="77777777">
        <w:trPr>
          <w:trHeight w:val="300"/>
        </w:trPr>
        <w:tc>
          <w:tcPr>
            <w:tcW w:w="1418" w:type="dxa"/>
            <w:vMerge w:val="restart"/>
            <w:vAlign w:val="center"/>
          </w:tcPr>
          <w:p w14:paraId="4FD37EEC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Author, year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7FB8F4A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Type of Study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58EB17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Inclusion period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7E3AF36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Number of patients (HER2-0/low)</w:t>
            </w:r>
          </w:p>
        </w:tc>
        <w:tc>
          <w:tcPr>
            <w:tcW w:w="2269" w:type="dxa"/>
            <w:vMerge w:val="restart"/>
            <w:shd w:val="clear" w:color="auto" w:fill="auto"/>
            <w:vAlign w:val="center"/>
          </w:tcPr>
          <w:p w14:paraId="36979F4A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 xml:space="preserve">Method of </w:t>
            </w:r>
          </w:p>
          <w:p w14:paraId="71C6A5A2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HER2 assessment</w:t>
            </w:r>
          </w:p>
        </w:tc>
        <w:tc>
          <w:tcPr>
            <w:tcW w:w="3829" w:type="dxa"/>
            <w:gridSpan w:val="3"/>
            <w:shd w:val="clear" w:color="auto" w:fill="auto"/>
            <w:vAlign w:val="center"/>
          </w:tcPr>
          <w:p w14:paraId="6CCD2A3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pCR rate of NAC (HER2-0 vs. HER2-low)</w:t>
            </w:r>
          </w:p>
        </w:tc>
        <w:tc>
          <w:tcPr>
            <w:tcW w:w="3831" w:type="dxa"/>
            <w:gridSpan w:val="3"/>
            <w:shd w:val="clear" w:color="auto" w:fill="auto"/>
            <w:vAlign w:val="center"/>
          </w:tcPr>
          <w:p w14:paraId="15D87AD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Survival rate between HER2-0 and HER2-low</w:t>
            </w:r>
          </w:p>
        </w:tc>
        <w:tc>
          <w:tcPr>
            <w:tcW w:w="3428" w:type="dxa"/>
            <w:gridSpan w:val="3"/>
            <w:vAlign w:val="center"/>
          </w:tcPr>
          <w:p w14:paraId="2CED1FE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Category change</w:t>
            </w: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 xml:space="preserve"> of HER2 status after NAC</w:t>
            </w:r>
          </w:p>
        </w:tc>
      </w:tr>
      <w:tr w:rsidR="002E4C15" w14:paraId="1F26E4EE" w14:textId="77777777">
        <w:trPr>
          <w:trHeight w:val="300"/>
        </w:trPr>
        <w:tc>
          <w:tcPr>
            <w:tcW w:w="1418" w:type="dxa"/>
            <w:vMerge/>
            <w:vAlign w:val="center"/>
          </w:tcPr>
          <w:p w14:paraId="08D01B2A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32AEC737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61D6238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604DE4FE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269" w:type="dxa"/>
            <w:vMerge/>
            <w:shd w:val="clear" w:color="auto" w:fill="auto"/>
            <w:vAlign w:val="center"/>
          </w:tcPr>
          <w:p w14:paraId="2756DEC8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AAD77D2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Whole population</w:t>
            </w:r>
          </w:p>
        </w:tc>
        <w:tc>
          <w:tcPr>
            <w:tcW w:w="1277" w:type="dxa"/>
            <w:vAlign w:val="center"/>
          </w:tcPr>
          <w:p w14:paraId="7BDA92F8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ER-positive</w:t>
            </w:r>
          </w:p>
        </w:tc>
        <w:tc>
          <w:tcPr>
            <w:tcW w:w="1275" w:type="dxa"/>
            <w:vAlign w:val="center"/>
          </w:tcPr>
          <w:p w14:paraId="0B45329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ER-negativ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8B1FC4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Whole Population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F27350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ER-positiv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E2B6C9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bCs/>
                <w:color w:val="000000"/>
                <w:sz w:val="15"/>
                <w:szCs w:val="15"/>
              </w:rPr>
              <w:t>ER-negative</w:t>
            </w:r>
          </w:p>
        </w:tc>
        <w:tc>
          <w:tcPr>
            <w:tcW w:w="1133" w:type="dxa"/>
            <w:vAlign w:val="center"/>
          </w:tcPr>
          <w:p w14:paraId="62F0FAF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color w:val="000000"/>
                <w:sz w:val="15"/>
                <w:szCs w:val="15"/>
              </w:rPr>
              <w:t>Discordance rate</w:t>
            </w:r>
          </w:p>
        </w:tc>
        <w:tc>
          <w:tcPr>
            <w:tcW w:w="1133" w:type="dxa"/>
            <w:vAlign w:val="center"/>
          </w:tcPr>
          <w:p w14:paraId="51DA0072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color w:val="000000"/>
                <w:sz w:val="15"/>
                <w:szCs w:val="15"/>
              </w:rPr>
              <w:t>HER2-0 to HER2-low</w:t>
            </w:r>
          </w:p>
        </w:tc>
        <w:tc>
          <w:tcPr>
            <w:tcW w:w="1162" w:type="dxa"/>
            <w:vAlign w:val="center"/>
          </w:tcPr>
          <w:p w14:paraId="3350004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b/>
                <w:color w:val="000000"/>
                <w:sz w:val="15"/>
                <w:szCs w:val="15"/>
              </w:rPr>
              <w:t>HER2-low to HER2-0</w:t>
            </w:r>
          </w:p>
        </w:tc>
      </w:tr>
      <w:tr w:rsidR="002E4C15" w14:paraId="380353A0" w14:textId="77777777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3229491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Denkert, 2021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4E5CDE5" w14:textId="77777777" w:rsidR="002E4C15" w:rsidRDefault="00582716" w:rsidP="00B11ECE">
            <w:pPr>
              <w:pStyle w:val="afffa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, Multi-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18C28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12-201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3EB841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310 (1212/1098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D37586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Central evaluated according to ASCO/CAP recommendations</w:t>
            </w:r>
            <w:r>
              <w:rPr>
                <w:rFonts w:eastAsia="等线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等线" w:hint="eastAsia"/>
                <w:color w:val="000000"/>
                <w:sz w:val="15"/>
                <w:szCs w:val="15"/>
              </w:rPr>
              <w:t>at time of inclusion into clinical trials, cases diagnosed before 2014 were reviewed to comply with the currently adopted 10% cutoff of HER2 IHC 3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F47061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39.2% vs. 29.0% (P=0.0002)</w:t>
            </w:r>
          </w:p>
        </w:tc>
        <w:tc>
          <w:tcPr>
            <w:tcW w:w="1277" w:type="dxa"/>
            <w:vAlign w:val="center"/>
          </w:tcPr>
          <w:p w14:paraId="52C078D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3.6% vs 17.5% (P=0.024)</w:t>
            </w:r>
          </w:p>
        </w:tc>
        <w:tc>
          <w:tcPr>
            <w:tcW w:w="1275" w:type="dxa"/>
            <w:vAlign w:val="center"/>
          </w:tcPr>
          <w:p w14:paraId="3CE7BE12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8.0% vs. 50.1% (P=0.2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17391B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 76.1% vs. 83.4% (P=0.0084)</w:t>
            </w:r>
          </w:p>
          <w:p w14:paraId="69A98612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 xml:space="preserve"> </w:t>
            </w:r>
          </w:p>
          <w:p w14:paraId="27895F0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OS  85.8% vs. 91.6% (P=0.0016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C0F0DA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 79.3% vs. 82.8% (P=0.39)</w:t>
            </w:r>
          </w:p>
          <w:p w14:paraId="488C4491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482F5AA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OS  88.4% vs. 92.3% (P=0.1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BB5625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 84.3% vs. 90.2% (P=0.016)</w:t>
            </w:r>
          </w:p>
          <w:p w14:paraId="588A0A0E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42B0973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OS</w:t>
            </w:r>
            <w:r>
              <w:rPr>
                <w:rFonts w:eastAsia="等线" w:hint="eastAsia"/>
                <w:color w:val="000000"/>
                <w:sz w:val="15"/>
                <w:szCs w:val="15"/>
              </w:rPr>
              <w:t xml:space="preserve">  82.5% vs. 87.8% (P=0.200)</w:t>
            </w:r>
          </w:p>
        </w:tc>
        <w:tc>
          <w:tcPr>
            <w:tcW w:w="1133" w:type="dxa"/>
            <w:vAlign w:val="center"/>
          </w:tcPr>
          <w:p w14:paraId="0BA735C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28C6469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162" w:type="dxa"/>
            <w:vAlign w:val="center"/>
          </w:tcPr>
          <w:p w14:paraId="598E028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</w:tr>
      <w:tr w:rsidR="002E4C15" w14:paraId="70AF27FE" w14:textId="77777777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72ABFA8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Leite, 2021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AB6682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7787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07-201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965393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855 (570/285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B50872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According to the ASCO/CAP guidelines available during the different time periods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B5D1E3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vAlign w:val="center"/>
          </w:tcPr>
          <w:p w14:paraId="6E5DB97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9.5% vs 13% (P=0.27)</w:t>
            </w:r>
          </w:p>
        </w:tc>
        <w:tc>
          <w:tcPr>
            <w:tcW w:w="1275" w:type="dxa"/>
            <w:vAlign w:val="center"/>
          </w:tcPr>
          <w:p w14:paraId="1C9FEF3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7% vs. 51% (P=0.6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EA87EEC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1A063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RFS 71.7% vs. 72.1% (P=0.47)</w:t>
            </w:r>
          </w:p>
          <w:p w14:paraId="3E6C5334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5CC0BDB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OS  83.8% vs. 89.4% (P=0.1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93B0ECA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RFS 70.8% vs. 75.6% (P=0.23)</w:t>
            </w:r>
          </w:p>
          <w:p w14:paraId="19B33826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0B7DB85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OS</w:t>
            </w:r>
            <w:r>
              <w:rPr>
                <w:rFonts w:eastAsia="等线" w:hint="eastAsia"/>
                <w:color w:val="000000"/>
                <w:sz w:val="15"/>
                <w:szCs w:val="15"/>
              </w:rPr>
              <w:t xml:space="preserve">  80.3% vs. 79.1% (P=0.71)</w:t>
            </w:r>
          </w:p>
        </w:tc>
        <w:tc>
          <w:tcPr>
            <w:tcW w:w="1133" w:type="dxa"/>
            <w:vAlign w:val="center"/>
          </w:tcPr>
          <w:p w14:paraId="71158D5C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62DD059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162" w:type="dxa"/>
            <w:vAlign w:val="center"/>
          </w:tcPr>
          <w:p w14:paraId="542D80B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</w:tr>
      <w:tr w:rsidR="002E4C15" w14:paraId="0455074F" w14:textId="77777777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0A9E3AB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Alves, 2022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33FCA5C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430EA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15-202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494FCD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72 (31/41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2B4D9E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According to ASCO/CAP guidelines available at the time of diagnosis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F17B71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9.0% vs. 14.6% (P=0.15)</w:t>
            </w:r>
          </w:p>
        </w:tc>
        <w:tc>
          <w:tcPr>
            <w:tcW w:w="1277" w:type="dxa"/>
            <w:vAlign w:val="center"/>
          </w:tcPr>
          <w:p w14:paraId="4BD9226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7.0% vs 14.0% (P=0.36)</w:t>
            </w:r>
          </w:p>
        </w:tc>
        <w:tc>
          <w:tcPr>
            <w:tcW w:w="1275" w:type="dxa"/>
            <w:vAlign w:val="center"/>
          </w:tcPr>
          <w:p w14:paraId="640A039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30.0% vs. 17.0% (P=0.6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F39865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2-year DFS</w:t>
            </w:r>
            <w:r>
              <w:rPr>
                <w:rFonts w:eastAsia="等线"/>
                <w:sz w:val="15"/>
                <w:szCs w:val="15"/>
              </w:rPr>
              <w:t xml:space="preserve">  </w:t>
            </w:r>
            <w:r>
              <w:rPr>
                <w:rFonts w:eastAsia="等线" w:hint="eastAsia"/>
                <w:sz w:val="15"/>
                <w:szCs w:val="15"/>
              </w:rPr>
              <w:t>84% vs. 82% (P=0.97)</w:t>
            </w:r>
          </w:p>
          <w:p w14:paraId="0CE36517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0AA9E0BA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2-year OS</w:t>
            </w:r>
            <w:r>
              <w:rPr>
                <w:rFonts w:eastAsia="等线"/>
                <w:sz w:val="15"/>
                <w:szCs w:val="15"/>
              </w:rPr>
              <w:t xml:space="preserve">   </w:t>
            </w:r>
            <w:r>
              <w:rPr>
                <w:rFonts w:eastAsia="等线" w:hint="eastAsia"/>
                <w:sz w:val="15"/>
                <w:szCs w:val="15"/>
              </w:rPr>
              <w:t>90% vs. 95% (P=0.3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21EE9F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70314A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7C3D308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527B724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162" w:type="dxa"/>
            <w:vAlign w:val="center"/>
          </w:tcPr>
          <w:p w14:paraId="64DCC3E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</w:tr>
      <w:tr w:rsidR="002E4C15" w14:paraId="4E29765F" w14:textId="77777777">
        <w:trPr>
          <w:trHeight w:val="692"/>
        </w:trPr>
        <w:tc>
          <w:tcPr>
            <w:tcW w:w="1418" w:type="dxa"/>
            <w:shd w:val="clear" w:color="auto" w:fill="auto"/>
            <w:vAlign w:val="center"/>
          </w:tcPr>
          <w:p w14:paraId="4D061B9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Di Cosimo, 2022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E5E65E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77F8C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09-202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90BEF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44 (109/335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2FBED0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5C17F8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9.36% vs. 11.64% (P&lt;0.0001)</w:t>
            </w:r>
          </w:p>
        </w:tc>
        <w:tc>
          <w:tcPr>
            <w:tcW w:w="1277" w:type="dxa"/>
            <w:vAlign w:val="center"/>
          </w:tcPr>
          <w:p w14:paraId="5B45872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0.64% vs 5.51% (P=0.1889)</w:t>
            </w:r>
          </w:p>
        </w:tc>
        <w:tc>
          <w:tcPr>
            <w:tcW w:w="1275" w:type="dxa"/>
            <w:vAlign w:val="center"/>
          </w:tcPr>
          <w:p w14:paraId="155DBBD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3.55% vs. 38.1% (P=0.535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7FC833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</w:t>
            </w:r>
            <w:r>
              <w:rPr>
                <w:rFonts w:eastAsia="等线"/>
                <w:sz w:val="15"/>
                <w:szCs w:val="15"/>
              </w:rPr>
              <w:t xml:space="preserve">  </w:t>
            </w:r>
            <w:r>
              <w:rPr>
                <w:rFonts w:eastAsia="等线" w:hint="eastAsia"/>
                <w:sz w:val="15"/>
                <w:szCs w:val="15"/>
              </w:rPr>
              <w:t>78% vs. 73% (P=0.853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D43D4B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 NS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E4344B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 NS</w:t>
            </w:r>
          </w:p>
        </w:tc>
        <w:tc>
          <w:tcPr>
            <w:tcW w:w="1133" w:type="dxa"/>
            <w:vAlign w:val="center"/>
          </w:tcPr>
          <w:p w14:paraId="25B120F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1.97%</w:t>
            </w:r>
          </w:p>
        </w:tc>
        <w:tc>
          <w:tcPr>
            <w:tcW w:w="1133" w:type="dxa"/>
            <w:vAlign w:val="center"/>
          </w:tcPr>
          <w:p w14:paraId="17497108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7.51%</w:t>
            </w:r>
          </w:p>
        </w:tc>
        <w:tc>
          <w:tcPr>
            <w:tcW w:w="1162" w:type="dxa"/>
            <w:vAlign w:val="center"/>
          </w:tcPr>
          <w:p w14:paraId="7781EB3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4.45%</w:t>
            </w:r>
          </w:p>
        </w:tc>
      </w:tr>
      <w:tr w:rsidR="002E4C15" w14:paraId="4297F17D" w14:textId="77777777">
        <w:trPr>
          <w:trHeight w:val="1348"/>
        </w:trPr>
        <w:tc>
          <w:tcPr>
            <w:tcW w:w="1418" w:type="dxa"/>
            <w:shd w:val="clear" w:color="auto" w:fill="auto"/>
            <w:vAlign w:val="center"/>
          </w:tcPr>
          <w:p w14:paraId="27AEE8D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lastRenderedPageBreak/>
              <w:t>Shao, 2022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C264648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63266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17-201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DC4123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314 (87/227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5FB533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5B46EC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38.6% vs. 36.3% (P&gt;0.05)</w:t>
            </w:r>
          </w:p>
        </w:tc>
        <w:tc>
          <w:tcPr>
            <w:tcW w:w="1277" w:type="dxa"/>
            <w:vAlign w:val="center"/>
          </w:tcPr>
          <w:p w14:paraId="560A7D3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32.1% vs 31.0% (P&gt;0.05)</w:t>
            </w:r>
          </w:p>
        </w:tc>
        <w:tc>
          <w:tcPr>
            <w:tcW w:w="1275" w:type="dxa"/>
            <w:vAlign w:val="center"/>
          </w:tcPr>
          <w:p w14:paraId="6B71A3C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50.0% vs. 52.7% (P&gt;0.0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1A5077A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</w:t>
            </w:r>
            <w:r>
              <w:rPr>
                <w:rFonts w:eastAsia="等线"/>
                <w:sz w:val="15"/>
                <w:szCs w:val="15"/>
              </w:rPr>
              <w:t xml:space="preserve"> </w:t>
            </w:r>
            <w:r>
              <w:rPr>
                <w:rFonts w:eastAsia="等线" w:hint="eastAsia"/>
                <w:sz w:val="15"/>
                <w:szCs w:val="15"/>
              </w:rPr>
              <w:t>80.9% vs. 85.6% (P=0.322)</w:t>
            </w:r>
          </w:p>
          <w:p w14:paraId="331C824D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67BF998A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OS  87.9% vs. 92.9% (P=0.258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C72391C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 83.6% vs. 86.4% (P=0.819)</w:t>
            </w:r>
          </w:p>
          <w:p w14:paraId="0505AD9C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45E1E342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OS  88.2% vs. 93.5% (P=0.63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D82D8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DFS 76.5% vs. 83.5% (P=0.319)</w:t>
            </w:r>
          </w:p>
          <w:p w14:paraId="51583424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3FD5329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3-year OS</w:t>
            </w:r>
            <w:r>
              <w:rPr>
                <w:rFonts w:eastAsia="等线" w:hint="eastAsia"/>
                <w:color w:val="000000"/>
                <w:sz w:val="15"/>
                <w:szCs w:val="15"/>
              </w:rPr>
              <w:t xml:space="preserve">  82.5% vs. 87.8% (P=0.200)</w:t>
            </w:r>
          </w:p>
        </w:tc>
        <w:tc>
          <w:tcPr>
            <w:tcW w:w="1133" w:type="dxa"/>
            <w:vAlign w:val="center"/>
          </w:tcPr>
          <w:p w14:paraId="7102280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7AC5E988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162" w:type="dxa"/>
            <w:vAlign w:val="center"/>
          </w:tcPr>
          <w:p w14:paraId="159CFCB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</w:tr>
      <w:tr w:rsidR="002E4C15" w14:paraId="25EBD4DB" w14:textId="77777777">
        <w:trPr>
          <w:trHeight w:val="1572"/>
        </w:trPr>
        <w:tc>
          <w:tcPr>
            <w:tcW w:w="1418" w:type="dxa"/>
            <w:shd w:val="clear" w:color="auto" w:fill="auto"/>
            <w:vAlign w:val="center"/>
          </w:tcPr>
          <w:p w14:paraId="5A182FA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Kang, 2022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CE94BC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CBB8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14-201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C83FB2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572 (818/75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E469BF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In accordance with 2018 ASCO/CAP guidelines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DB72A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4.79% vs. 9.81% (P=0.003)</w:t>
            </w:r>
          </w:p>
        </w:tc>
        <w:tc>
          <w:tcPr>
            <w:tcW w:w="1277" w:type="dxa"/>
            <w:vAlign w:val="center"/>
          </w:tcPr>
          <w:p w14:paraId="6ECA7BF5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5.43% vs 6.74% (P=0.4)</w:t>
            </w:r>
          </w:p>
        </w:tc>
        <w:tc>
          <w:tcPr>
            <w:tcW w:w="1275" w:type="dxa"/>
            <w:vAlign w:val="center"/>
          </w:tcPr>
          <w:p w14:paraId="6902598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6.82% vs. 22.6% (P=0.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A3206E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DFS 71.6% vs. 77.8% (P=0.002)</w:t>
            </w:r>
          </w:p>
          <w:p w14:paraId="0C40C5B6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2BED842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OS  84.1% vs. 92.4% (P&lt;0.00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1F3860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DFS</w:t>
            </w:r>
            <w:r>
              <w:rPr>
                <w:rFonts w:eastAsia="等线"/>
                <w:sz w:val="15"/>
                <w:szCs w:val="15"/>
              </w:rPr>
              <w:t xml:space="preserve">   </w:t>
            </w:r>
            <w:r>
              <w:rPr>
                <w:rFonts w:eastAsia="等线" w:hint="eastAsia"/>
                <w:sz w:val="15"/>
                <w:szCs w:val="15"/>
              </w:rPr>
              <w:t>NS (P=0.66)</w:t>
            </w:r>
          </w:p>
          <w:p w14:paraId="066903A0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05BCBF2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OS</w:t>
            </w:r>
            <w:r>
              <w:rPr>
                <w:rFonts w:eastAsia="等线"/>
                <w:sz w:val="15"/>
                <w:szCs w:val="15"/>
              </w:rPr>
              <w:t xml:space="preserve">    </w:t>
            </w:r>
            <w:r>
              <w:rPr>
                <w:rFonts w:eastAsia="等线" w:hint="eastAsia"/>
                <w:sz w:val="15"/>
                <w:szCs w:val="15"/>
              </w:rPr>
              <w:t>NS (P=0.2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4FD430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DFS 65.6% vs. 76.4% (P=0.02)</w:t>
            </w:r>
          </w:p>
          <w:p w14:paraId="730269C4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3EA083C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OS</w:t>
            </w:r>
            <w:r>
              <w:rPr>
                <w:rFonts w:eastAsia="等线"/>
                <w:sz w:val="15"/>
                <w:szCs w:val="15"/>
              </w:rPr>
              <w:t xml:space="preserve"> </w:t>
            </w:r>
            <w:r>
              <w:rPr>
                <w:rFonts w:eastAsia="等线" w:hint="eastAsia"/>
                <w:sz w:val="15"/>
                <w:szCs w:val="15"/>
              </w:rPr>
              <w:t xml:space="preserve"> 75.4% vs. 83.8% (P=0.052)</w:t>
            </w:r>
          </w:p>
        </w:tc>
        <w:tc>
          <w:tcPr>
            <w:tcW w:w="1133" w:type="dxa"/>
            <w:vAlign w:val="center"/>
          </w:tcPr>
          <w:p w14:paraId="2EED5C9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6304DB4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162" w:type="dxa"/>
            <w:vAlign w:val="center"/>
          </w:tcPr>
          <w:p w14:paraId="4C5CF9E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</w:tr>
      <w:tr w:rsidR="002E4C15" w14:paraId="1F35082E" w14:textId="77777777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6351A967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Domergue, 2022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EDCB812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8E7AB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05-202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906485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37 (316/121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1133D7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A2955E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vAlign w:val="center"/>
          </w:tcPr>
          <w:p w14:paraId="2ED1FCDA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275" w:type="dxa"/>
            <w:vAlign w:val="center"/>
          </w:tcPr>
          <w:p w14:paraId="48DE00E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1.8% vs. 35.7% (P=0.28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7D653C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457A37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1263D2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iDFS  65.4% vs. 60.6% (P=0.487)</w:t>
            </w:r>
          </w:p>
          <w:p w14:paraId="6305F5B6" w14:textId="77777777" w:rsidR="002E4C15" w:rsidRDefault="002E4C15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</w:p>
          <w:p w14:paraId="76B0257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DDFS 68.5% vs. 63.1% (P=0.210)</w:t>
            </w:r>
          </w:p>
          <w:p w14:paraId="5E99A0EA" w14:textId="77777777" w:rsidR="002E4C15" w:rsidRDefault="002E4C15" w:rsidP="00B11ECE">
            <w:pPr>
              <w:snapToGrid w:val="0"/>
              <w:spacing w:line="360" w:lineRule="auto"/>
              <w:rPr>
                <w:rFonts w:eastAsia="等线"/>
                <w:sz w:val="15"/>
                <w:szCs w:val="15"/>
              </w:rPr>
            </w:pPr>
          </w:p>
          <w:p w14:paraId="46BF1FD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5-year OS  72.9% vs. 70.0% (P=0.329)</w:t>
            </w:r>
          </w:p>
        </w:tc>
        <w:tc>
          <w:tcPr>
            <w:tcW w:w="1133" w:type="dxa"/>
            <w:vAlign w:val="center"/>
          </w:tcPr>
          <w:p w14:paraId="2D34D44B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5EC117A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  <w:tc>
          <w:tcPr>
            <w:tcW w:w="1162" w:type="dxa"/>
            <w:vAlign w:val="center"/>
          </w:tcPr>
          <w:p w14:paraId="30B4B29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NR</w:t>
            </w:r>
          </w:p>
        </w:tc>
      </w:tr>
      <w:tr w:rsidR="002E4C15" w14:paraId="33B7FAB6" w14:textId="77777777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508789B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Miglietta, 2022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ABA92A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A2AAC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02-201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F64064A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46 (116/145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B521DB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Evaluated according to ASCO/CAP recommendations at the time of diagnosis, cases diagnosed before 2014 were reviewed to comply with the currently adopted 10% cutoff of HER2 IHC 3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84C129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33.6% vs. 21.4% (P=0.035)</w:t>
            </w:r>
          </w:p>
        </w:tc>
        <w:tc>
          <w:tcPr>
            <w:tcW w:w="1277" w:type="dxa"/>
            <w:vAlign w:val="center"/>
          </w:tcPr>
          <w:p w14:paraId="0970E08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2.1% vs 8.3% (P=0.721)</w:t>
            </w:r>
          </w:p>
        </w:tc>
        <w:tc>
          <w:tcPr>
            <w:tcW w:w="1275" w:type="dxa"/>
            <w:vAlign w:val="center"/>
          </w:tcPr>
          <w:p w14:paraId="4A634A94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42.2% vs. 34.2% (P=0.32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E30E2E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 xml:space="preserve">DFS </w:t>
            </w:r>
            <w:r>
              <w:rPr>
                <w:rFonts w:eastAsia="等线"/>
                <w:sz w:val="15"/>
                <w:szCs w:val="15"/>
              </w:rPr>
              <w:t xml:space="preserve">       </w:t>
            </w:r>
            <w:r>
              <w:rPr>
                <w:rFonts w:eastAsia="等线" w:hint="eastAsia"/>
                <w:sz w:val="15"/>
                <w:szCs w:val="15"/>
              </w:rPr>
              <w:t>NS (P=0.2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47EDC7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 xml:space="preserve">DFS </w:t>
            </w:r>
            <w:r>
              <w:rPr>
                <w:rFonts w:eastAsia="等线"/>
                <w:sz w:val="15"/>
                <w:szCs w:val="15"/>
              </w:rPr>
              <w:t xml:space="preserve">       </w:t>
            </w:r>
            <w:r>
              <w:rPr>
                <w:rFonts w:eastAsia="等线" w:hint="eastAsia"/>
                <w:sz w:val="15"/>
                <w:szCs w:val="15"/>
              </w:rPr>
              <w:t>NS (P=0.3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DD964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 xml:space="preserve">DFS </w:t>
            </w:r>
            <w:r>
              <w:rPr>
                <w:rFonts w:eastAsia="等线"/>
                <w:sz w:val="15"/>
                <w:szCs w:val="15"/>
              </w:rPr>
              <w:t xml:space="preserve">       </w:t>
            </w:r>
            <w:r>
              <w:rPr>
                <w:rFonts w:eastAsia="等线" w:hint="eastAsia"/>
                <w:sz w:val="15"/>
                <w:szCs w:val="15"/>
              </w:rPr>
              <w:t>NS (P=0.79)</w:t>
            </w:r>
          </w:p>
        </w:tc>
        <w:tc>
          <w:tcPr>
            <w:tcW w:w="1133" w:type="dxa"/>
            <w:vAlign w:val="center"/>
          </w:tcPr>
          <w:p w14:paraId="0CDC019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6.4%</w:t>
            </w:r>
          </w:p>
        </w:tc>
        <w:tc>
          <w:tcPr>
            <w:tcW w:w="1133" w:type="dxa"/>
            <w:vAlign w:val="center"/>
          </w:tcPr>
          <w:p w14:paraId="6F358366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8.9%</w:t>
            </w:r>
          </w:p>
        </w:tc>
        <w:tc>
          <w:tcPr>
            <w:tcW w:w="1162" w:type="dxa"/>
            <w:vAlign w:val="center"/>
          </w:tcPr>
          <w:p w14:paraId="72FECAD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4.8%</w:t>
            </w:r>
          </w:p>
        </w:tc>
      </w:tr>
      <w:tr w:rsidR="002E4C15" w14:paraId="336F9222" w14:textId="77777777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3419EDE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lastRenderedPageBreak/>
              <w:t>Shang, 2023</w:t>
            </w:r>
            <w:r>
              <w:rPr>
                <w:rFonts w:eastAsia="等线" w:hint="eastAsia"/>
                <w:color w:val="00000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1C8DCA8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Retrospective; Single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C61123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018-202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8C726F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140 (164/429, Only report cases with residual disease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50EFCF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0A839E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vAlign w:val="center"/>
          </w:tcPr>
          <w:p w14:paraId="2D68049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5" w:type="dxa"/>
            <w:vAlign w:val="center"/>
          </w:tcPr>
          <w:p w14:paraId="0A85C81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958DD2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1295571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9BFD14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NR</w:t>
            </w:r>
          </w:p>
        </w:tc>
        <w:tc>
          <w:tcPr>
            <w:tcW w:w="1133" w:type="dxa"/>
            <w:vAlign w:val="center"/>
          </w:tcPr>
          <w:p w14:paraId="2ECD5D8D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21.42%</w:t>
            </w:r>
          </w:p>
        </w:tc>
        <w:tc>
          <w:tcPr>
            <w:tcW w:w="1133" w:type="dxa"/>
            <w:vAlign w:val="center"/>
          </w:tcPr>
          <w:p w14:paraId="178AB740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6.46%</w:t>
            </w:r>
          </w:p>
        </w:tc>
        <w:tc>
          <w:tcPr>
            <w:tcW w:w="1162" w:type="dxa"/>
            <w:vAlign w:val="center"/>
          </w:tcPr>
          <w:p w14:paraId="3FA4E199" w14:textId="77777777" w:rsidR="002E4C15" w:rsidRDefault="00582716" w:rsidP="00B11ECE">
            <w:pPr>
              <w:snapToGrid w:val="0"/>
              <w:spacing w:line="360" w:lineRule="auto"/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10.19%</w:t>
            </w:r>
          </w:p>
        </w:tc>
      </w:tr>
    </w:tbl>
    <w:p w14:paraId="5A45FD3D" w14:textId="77777777" w:rsidR="002E4C15" w:rsidRDefault="00582716" w:rsidP="00B11ECE">
      <w:pPr>
        <w:spacing w:line="360" w:lineRule="auto"/>
        <w:rPr>
          <w:rFonts w:ascii="Times New Roman Regular" w:eastAsia="Helvetica" w:hAnsi="Times New Roman Regular" w:cs="Times New Roman Regular"/>
          <w:color w:val="000000"/>
          <w:sz w:val="15"/>
          <w:szCs w:val="15"/>
          <w:shd w:val="clear" w:color="auto" w:fill="FFFFFF"/>
          <w:lang w:bidi="ar"/>
        </w:rPr>
      </w:pPr>
      <w:r>
        <w:rPr>
          <w:rFonts w:ascii="Times New Roman Regular" w:hAnsi="Times New Roman Regular" w:cs="Times New Roman Regular"/>
          <w:sz w:val="15"/>
          <w:szCs w:val="15"/>
        </w:rPr>
        <w:t>Abbreviations: NR, not reported; HER2, human epidermal growth factor receptor-2; HR,</w:t>
      </w:r>
      <w:r>
        <w:rPr>
          <w:rFonts w:ascii="Times New Roman Regular" w:hAnsi="Times New Roman Regular" w:cs="Times New Roman Regular"/>
          <w:sz w:val="15"/>
          <w:szCs w:val="15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15"/>
          <w:szCs w:val="15"/>
        </w:rPr>
        <w:t>ER, estrogen receptor; ratio; DFS, disease-free survival; iDFS, invasive disease-free survival; OS, overall survival; NAC, neoadjuvant chemotherapy; NS, no significance.</w:t>
      </w:r>
    </w:p>
    <w:p w14:paraId="4A10F3A9" w14:textId="77777777" w:rsidR="002E4C15" w:rsidRDefault="00582716" w:rsidP="00B11ECE">
      <w:pPr>
        <w:spacing w:line="360" w:lineRule="auto"/>
        <w:rPr>
          <w:rFonts w:ascii="Times New Roman Regular" w:eastAsia="Helvetica" w:hAnsi="Times New Roman Regular" w:cs="Times New Roman Regular"/>
          <w:color w:val="000000"/>
          <w:sz w:val="15"/>
          <w:szCs w:val="15"/>
          <w:shd w:val="clear" w:color="auto" w:fill="FFFFFF"/>
          <w:lang w:bidi="ar"/>
        </w:rPr>
      </w:pPr>
      <w:r>
        <w:rPr>
          <w:rFonts w:ascii="Times New Roman Regular" w:eastAsia="Helvetica" w:hAnsi="Times New Roman Regular" w:cs="Times New Roman Regular"/>
          <w:color w:val="000000"/>
          <w:sz w:val="15"/>
          <w:szCs w:val="15"/>
          <w:shd w:val="clear" w:color="auto" w:fill="FFFFFF"/>
          <w:lang w:bidi="ar"/>
        </w:rPr>
        <w:t>Reference:</w:t>
      </w:r>
    </w:p>
    <w:p w14:paraId="076086D2" w14:textId="77777777" w:rsidR="002E4C15" w:rsidRDefault="00582716" w:rsidP="00B11ECE">
      <w:pPr>
        <w:numPr>
          <w:ilvl w:val="0"/>
          <w:numId w:val="11"/>
        </w:num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>Denkert C, Seither F, Schneeweiss A, Link T, Blohmer JU, Just M, et al. Clinical and molecular characteristics of HER2-low-positive breast cancer: pooled analysis of individual patient data from four prospective, neoadjuvant clinical trials. Lancet Oncol. 2021 Aug;22(8):1151-1161. doi: 10.1016/S1470-2045(21)00301-6. Epub 2021 Jul 9. PMID: 34252375.</w:t>
      </w:r>
    </w:p>
    <w:p w14:paraId="1D20D366" w14:textId="77777777" w:rsidR="002E4C15" w:rsidRDefault="00582716" w:rsidP="00B11ECE">
      <w:pPr>
        <w:numPr>
          <w:ilvl w:val="0"/>
          <w:numId w:val="11"/>
        </w:num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 xml:space="preserve">de Moura Leite L, Cesca MG, Tavares MC, Santana DM, Saldanha EF, Guimarães PT, et al. HER2-low status and response to neoadjuvant chemotherapy in HER2 negative early breast cancer. Breast Cancer Res Treat. 2021 Nov;190(1):155-163. doi: 10.1007/s10549-021-06365-7. Epub 2021 Aug 18. PMID: 34409551. </w:t>
      </w:r>
    </w:p>
    <w:p w14:paraId="0F5AB0DF" w14:textId="77777777" w:rsidR="002E4C15" w:rsidRDefault="00582716" w:rsidP="00B11ECE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 xml:space="preserve">3. Alves FR, Gil L, Vasconcelos de Matos L, Baleiras A, Vasques C, Neves MT, et al. Impact of Human Epidermal Growth Factor Receptor 2 (HER2) Low Status in Response to Neoadjuvant Chemotherapy in Early Breast Cancer. Cureus. 2022 Feb 17;14(2): e22330. doi: 10.7759/cureus.22330. PMID: 35371692; PMCID: PMC8938239. </w:t>
      </w:r>
    </w:p>
    <w:p w14:paraId="2540130F" w14:textId="77777777" w:rsidR="002E4C15" w:rsidRDefault="00582716" w:rsidP="00B11ECE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>4. Di Cosimo S, La Rocca E, Ljevar S, De Santis MC, Bini M, Cappelletti V, et al. Moving HER2-low breast cancer predictive and prognostic data from clinical trials into the real world. Front Mol Biosci. 2022 Sep 26; 9:996434. doi: 10.3389/fmolb.2022.996434. PMID: 36225259; PMCID: PMC9549400.</w:t>
      </w:r>
    </w:p>
    <w:p w14:paraId="2627FB32" w14:textId="77777777" w:rsidR="002E4C15" w:rsidRDefault="00582716" w:rsidP="00B11ECE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>5. Shao Y, Yu Y, Luo Z, Guan H, Zhu F, He Y, et al. Clinical, Pathological Complete Response, and Prognosis Characteristics of HER2-Low Breast Cancer in the Neoadjuvant Chemotherapy Setting: A Retrospective Analysis. Ann Surg Oncol. 2022 Dec;29(13):8026-8034. doi: 10.1245/s10434-022-12369-4. Epub 2022 Aug 6. PMID: 35933542.</w:t>
      </w:r>
    </w:p>
    <w:p w14:paraId="66DC7159" w14:textId="77777777" w:rsidR="002E4C15" w:rsidRDefault="00582716" w:rsidP="00B11ECE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 xml:space="preserve">6. Kang S, Lee SH, Lee HJ, Jeong H, Jeong JH, Kim JE, et al. Pathological complete response, long-term outcomes, and recurrence patterns in HER2-low versus HER2-zero breast cancer after neoadjuvant chemotherapy. Eur J Cancer. 2022 Nov;176:30-40. doi: 10.1016/j.ejca.2022.08.031. Epub 2022 Sep 29. PMID: 36183652. </w:t>
      </w:r>
    </w:p>
    <w:p w14:paraId="31F54869" w14:textId="77777777" w:rsidR="002E4C15" w:rsidRDefault="00582716" w:rsidP="00B11ECE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 xml:space="preserve">7. Domergue C, Martin E, Lemarié C, Jézéquel P, Frenel JS, Augereau P, et al. Impact of HER2 Status on Pathological Response after Neoadjuvant Chemotherapy in Early Triple-Negative Breast Cancer. Cancers (Basel). 2022 May 19;14(10):2509. doi: 10.3390/cancers14102509. PMID: 35626113; PMCID: PMC9139240. </w:t>
      </w:r>
    </w:p>
    <w:p w14:paraId="29E7BF42" w14:textId="77777777" w:rsidR="002E4C15" w:rsidRDefault="00582716" w:rsidP="00B11ECE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>8. Miglietta F, Griguolo G, Bottosso M, Giarratano T, Lo Mele M, Fassan M, et al. HER2-low-positive breast cancer: evolution from primary tumor to residual disease after neoadjuvant treatment. NPJ Breast Cancer. 2022 May 20;8(1):66. doi: 10.1038/s41523-022-00434-w. PMID: 35595761; PMCID: PMC9122970.</w:t>
      </w:r>
    </w:p>
    <w:p w14:paraId="3AA11C05" w14:textId="77777777" w:rsidR="002E4C15" w:rsidRDefault="00582716" w:rsidP="00B11ECE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r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  <w:t>9. Shang J, Sun X, Xu Z, Cai L, Liu C, Wu S, et al. Evolution and clinical significance of HER2-low status after neoadjuvant therapy for breast cancer. Front Oncol. 2023 Feb 22;13:1086480. doi: 10.3389/fonc.2023.1086480. PMID: 36910643; PMCID: PMC9992719.</w:t>
      </w:r>
    </w:p>
    <w:p w14:paraId="51BCCBE0" w14:textId="77777777" w:rsidR="002E4C15" w:rsidRDefault="002E4C15" w:rsidP="00B11ECE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</w:p>
    <w:p w14:paraId="52E624F8" w14:textId="77777777" w:rsidR="002E4C15" w:rsidRDefault="002E4C15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</w:p>
    <w:p w14:paraId="62251AB4" w14:textId="77777777" w:rsidR="002E4C15" w:rsidRDefault="002E4C15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</w:p>
    <w:p w14:paraId="447E58B6" w14:textId="77777777" w:rsidR="002E4C15" w:rsidRDefault="002E4C15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</w:p>
    <w:p w14:paraId="3E1E187B" w14:textId="77777777" w:rsidR="002E4C15" w:rsidRDefault="002E4C15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</w:p>
    <w:p w14:paraId="239E02C6" w14:textId="77777777" w:rsidR="002E4C15" w:rsidRDefault="002E4C15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</w:p>
    <w:p w14:paraId="7FDD2278" w14:textId="77777777" w:rsidR="002E4C15" w:rsidRDefault="002E4C15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</w:p>
    <w:p w14:paraId="50F2260A" w14:textId="77777777" w:rsidR="002E4C15" w:rsidRDefault="002E4C15">
      <w:pPr>
        <w:spacing w:line="360" w:lineRule="auto"/>
        <w:jc w:val="both"/>
        <w:rPr>
          <w:rFonts w:ascii="Times New Roman Regular" w:eastAsia="DengXian" w:hAnsi="Times New Roman Regular" w:cs="Times New Roman Regular"/>
          <w:color w:val="000000"/>
          <w:sz w:val="15"/>
          <w:szCs w:val="15"/>
        </w:rPr>
      </w:pPr>
      <w:bookmarkStart w:id="0" w:name="_GoBack"/>
      <w:bookmarkEnd w:id="0"/>
    </w:p>
    <w:sectPr w:rsidR="002E4C15">
      <w:pgSz w:w="20128" w:h="12191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Segoe UI">
    <w:altName w:val="苹方-简"/>
    <w:charset w:val="00"/>
    <w:family w:val="swiss"/>
    <w:pitch w:val="default"/>
    <w:sig w:usb0="00000000" w:usb1="00000000" w:usb2="00000009" w:usb3="00000000" w:csb0="000001FF" w:csb1="00000000"/>
  </w:font>
  <w:font w:name="Century Gothic">
    <w:altName w:val="苹方-简"/>
    <w:panose1 w:val="020B0502020202020204"/>
    <w:charset w:val="00"/>
    <w:family w:val="auto"/>
    <w:pitch w:val="default"/>
    <w:sig w:usb0="00000000" w:usb1="00000000" w:usb2="00000000" w:usb3="00000000" w:csb0="000000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 New Roman Regular"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4448416"/>
    <w:multiLevelType w:val="singleLevel"/>
    <w:tmpl w:val="64448416"/>
    <w:lvl w:ilvl="0">
      <w:start w:val="1"/>
      <w:numFmt w:val="decimal"/>
      <w:suff w:val="space"/>
      <w:lvlText w:val="%1."/>
      <w:lvlJc w:val="left"/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rxp29v7s250vevdvhxrtry9szxtwdeepte&quot;&gt;My EndNote Library&lt;record-ids&gt;&lt;item&gt;34&lt;/item&gt;&lt;item&gt;35&lt;/item&gt;&lt;item&gt;36&lt;/item&gt;&lt;item&gt;37&lt;/item&gt;&lt;item&gt;38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60&lt;/item&gt;&lt;item&gt;61&lt;/item&gt;&lt;item&gt;62&lt;/item&gt;&lt;item&gt;64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81&lt;/item&gt;&lt;item&gt;90&lt;/item&gt;&lt;item&gt;151&lt;/item&gt;&lt;item&gt;152&lt;/item&gt;&lt;/record-ids&gt;&lt;/item&gt;&lt;/Libraries&gt;"/>
    <w:docVar w:name="MachineID" w:val="186|203|197|185|187|197|203|202|197|188|189|197|185|186|197|201|188|"/>
    <w:docVar w:name="Username" w:val="Editor"/>
  </w:docVars>
  <w:rsids>
    <w:rsidRoot w:val="00E81E96"/>
    <w:rsid w:val="D7BFD890"/>
    <w:rsid w:val="EBE84C14"/>
    <w:rsid w:val="F7FF9F52"/>
    <w:rsid w:val="FE9F027E"/>
    <w:rsid w:val="FFBDCB05"/>
    <w:rsid w:val="00000E02"/>
    <w:rsid w:val="00003E4D"/>
    <w:rsid w:val="00004324"/>
    <w:rsid w:val="00004883"/>
    <w:rsid w:val="00004AD1"/>
    <w:rsid w:val="00005845"/>
    <w:rsid w:val="00006210"/>
    <w:rsid w:val="000070E7"/>
    <w:rsid w:val="00014A08"/>
    <w:rsid w:val="00015204"/>
    <w:rsid w:val="0001719B"/>
    <w:rsid w:val="000235F4"/>
    <w:rsid w:val="00024E6B"/>
    <w:rsid w:val="00025F38"/>
    <w:rsid w:val="00026AB5"/>
    <w:rsid w:val="00026B74"/>
    <w:rsid w:val="00027546"/>
    <w:rsid w:val="00027BAC"/>
    <w:rsid w:val="00032F6C"/>
    <w:rsid w:val="0004026A"/>
    <w:rsid w:val="00040FDC"/>
    <w:rsid w:val="00042A52"/>
    <w:rsid w:val="000435EC"/>
    <w:rsid w:val="00044EC2"/>
    <w:rsid w:val="000458A9"/>
    <w:rsid w:val="00046201"/>
    <w:rsid w:val="00046544"/>
    <w:rsid w:val="00047894"/>
    <w:rsid w:val="000511E1"/>
    <w:rsid w:val="00052261"/>
    <w:rsid w:val="0005235E"/>
    <w:rsid w:val="0005308A"/>
    <w:rsid w:val="00054BCC"/>
    <w:rsid w:val="000609A0"/>
    <w:rsid w:val="000611F4"/>
    <w:rsid w:val="00061E31"/>
    <w:rsid w:val="0006307D"/>
    <w:rsid w:val="000638D1"/>
    <w:rsid w:val="0006497F"/>
    <w:rsid w:val="00071A23"/>
    <w:rsid w:val="00075A28"/>
    <w:rsid w:val="00080F5F"/>
    <w:rsid w:val="00082186"/>
    <w:rsid w:val="00082BC8"/>
    <w:rsid w:val="00083471"/>
    <w:rsid w:val="00083483"/>
    <w:rsid w:val="00085C2A"/>
    <w:rsid w:val="0009113C"/>
    <w:rsid w:val="00093417"/>
    <w:rsid w:val="00097780"/>
    <w:rsid w:val="000A3A7B"/>
    <w:rsid w:val="000A445E"/>
    <w:rsid w:val="000A5BDB"/>
    <w:rsid w:val="000A6A5F"/>
    <w:rsid w:val="000B100C"/>
    <w:rsid w:val="000B68A8"/>
    <w:rsid w:val="000B797D"/>
    <w:rsid w:val="000C47B2"/>
    <w:rsid w:val="000C679B"/>
    <w:rsid w:val="000C7CDC"/>
    <w:rsid w:val="000D02CB"/>
    <w:rsid w:val="000D081E"/>
    <w:rsid w:val="000D311A"/>
    <w:rsid w:val="000D34A2"/>
    <w:rsid w:val="000D3752"/>
    <w:rsid w:val="000D3AFD"/>
    <w:rsid w:val="000D49F9"/>
    <w:rsid w:val="000E4728"/>
    <w:rsid w:val="000F1513"/>
    <w:rsid w:val="000F19E7"/>
    <w:rsid w:val="000F2003"/>
    <w:rsid w:val="000F3263"/>
    <w:rsid w:val="000F3A4A"/>
    <w:rsid w:val="000F3ECC"/>
    <w:rsid w:val="000F58B9"/>
    <w:rsid w:val="000F625F"/>
    <w:rsid w:val="0010088D"/>
    <w:rsid w:val="001014E9"/>
    <w:rsid w:val="00104C53"/>
    <w:rsid w:val="00104F85"/>
    <w:rsid w:val="0011108A"/>
    <w:rsid w:val="001112B3"/>
    <w:rsid w:val="00114832"/>
    <w:rsid w:val="00120B90"/>
    <w:rsid w:val="0012155D"/>
    <w:rsid w:val="001219E3"/>
    <w:rsid w:val="0012328C"/>
    <w:rsid w:val="00124D7A"/>
    <w:rsid w:val="001261CB"/>
    <w:rsid w:val="001272A8"/>
    <w:rsid w:val="0013238E"/>
    <w:rsid w:val="001327EC"/>
    <w:rsid w:val="00135E5E"/>
    <w:rsid w:val="00140C0A"/>
    <w:rsid w:val="00140C0B"/>
    <w:rsid w:val="00141A28"/>
    <w:rsid w:val="00142FAD"/>
    <w:rsid w:val="00143B09"/>
    <w:rsid w:val="0014773B"/>
    <w:rsid w:val="00150AA1"/>
    <w:rsid w:val="001513A0"/>
    <w:rsid w:val="00151F55"/>
    <w:rsid w:val="0015335A"/>
    <w:rsid w:val="001541DC"/>
    <w:rsid w:val="00154DE5"/>
    <w:rsid w:val="00162348"/>
    <w:rsid w:val="00164F6F"/>
    <w:rsid w:val="0017399B"/>
    <w:rsid w:val="00175491"/>
    <w:rsid w:val="0017575F"/>
    <w:rsid w:val="00180AE6"/>
    <w:rsid w:val="00181633"/>
    <w:rsid w:val="00183585"/>
    <w:rsid w:val="00185FED"/>
    <w:rsid w:val="00187150"/>
    <w:rsid w:val="00190096"/>
    <w:rsid w:val="00191102"/>
    <w:rsid w:val="0019782B"/>
    <w:rsid w:val="001A0483"/>
    <w:rsid w:val="001A382A"/>
    <w:rsid w:val="001B088F"/>
    <w:rsid w:val="001B3E28"/>
    <w:rsid w:val="001B3E42"/>
    <w:rsid w:val="001B5B55"/>
    <w:rsid w:val="001C0301"/>
    <w:rsid w:val="001C1235"/>
    <w:rsid w:val="001C32A0"/>
    <w:rsid w:val="001C5C6E"/>
    <w:rsid w:val="001C6997"/>
    <w:rsid w:val="001D2F8E"/>
    <w:rsid w:val="001D3EDA"/>
    <w:rsid w:val="001E257C"/>
    <w:rsid w:val="001E27F5"/>
    <w:rsid w:val="001E2914"/>
    <w:rsid w:val="001E71A2"/>
    <w:rsid w:val="001F057F"/>
    <w:rsid w:val="001F17F5"/>
    <w:rsid w:val="001F1E9C"/>
    <w:rsid w:val="001F64B8"/>
    <w:rsid w:val="001F6D5C"/>
    <w:rsid w:val="00201C69"/>
    <w:rsid w:val="00203760"/>
    <w:rsid w:val="00203D62"/>
    <w:rsid w:val="00206BBA"/>
    <w:rsid w:val="0020749F"/>
    <w:rsid w:val="00215BF8"/>
    <w:rsid w:val="00216BCE"/>
    <w:rsid w:val="0021748B"/>
    <w:rsid w:val="00217C69"/>
    <w:rsid w:val="0022025C"/>
    <w:rsid w:val="00220E9D"/>
    <w:rsid w:val="00222662"/>
    <w:rsid w:val="00222984"/>
    <w:rsid w:val="0022386C"/>
    <w:rsid w:val="00225339"/>
    <w:rsid w:val="002276E7"/>
    <w:rsid w:val="002300DA"/>
    <w:rsid w:val="00232037"/>
    <w:rsid w:val="00232E4F"/>
    <w:rsid w:val="00233678"/>
    <w:rsid w:val="00235D32"/>
    <w:rsid w:val="00236DBC"/>
    <w:rsid w:val="00237689"/>
    <w:rsid w:val="002409B1"/>
    <w:rsid w:val="00240D20"/>
    <w:rsid w:val="00243CA7"/>
    <w:rsid w:val="00250987"/>
    <w:rsid w:val="0025122A"/>
    <w:rsid w:val="00252298"/>
    <w:rsid w:val="00253BAD"/>
    <w:rsid w:val="00254744"/>
    <w:rsid w:val="00260726"/>
    <w:rsid w:val="002608D0"/>
    <w:rsid w:val="00261BA4"/>
    <w:rsid w:val="00262EC1"/>
    <w:rsid w:val="00263885"/>
    <w:rsid w:val="00267076"/>
    <w:rsid w:val="002710B0"/>
    <w:rsid w:val="00271204"/>
    <w:rsid w:val="002717FB"/>
    <w:rsid w:val="002718AC"/>
    <w:rsid w:val="00271F2F"/>
    <w:rsid w:val="002728E7"/>
    <w:rsid w:val="0027506D"/>
    <w:rsid w:val="00275205"/>
    <w:rsid w:val="00276C58"/>
    <w:rsid w:val="00276F97"/>
    <w:rsid w:val="00281531"/>
    <w:rsid w:val="002829E0"/>
    <w:rsid w:val="00285172"/>
    <w:rsid w:val="002851DA"/>
    <w:rsid w:val="00285DC2"/>
    <w:rsid w:val="0028728C"/>
    <w:rsid w:val="00292DCD"/>
    <w:rsid w:val="00293ABB"/>
    <w:rsid w:val="00295782"/>
    <w:rsid w:val="00295B78"/>
    <w:rsid w:val="002A01E3"/>
    <w:rsid w:val="002A0F1E"/>
    <w:rsid w:val="002A100B"/>
    <w:rsid w:val="002A13CD"/>
    <w:rsid w:val="002A2144"/>
    <w:rsid w:val="002A222E"/>
    <w:rsid w:val="002A25DB"/>
    <w:rsid w:val="002A2703"/>
    <w:rsid w:val="002A3E5D"/>
    <w:rsid w:val="002A4598"/>
    <w:rsid w:val="002A620D"/>
    <w:rsid w:val="002A70D4"/>
    <w:rsid w:val="002B52F2"/>
    <w:rsid w:val="002B5F1F"/>
    <w:rsid w:val="002B7647"/>
    <w:rsid w:val="002C0277"/>
    <w:rsid w:val="002C2FA0"/>
    <w:rsid w:val="002C3C01"/>
    <w:rsid w:val="002C4574"/>
    <w:rsid w:val="002C492F"/>
    <w:rsid w:val="002D046E"/>
    <w:rsid w:val="002D45E1"/>
    <w:rsid w:val="002D7C02"/>
    <w:rsid w:val="002E3301"/>
    <w:rsid w:val="002E4C15"/>
    <w:rsid w:val="002E65FC"/>
    <w:rsid w:val="002E6F7B"/>
    <w:rsid w:val="002F0754"/>
    <w:rsid w:val="002F4DBF"/>
    <w:rsid w:val="003006EB"/>
    <w:rsid w:val="003051B0"/>
    <w:rsid w:val="00305263"/>
    <w:rsid w:val="00307725"/>
    <w:rsid w:val="003122D5"/>
    <w:rsid w:val="00312610"/>
    <w:rsid w:val="003130BE"/>
    <w:rsid w:val="00313638"/>
    <w:rsid w:val="00313B4E"/>
    <w:rsid w:val="003149C1"/>
    <w:rsid w:val="003149FD"/>
    <w:rsid w:val="00314FC6"/>
    <w:rsid w:val="0031561E"/>
    <w:rsid w:val="003227E6"/>
    <w:rsid w:val="00325866"/>
    <w:rsid w:val="003263A2"/>
    <w:rsid w:val="003269D9"/>
    <w:rsid w:val="00326BEC"/>
    <w:rsid w:val="003278D2"/>
    <w:rsid w:val="003312F4"/>
    <w:rsid w:val="00334E17"/>
    <w:rsid w:val="00336530"/>
    <w:rsid w:val="00342575"/>
    <w:rsid w:val="00344204"/>
    <w:rsid w:val="00344F16"/>
    <w:rsid w:val="003450EF"/>
    <w:rsid w:val="00347C25"/>
    <w:rsid w:val="00351AED"/>
    <w:rsid w:val="00353D25"/>
    <w:rsid w:val="003566F8"/>
    <w:rsid w:val="00360145"/>
    <w:rsid w:val="003619A5"/>
    <w:rsid w:val="003639C5"/>
    <w:rsid w:val="0036506A"/>
    <w:rsid w:val="00372FE4"/>
    <w:rsid w:val="00374424"/>
    <w:rsid w:val="0037487B"/>
    <w:rsid w:val="00374E02"/>
    <w:rsid w:val="00375470"/>
    <w:rsid w:val="00375DFB"/>
    <w:rsid w:val="00376794"/>
    <w:rsid w:val="00380C88"/>
    <w:rsid w:val="0038283A"/>
    <w:rsid w:val="00387CB8"/>
    <w:rsid w:val="003917A1"/>
    <w:rsid w:val="00395C54"/>
    <w:rsid w:val="00395D24"/>
    <w:rsid w:val="00397F30"/>
    <w:rsid w:val="003A00C9"/>
    <w:rsid w:val="003A0BF5"/>
    <w:rsid w:val="003A12A4"/>
    <w:rsid w:val="003A22DA"/>
    <w:rsid w:val="003A5352"/>
    <w:rsid w:val="003A59AF"/>
    <w:rsid w:val="003B080E"/>
    <w:rsid w:val="003B27B7"/>
    <w:rsid w:val="003B3D3A"/>
    <w:rsid w:val="003B6097"/>
    <w:rsid w:val="003C192B"/>
    <w:rsid w:val="003D2881"/>
    <w:rsid w:val="003D3D6A"/>
    <w:rsid w:val="003D4B49"/>
    <w:rsid w:val="003D588A"/>
    <w:rsid w:val="003D683E"/>
    <w:rsid w:val="003D71AC"/>
    <w:rsid w:val="003D77B9"/>
    <w:rsid w:val="003D7A26"/>
    <w:rsid w:val="003E121E"/>
    <w:rsid w:val="003E18A7"/>
    <w:rsid w:val="003E2BD1"/>
    <w:rsid w:val="003E4060"/>
    <w:rsid w:val="003E42F4"/>
    <w:rsid w:val="003E7F2D"/>
    <w:rsid w:val="003F1FB4"/>
    <w:rsid w:val="003F4C54"/>
    <w:rsid w:val="003F4D20"/>
    <w:rsid w:val="004006A0"/>
    <w:rsid w:val="0040084D"/>
    <w:rsid w:val="004016BE"/>
    <w:rsid w:val="004041DC"/>
    <w:rsid w:val="004045E2"/>
    <w:rsid w:val="00406654"/>
    <w:rsid w:val="004069A9"/>
    <w:rsid w:val="00412308"/>
    <w:rsid w:val="0041356F"/>
    <w:rsid w:val="0041426E"/>
    <w:rsid w:val="00415F04"/>
    <w:rsid w:val="00417341"/>
    <w:rsid w:val="00422076"/>
    <w:rsid w:val="00427ECA"/>
    <w:rsid w:val="00430E7B"/>
    <w:rsid w:val="004311B8"/>
    <w:rsid w:val="00431354"/>
    <w:rsid w:val="00434E8B"/>
    <w:rsid w:val="004443CE"/>
    <w:rsid w:val="0044722A"/>
    <w:rsid w:val="004614BB"/>
    <w:rsid w:val="00466545"/>
    <w:rsid w:val="00467808"/>
    <w:rsid w:val="0047018B"/>
    <w:rsid w:val="00471464"/>
    <w:rsid w:val="004715C4"/>
    <w:rsid w:val="00474EFE"/>
    <w:rsid w:val="004752C6"/>
    <w:rsid w:val="004762C1"/>
    <w:rsid w:val="00477752"/>
    <w:rsid w:val="004825D5"/>
    <w:rsid w:val="00482D0C"/>
    <w:rsid w:val="0048391C"/>
    <w:rsid w:val="00484D94"/>
    <w:rsid w:val="00485B56"/>
    <w:rsid w:val="004867AA"/>
    <w:rsid w:val="00490289"/>
    <w:rsid w:val="00493E38"/>
    <w:rsid w:val="00495324"/>
    <w:rsid w:val="00495646"/>
    <w:rsid w:val="004A107A"/>
    <w:rsid w:val="004A12D3"/>
    <w:rsid w:val="004A4ED9"/>
    <w:rsid w:val="004A5792"/>
    <w:rsid w:val="004A5C5B"/>
    <w:rsid w:val="004A6A48"/>
    <w:rsid w:val="004B2643"/>
    <w:rsid w:val="004B4B49"/>
    <w:rsid w:val="004B7B10"/>
    <w:rsid w:val="004C12F0"/>
    <w:rsid w:val="004C215B"/>
    <w:rsid w:val="004C423F"/>
    <w:rsid w:val="004C52B8"/>
    <w:rsid w:val="004D0457"/>
    <w:rsid w:val="004D312C"/>
    <w:rsid w:val="004E08FA"/>
    <w:rsid w:val="004E0D43"/>
    <w:rsid w:val="004E14F5"/>
    <w:rsid w:val="004E51E7"/>
    <w:rsid w:val="004E5399"/>
    <w:rsid w:val="004E6EE1"/>
    <w:rsid w:val="004E7ACE"/>
    <w:rsid w:val="004E7D87"/>
    <w:rsid w:val="004F2611"/>
    <w:rsid w:val="004F2961"/>
    <w:rsid w:val="004F3326"/>
    <w:rsid w:val="004F3415"/>
    <w:rsid w:val="0050074A"/>
    <w:rsid w:val="005009D5"/>
    <w:rsid w:val="00501B05"/>
    <w:rsid w:val="00504454"/>
    <w:rsid w:val="005048A1"/>
    <w:rsid w:val="00506726"/>
    <w:rsid w:val="00513F8E"/>
    <w:rsid w:val="00514382"/>
    <w:rsid w:val="00514ADC"/>
    <w:rsid w:val="00514D7E"/>
    <w:rsid w:val="00516215"/>
    <w:rsid w:val="005179E7"/>
    <w:rsid w:val="00517C12"/>
    <w:rsid w:val="00521B09"/>
    <w:rsid w:val="00522BEB"/>
    <w:rsid w:val="00522FF6"/>
    <w:rsid w:val="00523009"/>
    <w:rsid w:val="005245CA"/>
    <w:rsid w:val="0052531E"/>
    <w:rsid w:val="00525437"/>
    <w:rsid w:val="00531F57"/>
    <w:rsid w:val="00533014"/>
    <w:rsid w:val="005338B2"/>
    <w:rsid w:val="00542C3B"/>
    <w:rsid w:val="00545282"/>
    <w:rsid w:val="00545D06"/>
    <w:rsid w:val="005529C8"/>
    <w:rsid w:val="0056200D"/>
    <w:rsid w:val="00563AB2"/>
    <w:rsid w:val="00565116"/>
    <w:rsid w:val="00565A4E"/>
    <w:rsid w:val="005661AB"/>
    <w:rsid w:val="005668E4"/>
    <w:rsid w:val="00567F6A"/>
    <w:rsid w:val="00571BA2"/>
    <w:rsid w:val="00572EB5"/>
    <w:rsid w:val="005759CC"/>
    <w:rsid w:val="00575D5C"/>
    <w:rsid w:val="005778FE"/>
    <w:rsid w:val="00582716"/>
    <w:rsid w:val="00583D39"/>
    <w:rsid w:val="00585554"/>
    <w:rsid w:val="00585840"/>
    <w:rsid w:val="00592359"/>
    <w:rsid w:val="00592664"/>
    <w:rsid w:val="0059643B"/>
    <w:rsid w:val="005A0004"/>
    <w:rsid w:val="005A25BB"/>
    <w:rsid w:val="005A3B4E"/>
    <w:rsid w:val="005A4678"/>
    <w:rsid w:val="005A495F"/>
    <w:rsid w:val="005A7230"/>
    <w:rsid w:val="005B2236"/>
    <w:rsid w:val="005B3AD1"/>
    <w:rsid w:val="005B53C6"/>
    <w:rsid w:val="005C0656"/>
    <w:rsid w:val="005C0941"/>
    <w:rsid w:val="005C3499"/>
    <w:rsid w:val="005C531C"/>
    <w:rsid w:val="005C5C88"/>
    <w:rsid w:val="005D741E"/>
    <w:rsid w:val="005E0380"/>
    <w:rsid w:val="005E43E3"/>
    <w:rsid w:val="005E661A"/>
    <w:rsid w:val="005F2577"/>
    <w:rsid w:val="005F2B6E"/>
    <w:rsid w:val="005F3402"/>
    <w:rsid w:val="005F3835"/>
    <w:rsid w:val="005F394E"/>
    <w:rsid w:val="005F6EE5"/>
    <w:rsid w:val="005F7E53"/>
    <w:rsid w:val="006006B3"/>
    <w:rsid w:val="0060663D"/>
    <w:rsid w:val="00606CAF"/>
    <w:rsid w:val="00607971"/>
    <w:rsid w:val="00612B9B"/>
    <w:rsid w:val="006136CD"/>
    <w:rsid w:val="00615928"/>
    <w:rsid w:val="00615A06"/>
    <w:rsid w:val="00620DEB"/>
    <w:rsid w:val="00621435"/>
    <w:rsid w:val="00626100"/>
    <w:rsid w:val="0062687B"/>
    <w:rsid w:val="006302AE"/>
    <w:rsid w:val="00630473"/>
    <w:rsid w:val="006305C4"/>
    <w:rsid w:val="006321A5"/>
    <w:rsid w:val="00632FBD"/>
    <w:rsid w:val="0063583E"/>
    <w:rsid w:val="00640A47"/>
    <w:rsid w:val="006411AE"/>
    <w:rsid w:val="006425B4"/>
    <w:rsid w:val="00647205"/>
    <w:rsid w:val="00647E0C"/>
    <w:rsid w:val="00650BEA"/>
    <w:rsid w:val="00650D7D"/>
    <w:rsid w:val="006531B4"/>
    <w:rsid w:val="00653C27"/>
    <w:rsid w:val="00654653"/>
    <w:rsid w:val="0065601C"/>
    <w:rsid w:val="00672D32"/>
    <w:rsid w:val="00675D59"/>
    <w:rsid w:val="00676457"/>
    <w:rsid w:val="00676928"/>
    <w:rsid w:val="00676AD3"/>
    <w:rsid w:val="00677C12"/>
    <w:rsid w:val="00680C54"/>
    <w:rsid w:val="006818A4"/>
    <w:rsid w:val="00685523"/>
    <w:rsid w:val="00686EEC"/>
    <w:rsid w:val="0068762A"/>
    <w:rsid w:val="00691C5C"/>
    <w:rsid w:val="006923D3"/>
    <w:rsid w:val="00693651"/>
    <w:rsid w:val="00693C8B"/>
    <w:rsid w:val="00693CAF"/>
    <w:rsid w:val="00693E67"/>
    <w:rsid w:val="00695FFB"/>
    <w:rsid w:val="006961C8"/>
    <w:rsid w:val="00697DC9"/>
    <w:rsid w:val="006A1368"/>
    <w:rsid w:val="006A184F"/>
    <w:rsid w:val="006A46E2"/>
    <w:rsid w:val="006A59F7"/>
    <w:rsid w:val="006B1BD8"/>
    <w:rsid w:val="006B2609"/>
    <w:rsid w:val="006B32EB"/>
    <w:rsid w:val="006B53FB"/>
    <w:rsid w:val="006C0241"/>
    <w:rsid w:val="006C7596"/>
    <w:rsid w:val="006D4140"/>
    <w:rsid w:val="006D7217"/>
    <w:rsid w:val="006D7390"/>
    <w:rsid w:val="006E327C"/>
    <w:rsid w:val="006E5071"/>
    <w:rsid w:val="006E5122"/>
    <w:rsid w:val="006E5716"/>
    <w:rsid w:val="006E5B9F"/>
    <w:rsid w:val="006E6587"/>
    <w:rsid w:val="006F4886"/>
    <w:rsid w:val="006F585A"/>
    <w:rsid w:val="006F62DD"/>
    <w:rsid w:val="006F785B"/>
    <w:rsid w:val="0070527A"/>
    <w:rsid w:val="00706A14"/>
    <w:rsid w:val="00707447"/>
    <w:rsid w:val="00710510"/>
    <w:rsid w:val="00710CAC"/>
    <w:rsid w:val="00711769"/>
    <w:rsid w:val="00713587"/>
    <w:rsid w:val="00714883"/>
    <w:rsid w:val="00714D72"/>
    <w:rsid w:val="00714F03"/>
    <w:rsid w:val="007151CE"/>
    <w:rsid w:val="00715533"/>
    <w:rsid w:val="007177A3"/>
    <w:rsid w:val="0072384F"/>
    <w:rsid w:val="00724D99"/>
    <w:rsid w:val="007258EC"/>
    <w:rsid w:val="00730049"/>
    <w:rsid w:val="007317E0"/>
    <w:rsid w:val="007350E3"/>
    <w:rsid w:val="00741119"/>
    <w:rsid w:val="00743A4D"/>
    <w:rsid w:val="0075012E"/>
    <w:rsid w:val="00750420"/>
    <w:rsid w:val="0075350E"/>
    <w:rsid w:val="00756029"/>
    <w:rsid w:val="0075743F"/>
    <w:rsid w:val="007611F4"/>
    <w:rsid w:val="00761EBD"/>
    <w:rsid w:val="00770B71"/>
    <w:rsid w:val="0077145D"/>
    <w:rsid w:val="00776051"/>
    <w:rsid w:val="00777659"/>
    <w:rsid w:val="0078099E"/>
    <w:rsid w:val="0078251E"/>
    <w:rsid w:val="0078295F"/>
    <w:rsid w:val="00783072"/>
    <w:rsid w:val="0078322D"/>
    <w:rsid w:val="007832F1"/>
    <w:rsid w:val="00783508"/>
    <w:rsid w:val="00786C0E"/>
    <w:rsid w:val="007A3ACD"/>
    <w:rsid w:val="007A44BC"/>
    <w:rsid w:val="007A491C"/>
    <w:rsid w:val="007A504C"/>
    <w:rsid w:val="007A7300"/>
    <w:rsid w:val="007A7EEF"/>
    <w:rsid w:val="007B0660"/>
    <w:rsid w:val="007B2D92"/>
    <w:rsid w:val="007C18C9"/>
    <w:rsid w:val="007C210D"/>
    <w:rsid w:val="007C2AA2"/>
    <w:rsid w:val="007C3160"/>
    <w:rsid w:val="007C4AAA"/>
    <w:rsid w:val="007D1568"/>
    <w:rsid w:val="007D3B61"/>
    <w:rsid w:val="007D41ED"/>
    <w:rsid w:val="007D4F83"/>
    <w:rsid w:val="007D58F7"/>
    <w:rsid w:val="007D68AB"/>
    <w:rsid w:val="007E532E"/>
    <w:rsid w:val="007E5BD8"/>
    <w:rsid w:val="007E67A1"/>
    <w:rsid w:val="007F09A6"/>
    <w:rsid w:val="007F0CFF"/>
    <w:rsid w:val="007F0FF7"/>
    <w:rsid w:val="007F125A"/>
    <w:rsid w:val="007F1FB1"/>
    <w:rsid w:val="007F6679"/>
    <w:rsid w:val="007F6FCC"/>
    <w:rsid w:val="00800F7B"/>
    <w:rsid w:val="00801AA2"/>
    <w:rsid w:val="00802DE3"/>
    <w:rsid w:val="00804980"/>
    <w:rsid w:val="008067AF"/>
    <w:rsid w:val="008067C0"/>
    <w:rsid w:val="00810E69"/>
    <w:rsid w:val="00810E7A"/>
    <w:rsid w:val="00812261"/>
    <w:rsid w:val="00812EC9"/>
    <w:rsid w:val="008166C9"/>
    <w:rsid w:val="00816A21"/>
    <w:rsid w:val="0081792D"/>
    <w:rsid w:val="008179DE"/>
    <w:rsid w:val="00822AD7"/>
    <w:rsid w:val="00823E58"/>
    <w:rsid w:val="00824094"/>
    <w:rsid w:val="008240FC"/>
    <w:rsid w:val="00824FEB"/>
    <w:rsid w:val="00826401"/>
    <w:rsid w:val="00827378"/>
    <w:rsid w:val="00827A5A"/>
    <w:rsid w:val="00830569"/>
    <w:rsid w:val="00831C0A"/>
    <w:rsid w:val="0084032F"/>
    <w:rsid w:val="00842316"/>
    <w:rsid w:val="00842AAC"/>
    <w:rsid w:val="008448A3"/>
    <w:rsid w:val="00845F7A"/>
    <w:rsid w:val="00846E20"/>
    <w:rsid w:val="00847159"/>
    <w:rsid w:val="00847EF1"/>
    <w:rsid w:val="00851078"/>
    <w:rsid w:val="008532EE"/>
    <w:rsid w:val="0085436C"/>
    <w:rsid w:val="00855921"/>
    <w:rsid w:val="00860839"/>
    <w:rsid w:val="00860859"/>
    <w:rsid w:val="008629BE"/>
    <w:rsid w:val="00863BC1"/>
    <w:rsid w:val="008653A8"/>
    <w:rsid w:val="00872984"/>
    <w:rsid w:val="00875F8A"/>
    <w:rsid w:val="0088225A"/>
    <w:rsid w:val="0088425A"/>
    <w:rsid w:val="00885797"/>
    <w:rsid w:val="00886C28"/>
    <w:rsid w:val="00891F6A"/>
    <w:rsid w:val="008943F9"/>
    <w:rsid w:val="00894A6E"/>
    <w:rsid w:val="00895C5E"/>
    <w:rsid w:val="008A39D8"/>
    <w:rsid w:val="008A3C3A"/>
    <w:rsid w:val="008A3FF1"/>
    <w:rsid w:val="008A7FB1"/>
    <w:rsid w:val="008B12AC"/>
    <w:rsid w:val="008B3EEC"/>
    <w:rsid w:val="008B69DB"/>
    <w:rsid w:val="008C3202"/>
    <w:rsid w:val="008C61D5"/>
    <w:rsid w:val="008C7BA0"/>
    <w:rsid w:val="008D36F2"/>
    <w:rsid w:val="008D7545"/>
    <w:rsid w:val="008D771F"/>
    <w:rsid w:val="008E4886"/>
    <w:rsid w:val="008E6CB8"/>
    <w:rsid w:val="008F0E18"/>
    <w:rsid w:val="008F1718"/>
    <w:rsid w:val="008F1784"/>
    <w:rsid w:val="008F1DEC"/>
    <w:rsid w:val="008F3904"/>
    <w:rsid w:val="008F6B10"/>
    <w:rsid w:val="009009E6"/>
    <w:rsid w:val="00902402"/>
    <w:rsid w:val="009049D1"/>
    <w:rsid w:val="0090734F"/>
    <w:rsid w:val="009105C7"/>
    <w:rsid w:val="009123B3"/>
    <w:rsid w:val="009126B2"/>
    <w:rsid w:val="009147CB"/>
    <w:rsid w:val="00914EE8"/>
    <w:rsid w:val="0091720D"/>
    <w:rsid w:val="00921E9B"/>
    <w:rsid w:val="00924524"/>
    <w:rsid w:val="00924DA7"/>
    <w:rsid w:val="00925C95"/>
    <w:rsid w:val="00925EFE"/>
    <w:rsid w:val="00930573"/>
    <w:rsid w:val="00930FDF"/>
    <w:rsid w:val="00933CCE"/>
    <w:rsid w:val="00935D4E"/>
    <w:rsid w:val="009436BD"/>
    <w:rsid w:val="009437A5"/>
    <w:rsid w:val="00944469"/>
    <w:rsid w:val="00944C2C"/>
    <w:rsid w:val="00947D28"/>
    <w:rsid w:val="009516E2"/>
    <w:rsid w:val="0095269C"/>
    <w:rsid w:val="0095535C"/>
    <w:rsid w:val="009557D1"/>
    <w:rsid w:val="00956510"/>
    <w:rsid w:val="00960E33"/>
    <w:rsid w:val="00961BE6"/>
    <w:rsid w:val="00961F5C"/>
    <w:rsid w:val="009676E5"/>
    <w:rsid w:val="00967BFC"/>
    <w:rsid w:val="00973B4B"/>
    <w:rsid w:val="00974FE1"/>
    <w:rsid w:val="00975E70"/>
    <w:rsid w:val="00980DD1"/>
    <w:rsid w:val="00981E15"/>
    <w:rsid w:val="009827C3"/>
    <w:rsid w:val="009854AC"/>
    <w:rsid w:val="009857CF"/>
    <w:rsid w:val="0098657C"/>
    <w:rsid w:val="00987A91"/>
    <w:rsid w:val="009924AF"/>
    <w:rsid w:val="00993446"/>
    <w:rsid w:val="00994189"/>
    <w:rsid w:val="00994701"/>
    <w:rsid w:val="0099583D"/>
    <w:rsid w:val="00995B4F"/>
    <w:rsid w:val="009A2C7F"/>
    <w:rsid w:val="009A4E5D"/>
    <w:rsid w:val="009B21E2"/>
    <w:rsid w:val="009B358B"/>
    <w:rsid w:val="009B41C9"/>
    <w:rsid w:val="009B710C"/>
    <w:rsid w:val="009C0AD3"/>
    <w:rsid w:val="009C3093"/>
    <w:rsid w:val="009C3A58"/>
    <w:rsid w:val="009C3BF2"/>
    <w:rsid w:val="009C591A"/>
    <w:rsid w:val="009C745D"/>
    <w:rsid w:val="009D0EC8"/>
    <w:rsid w:val="009D0F11"/>
    <w:rsid w:val="009D16BF"/>
    <w:rsid w:val="009D495E"/>
    <w:rsid w:val="009D4E08"/>
    <w:rsid w:val="009E0E13"/>
    <w:rsid w:val="009E3C19"/>
    <w:rsid w:val="009E4FC0"/>
    <w:rsid w:val="009E538C"/>
    <w:rsid w:val="009F083F"/>
    <w:rsid w:val="009F0D70"/>
    <w:rsid w:val="009F2AE1"/>
    <w:rsid w:val="009F67BC"/>
    <w:rsid w:val="009F6A69"/>
    <w:rsid w:val="00A04206"/>
    <w:rsid w:val="00A05367"/>
    <w:rsid w:val="00A05FC6"/>
    <w:rsid w:val="00A10BBB"/>
    <w:rsid w:val="00A11516"/>
    <w:rsid w:val="00A11CBD"/>
    <w:rsid w:val="00A121FC"/>
    <w:rsid w:val="00A2011B"/>
    <w:rsid w:val="00A20A00"/>
    <w:rsid w:val="00A20FF9"/>
    <w:rsid w:val="00A2209B"/>
    <w:rsid w:val="00A2432F"/>
    <w:rsid w:val="00A25174"/>
    <w:rsid w:val="00A255AC"/>
    <w:rsid w:val="00A266BD"/>
    <w:rsid w:val="00A26C4C"/>
    <w:rsid w:val="00A340DC"/>
    <w:rsid w:val="00A354C7"/>
    <w:rsid w:val="00A36F3B"/>
    <w:rsid w:val="00A37578"/>
    <w:rsid w:val="00A37EA8"/>
    <w:rsid w:val="00A4252D"/>
    <w:rsid w:val="00A42660"/>
    <w:rsid w:val="00A44EFD"/>
    <w:rsid w:val="00A45356"/>
    <w:rsid w:val="00A533E2"/>
    <w:rsid w:val="00A5385A"/>
    <w:rsid w:val="00A53B30"/>
    <w:rsid w:val="00A53C48"/>
    <w:rsid w:val="00A54EB5"/>
    <w:rsid w:val="00A5790E"/>
    <w:rsid w:val="00A61255"/>
    <w:rsid w:val="00A61770"/>
    <w:rsid w:val="00A64442"/>
    <w:rsid w:val="00A654D4"/>
    <w:rsid w:val="00A7064F"/>
    <w:rsid w:val="00A70CA1"/>
    <w:rsid w:val="00A7217F"/>
    <w:rsid w:val="00A76721"/>
    <w:rsid w:val="00A80C8B"/>
    <w:rsid w:val="00A81328"/>
    <w:rsid w:val="00A83F4A"/>
    <w:rsid w:val="00A90F6D"/>
    <w:rsid w:val="00AA07C7"/>
    <w:rsid w:val="00AA4A9B"/>
    <w:rsid w:val="00AA50A3"/>
    <w:rsid w:val="00AA6738"/>
    <w:rsid w:val="00AB0C26"/>
    <w:rsid w:val="00AB138D"/>
    <w:rsid w:val="00AB2BC8"/>
    <w:rsid w:val="00AC193E"/>
    <w:rsid w:val="00AC47E7"/>
    <w:rsid w:val="00AC67F3"/>
    <w:rsid w:val="00AC724A"/>
    <w:rsid w:val="00AC72BC"/>
    <w:rsid w:val="00AD3CFA"/>
    <w:rsid w:val="00AD5A13"/>
    <w:rsid w:val="00AE5D17"/>
    <w:rsid w:val="00AF19A6"/>
    <w:rsid w:val="00AF3648"/>
    <w:rsid w:val="00AF4882"/>
    <w:rsid w:val="00AF5F04"/>
    <w:rsid w:val="00AF6A9B"/>
    <w:rsid w:val="00B00F74"/>
    <w:rsid w:val="00B017AB"/>
    <w:rsid w:val="00B035BF"/>
    <w:rsid w:val="00B0535B"/>
    <w:rsid w:val="00B10FCA"/>
    <w:rsid w:val="00B11ECE"/>
    <w:rsid w:val="00B159F0"/>
    <w:rsid w:val="00B20998"/>
    <w:rsid w:val="00B30E26"/>
    <w:rsid w:val="00B4420E"/>
    <w:rsid w:val="00B4518E"/>
    <w:rsid w:val="00B4716C"/>
    <w:rsid w:val="00B51BB6"/>
    <w:rsid w:val="00B52A49"/>
    <w:rsid w:val="00B537EB"/>
    <w:rsid w:val="00B54341"/>
    <w:rsid w:val="00B60A73"/>
    <w:rsid w:val="00B60AB5"/>
    <w:rsid w:val="00B6156D"/>
    <w:rsid w:val="00B62584"/>
    <w:rsid w:val="00B64187"/>
    <w:rsid w:val="00B654D0"/>
    <w:rsid w:val="00B6777C"/>
    <w:rsid w:val="00B70A40"/>
    <w:rsid w:val="00B720A7"/>
    <w:rsid w:val="00B72EF2"/>
    <w:rsid w:val="00B81CFE"/>
    <w:rsid w:val="00B82AA5"/>
    <w:rsid w:val="00B830AB"/>
    <w:rsid w:val="00B8508D"/>
    <w:rsid w:val="00B85404"/>
    <w:rsid w:val="00B85E40"/>
    <w:rsid w:val="00B87963"/>
    <w:rsid w:val="00B95F34"/>
    <w:rsid w:val="00B97908"/>
    <w:rsid w:val="00B97916"/>
    <w:rsid w:val="00B97F1B"/>
    <w:rsid w:val="00BA0A50"/>
    <w:rsid w:val="00BA0B4A"/>
    <w:rsid w:val="00BA0FDF"/>
    <w:rsid w:val="00BA10F9"/>
    <w:rsid w:val="00BA178C"/>
    <w:rsid w:val="00BA68B3"/>
    <w:rsid w:val="00BB115E"/>
    <w:rsid w:val="00BB7FDA"/>
    <w:rsid w:val="00BC0512"/>
    <w:rsid w:val="00BC0DBF"/>
    <w:rsid w:val="00BC211D"/>
    <w:rsid w:val="00BC78BC"/>
    <w:rsid w:val="00BD041C"/>
    <w:rsid w:val="00BD0949"/>
    <w:rsid w:val="00BD532F"/>
    <w:rsid w:val="00BD5858"/>
    <w:rsid w:val="00BD6F6F"/>
    <w:rsid w:val="00BD7D1E"/>
    <w:rsid w:val="00BE0194"/>
    <w:rsid w:val="00BE7953"/>
    <w:rsid w:val="00BF02F1"/>
    <w:rsid w:val="00BF2437"/>
    <w:rsid w:val="00BF4D04"/>
    <w:rsid w:val="00BF5CA3"/>
    <w:rsid w:val="00BF67A1"/>
    <w:rsid w:val="00BF7A4E"/>
    <w:rsid w:val="00BF7DAA"/>
    <w:rsid w:val="00C010A8"/>
    <w:rsid w:val="00C015F8"/>
    <w:rsid w:val="00C071F9"/>
    <w:rsid w:val="00C07564"/>
    <w:rsid w:val="00C10510"/>
    <w:rsid w:val="00C12223"/>
    <w:rsid w:val="00C12AF2"/>
    <w:rsid w:val="00C12E9A"/>
    <w:rsid w:val="00C1593D"/>
    <w:rsid w:val="00C16EEF"/>
    <w:rsid w:val="00C20DA8"/>
    <w:rsid w:val="00C21385"/>
    <w:rsid w:val="00C21873"/>
    <w:rsid w:val="00C241A6"/>
    <w:rsid w:val="00C25903"/>
    <w:rsid w:val="00C26A37"/>
    <w:rsid w:val="00C27181"/>
    <w:rsid w:val="00C271E4"/>
    <w:rsid w:val="00C27617"/>
    <w:rsid w:val="00C30FAF"/>
    <w:rsid w:val="00C367A8"/>
    <w:rsid w:val="00C36A5D"/>
    <w:rsid w:val="00C40BF3"/>
    <w:rsid w:val="00C4144E"/>
    <w:rsid w:val="00C44112"/>
    <w:rsid w:val="00C44593"/>
    <w:rsid w:val="00C502B6"/>
    <w:rsid w:val="00C531FD"/>
    <w:rsid w:val="00C562ED"/>
    <w:rsid w:val="00C65E7E"/>
    <w:rsid w:val="00C80709"/>
    <w:rsid w:val="00C8099C"/>
    <w:rsid w:val="00C81AA3"/>
    <w:rsid w:val="00C81C2B"/>
    <w:rsid w:val="00C82A8D"/>
    <w:rsid w:val="00C84671"/>
    <w:rsid w:val="00C8647F"/>
    <w:rsid w:val="00C87489"/>
    <w:rsid w:val="00C90B94"/>
    <w:rsid w:val="00C9489E"/>
    <w:rsid w:val="00C94B8C"/>
    <w:rsid w:val="00C97EAE"/>
    <w:rsid w:val="00CA148B"/>
    <w:rsid w:val="00CA1FCF"/>
    <w:rsid w:val="00CA41BF"/>
    <w:rsid w:val="00CA51E4"/>
    <w:rsid w:val="00CA57B1"/>
    <w:rsid w:val="00CA5EF6"/>
    <w:rsid w:val="00CA7E44"/>
    <w:rsid w:val="00CB175D"/>
    <w:rsid w:val="00CB2D13"/>
    <w:rsid w:val="00CB3417"/>
    <w:rsid w:val="00CB3F9A"/>
    <w:rsid w:val="00CB643A"/>
    <w:rsid w:val="00CC2AE8"/>
    <w:rsid w:val="00CC2E50"/>
    <w:rsid w:val="00CC6B9F"/>
    <w:rsid w:val="00CC6FA6"/>
    <w:rsid w:val="00CC7631"/>
    <w:rsid w:val="00CD06A7"/>
    <w:rsid w:val="00CD2944"/>
    <w:rsid w:val="00CD307D"/>
    <w:rsid w:val="00CD36CE"/>
    <w:rsid w:val="00CD642D"/>
    <w:rsid w:val="00CD7213"/>
    <w:rsid w:val="00CD7AE0"/>
    <w:rsid w:val="00CD7E7D"/>
    <w:rsid w:val="00CE00CB"/>
    <w:rsid w:val="00CE0514"/>
    <w:rsid w:val="00CE1FA4"/>
    <w:rsid w:val="00CE3650"/>
    <w:rsid w:val="00CE7142"/>
    <w:rsid w:val="00CF693D"/>
    <w:rsid w:val="00D012E5"/>
    <w:rsid w:val="00D01D05"/>
    <w:rsid w:val="00D033AC"/>
    <w:rsid w:val="00D04760"/>
    <w:rsid w:val="00D04DB2"/>
    <w:rsid w:val="00D0728C"/>
    <w:rsid w:val="00D07A84"/>
    <w:rsid w:val="00D108C1"/>
    <w:rsid w:val="00D11530"/>
    <w:rsid w:val="00D13C6A"/>
    <w:rsid w:val="00D16D1C"/>
    <w:rsid w:val="00D16D3B"/>
    <w:rsid w:val="00D21D42"/>
    <w:rsid w:val="00D27C2E"/>
    <w:rsid w:val="00D30499"/>
    <w:rsid w:val="00D32F67"/>
    <w:rsid w:val="00D4049C"/>
    <w:rsid w:val="00D423BD"/>
    <w:rsid w:val="00D4271B"/>
    <w:rsid w:val="00D44BB2"/>
    <w:rsid w:val="00D46935"/>
    <w:rsid w:val="00D51582"/>
    <w:rsid w:val="00D5171B"/>
    <w:rsid w:val="00D53DBE"/>
    <w:rsid w:val="00D541A8"/>
    <w:rsid w:val="00D56398"/>
    <w:rsid w:val="00D5708A"/>
    <w:rsid w:val="00D613C2"/>
    <w:rsid w:val="00D632DB"/>
    <w:rsid w:val="00D649FD"/>
    <w:rsid w:val="00D6605D"/>
    <w:rsid w:val="00D730AB"/>
    <w:rsid w:val="00D75152"/>
    <w:rsid w:val="00D80CFE"/>
    <w:rsid w:val="00D85C25"/>
    <w:rsid w:val="00D8732A"/>
    <w:rsid w:val="00D90CED"/>
    <w:rsid w:val="00D93E9D"/>
    <w:rsid w:val="00D95A2A"/>
    <w:rsid w:val="00D968FD"/>
    <w:rsid w:val="00DA00FF"/>
    <w:rsid w:val="00DA141C"/>
    <w:rsid w:val="00DA1A93"/>
    <w:rsid w:val="00DA1B85"/>
    <w:rsid w:val="00DA3E22"/>
    <w:rsid w:val="00DA5FB4"/>
    <w:rsid w:val="00DA7E90"/>
    <w:rsid w:val="00DB0975"/>
    <w:rsid w:val="00DB1D32"/>
    <w:rsid w:val="00DB5EC2"/>
    <w:rsid w:val="00DC0896"/>
    <w:rsid w:val="00DC66FA"/>
    <w:rsid w:val="00DC69D4"/>
    <w:rsid w:val="00DD2B2D"/>
    <w:rsid w:val="00DD3759"/>
    <w:rsid w:val="00DD65E2"/>
    <w:rsid w:val="00DD7DE6"/>
    <w:rsid w:val="00DE112E"/>
    <w:rsid w:val="00DE29BA"/>
    <w:rsid w:val="00DE34A8"/>
    <w:rsid w:val="00DE52F5"/>
    <w:rsid w:val="00DF0520"/>
    <w:rsid w:val="00DF079F"/>
    <w:rsid w:val="00DF0998"/>
    <w:rsid w:val="00DF1442"/>
    <w:rsid w:val="00DF171D"/>
    <w:rsid w:val="00DF458B"/>
    <w:rsid w:val="00DF5865"/>
    <w:rsid w:val="00E01723"/>
    <w:rsid w:val="00E01870"/>
    <w:rsid w:val="00E1127D"/>
    <w:rsid w:val="00E11F9F"/>
    <w:rsid w:val="00E15F54"/>
    <w:rsid w:val="00E24432"/>
    <w:rsid w:val="00E255CF"/>
    <w:rsid w:val="00E3262A"/>
    <w:rsid w:val="00E330F8"/>
    <w:rsid w:val="00E42E3D"/>
    <w:rsid w:val="00E44AE5"/>
    <w:rsid w:val="00E44CB9"/>
    <w:rsid w:val="00E453C0"/>
    <w:rsid w:val="00E47873"/>
    <w:rsid w:val="00E53BE0"/>
    <w:rsid w:val="00E5769C"/>
    <w:rsid w:val="00E6298F"/>
    <w:rsid w:val="00E635CE"/>
    <w:rsid w:val="00E6479A"/>
    <w:rsid w:val="00E67BCC"/>
    <w:rsid w:val="00E70D40"/>
    <w:rsid w:val="00E70D70"/>
    <w:rsid w:val="00E7133C"/>
    <w:rsid w:val="00E71A4B"/>
    <w:rsid w:val="00E7302C"/>
    <w:rsid w:val="00E74025"/>
    <w:rsid w:val="00E76BFA"/>
    <w:rsid w:val="00E77A91"/>
    <w:rsid w:val="00E77CE3"/>
    <w:rsid w:val="00E80659"/>
    <w:rsid w:val="00E81E96"/>
    <w:rsid w:val="00E8232E"/>
    <w:rsid w:val="00E86C12"/>
    <w:rsid w:val="00E93AE0"/>
    <w:rsid w:val="00E962AB"/>
    <w:rsid w:val="00E9711B"/>
    <w:rsid w:val="00EA42C2"/>
    <w:rsid w:val="00EA4CBA"/>
    <w:rsid w:val="00EA5CB2"/>
    <w:rsid w:val="00EA60F5"/>
    <w:rsid w:val="00EA641E"/>
    <w:rsid w:val="00EB1B9A"/>
    <w:rsid w:val="00EB1F53"/>
    <w:rsid w:val="00EB5B14"/>
    <w:rsid w:val="00EC2BA3"/>
    <w:rsid w:val="00EC4CC0"/>
    <w:rsid w:val="00EC5068"/>
    <w:rsid w:val="00ED3F88"/>
    <w:rsid w:val="00EE2159"/>
    <w:rsid w:val="00EE3D37"/>
    <w:rsid w:val="00EF02EE"/>
    <w:rsid w:val="00EF32F5"/>
    <w:rsid w:val="00EF32FC"/>
    <w:rsid w:val="00EF3838"/>
    <w:rsid w:val="00EF403E"/>
    <w:rsid w:val="00F00625"/>
    <w:rsid w:val="00F02337"/>
    <w:rsid w:val="00F06B64"/>
    <w:rsid w:val="00F10DCC"/>
    <w:rsid w:val="00F1192C"/>
    <w:rsid w:val="00F1252B"/>
    <w:rsid w:val="00F12E56"/>
    <w:rsid w:val="00F1798C"/>
    <w:rsid w:val="00F179AA"/>
    <w:rsid w:val="00F22413"/>
    <w:rsid w:val="00F233BC"/>
    <w:rsid w:val="00F2470D"/>
    <w:rsid w:val="00F26EE8"/>
    <w:rsid w:val="00F27FB0"/>
    <w:rsid w:val="00F3390F"/>
    <w:rsid w:val="00F36036"/>
    <w:rsid w:val="00F36523"/>
    <w:rsid w:val="00F43EC3"/>
    <w:rsid w:val="00F5051A"/>
    <w:rsid w:val="00F5238F"/>
    <w:rsid w:val="00F53E2B"/>
    <w:rsid w:val="00F578D9"/>
    <w:rsid w:val="00F6112A"/>
    <w:rsid w:val="00F64A23"/>
    <w:rsid w:val="00F64C2B"/>
    <w:rsid w:val="00F650D7"/>
    <w:rsid w:val="00F66CED"/>
    <w:rsid w:val="00F66FAC"/>
    <w:rsid w:val="00F671E3"/>
    <w:rsid w:val="00F6730B"/>
    <w:rsid w:val="00F67F2C"/>
    <w:rsid w:val="00F70D38"/>
    <w:rsid w:val="00F7195E"/>
    <w:rsid w:val="00F73161"/>
    <w:rsid w:val="00F75F5D"/>
    <w:rsid w:val="00F84894"/>
    <w:rsid w:val="00F85937"/>
    <w:rsid w:val="00F86A07"/>
    <w:rsid w:val="00F93C12"/>
    <w:rsid w:val="00FA0D17"/>
    <w:rsid w:val="00FA240A"/>
    <w:rsid w:val="00FA3F4C"/>
    <w:rsid w:val="00FA550F"/>
    <w:rsid w:val="00FB05B0"/>
    <w:rsid w:val="00FB0B66"/>
    <w:rsid w:val="00FB1892"/>
    <w:rsid w:val="00FB2975"/>
    <w:rsid w:val="00FB5CEF"/>
    <w:rsid w:val="00FB5D30"/>
    <w:rsid w:val="00FC0C9C"/>
    <w:rsid w:val="00FC72DC"/>
    <w:rsid w:val="00FD0177"/>
    <w:rsid w:val="00FD2FAF"/>
    <w:rsid w:val="00FD397C"/>
    <w:rsid w:val="00FD4686"/>
    <w:rsid w:val="00FD6E60"/>
    <w:rsid w:val="00FD7217"/>
    <w:rsid w:val="00FE02EE"/>
    <w:rsid w:val="00FE0B72"/>
    <w:rsid w:val="00FE0CC8"/>
    <w:rsid w:val="00FE30AB"/>
    <w:rsid w:val="00FE42C1"/>
    <w:rsid w:val="00FF07A4"/>
    <w:rsid w:val="00FF168A"/>
    <w:rsid w:val="00FF3EB9"/>
    <w:rsid w:val="00FF4163"/>
    <w:rsid w:val="00FF4B00"/>
    <w:rsid w:val="00FF7A26"/>
    <w:rsid w:val="1FE3D518"/>
    <w:rsid w:val="3DDF9347"/>
    <w:rsid w:val="3F6F9429"/>
    <w:rsid w:val="57FB9C2D"/>
    <w:rsid w:val="5ADBC093"/>
    <w:rsid w:val="5DDF6733"/>
    <w:rsid w:val="6BEDF206"/>
    <w:rsid w:val="6F6FC7FB"/>
    <w:rsid w:val="76F50112"/>
    <w:rsid w:val="76FE15D1"/>
    <w:rsid w:val="77BEDE53"/>
    <w:rsid w:val="77CF1332"/>
    <w:rsid w:val="78F75A0D"/>
    <w:rsid w:val="7FEE8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957D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1" w:count="382">
    <w:lsdException w:name="Normal" w:uiPriority="0"/>
    <w:lsdException w:name="heading 1" w:uiPriority="9"/>
    <w:lsdException w:name="heading 2" w:uiPriority="9" w:unhideWhenUsed="1"/>
    <w:lsdException w:name="heading 3" w:uiPriority="9" w:unhideWhenUsed="1"/>
    <w:lsdException w:name="heading 4" w:uiPriority="9" w:unhideWhenUsed="1"/>
    <w:lsdException w:name="heading 5" w:uiPriority="9" w:unhideWhenUsed="1"/>
    <w:lsdException w:name="heading 6" w:uiPriority="9" w:unhideWhenUsed="1"/>
    <w:lsdException w:name="heading 7" w:uiPriority="9" w:unhideWhenUsed="1"/>
    <w:lsdException w:name="heading 8" w:uiPriority="9" w:unhideWhenUsed="1"/>
    <w:lsdException w:name="heading 9" w:uiPriority="9" w:unhideWhenUsed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iPriority="35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uiPriority="10"/>
    <w:lsdException w:name="Closing" w:unhideWhenUsed="1"/>
    <w:lsdException w:name="Signature" w:unhideWhenUsed="1"/>
    <w:lsdException w:name="Default Paragraph Font" w:uiPriority="1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uiPriority="1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uiPriority="22"/>
    <w:lsdException w:name="Emphasis" w:uiPriority="20"/>
    <w:lsdException w:name="Document Map" w:unhideWhenUsed="1"/>
    <w:lsdException w:name="Plain Text" w:unhideWhenUsed="1"/>
    <w:lsdException w:name="E-mail Signature" w:unhideWhenUsed="1"/>
    <w:lsdException w:name="HTML Top of Form" w:semiHidden="1" w:unhideWhenUsed="1" w:qFormat="0"/>
    <w:lsdException w:name="HTML Bottom of Form" w:semiHidden="1" w:unhideWhenUsed="1" w:qFormat="0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semiHidden="1" w:unhideWhenUsed="1"/>
    <w:lsdException w:name="annotation subject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Note Level 1" w:semiHidden="1" w:unhideWhenUsed="1" w:qFormat="0"/>
    <w:lsdException w:name="Note Level 2" w:semiHidden="1" w:unhideWhenUsed="1" w:qFormat="0"/>
    <w:lsdException w:name="Note Level 3" w:semiHidden="1" w:unhideWhenUsed="1" w:qFormat="0"/>
    <w:lsdException w:name="Note Level 4" w:semiHidden="1" w:unhideWhenUsed="1" w:qFormat="0"/>
    <w:lsdException w:name="Note Level 5" w:semiHidden="1" w:unhideWhenUsed="1" w:qFormat="0"/>
    <w:lsdException w:name="Note Level 6" w:semiHidden="1" w:unhideWhenUsed="1" w:qFormat="0"/>
    <w:lsdException w:name="Note Level 7" w:semiHidden="1" w:unhideWhenUsed="1" w:qFormat="0"/>
    <w:lsdException w:name="Note Level 8" w:semiHidden="1" w:unhideWhenUsed="1" w:qFormat="0"/>
    <w:lsdException w:name="Note Level 9" w:semiHidden="1" w:unhideWhenUsed="1" w:qFormat="0"/>
    <w:lsdException w:name="Placeholder Text" w:semiHidden="1" w:qFormat="0"/>
    <w:lsdException w:name="No Spacing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0"/>
    <w:lsdException w:name="List Paragraph" w:qFormat="0"/>
    <w:lsdException w:name="Quote" w:qFormat="0"/>
    <w:lsdException w:name="Intense Quote" w:qFormat="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</w:latentStyles>
  <w:style w:type="paragraph" w:default="1" w:styleId="a1">
    <w:name w:val="Normal"/>
    <w:qFormat/>
    <w:rPr>
      <w:rFonts w:eastAsiaTheme="minorEastAsia"/>
      <w:sz w:val="24"/>
      <w:szCs w:val="24"/>
      <w:lang w:val="en-GB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41">
    <w:name w:val="heading 4"/>
    <w:basedOn w:val="a1"/>
    <w:next w:val="a1"/>
    <w:link w:val="42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1"/>
    <w:next w:val="a1"/>
    <w:link w:val="52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1"/>
    <w:next w:val="a1"/>
    <w:link w:val="60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7">
    <w:name w:val="heading 7"/>
    <w:basedOn w:val="a1"/>
    <w:next w:val="a1"/>
    <w:link w:val="70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8">
    <w:name w:val="heading 8"/>
    <w:basedOn w:val="a1"/>
    <w:next w:val="a1"/>
    <w:link w:val="80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1"/>
    <w:next w:val="a1"/>
    <w:link w:val="90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a5">
    <w:name w:val="annotation subject"/>
    <w:basedOn w:val="a6"/>
    <w:next w:val="a6"/>
    <w:link w:val="a7"/>
    <w:uiPriority w:val="99"/>
    <w:unhideWhenUsed/>
    <w:qFormat/>
    <w:rPr>
      <w:b/>
      <w:bCs/>
    </w:rPr>
  </w:style>
  <w:style w:type="paragraph" w:styleId="a6">
    <w:name w:val="annotation text"/>
    <w:basedOn w:val="a1"/>
    <w:link w:val="a8"/>
    <w:uiPriority w:val="99"/>
    <w:unhideWhenUsed/>
    <w:qFormat/>
    <w:rPr>
      <w:rFonts w:ascii="Tahoma" w:hAnsi="Tahoma" w:cs="Tahoma"/>
      <w:sz w:val="16"/>
      <w:lang w:val="en-US"/>
    </w:rPr>
  </w:style>
  <w:style w:type="paragraph" w:styleId="71">
    <w:name w:val="toc 7"/>
    <w:basedOn w:val="a1"/>
    <w:next w:val="a1"/>
    <w:uiPriority w:val="39"/>
    <w:unhideWhenUsed/>
    <w:qFormat/>
    <w:pPr>
      <w:spacing w:after="100"/>
      <w:ind w:left="1440"/>
    </w:pPr>
  </w:style>
  <w:style w:type="paragraph" w:styleId="a9">
    <w:name w:val="Body Text First Indent"/>
    <w:basedOn w:val="aa"/>
    <w:link w:val="ab"/>
    <w:uiPriority w:val="99"/>
    <w:unhideWhenUsed/>
    <w:qFormat/>
    <w:pPr>
      <w:spacing w:after="0"/>
      <w:ind w:firstLine="360"/>
    </w:pPr>
  </w:style>
  <w:style w:type="paragraph" w:styleId="aa">
    <w:name w:val="Body Text"/>
    <w:basedOn w:val="a1"/>
    <w:link w:val="ac"/>
    <w:uiPriority w:val="99"/>
    <w:unhideWhenUsed/>
    <w:qFormat/>
    <w:pPr>
      <w:spacing w:after="120"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d">
    <w:name w:val="table of authorities"/>
    <w:basedOn w:val="a1"/>
    <w:next w:val="a1"/>
    <w:uiPriority w:val="99"/>
    <w:unhideWhenUsed/>
    <w:qFormat/>
    <w:pPr>
      <w:ind w:left="240" w:hanging="240"/>
    </w:pPr>
  </w:style>
  <w:style w:type="paragraph" w:styleId="ae">
    <w:name w:val="macro"/>
    <w:link w:val="af"/>
    <w:uiPriority w:val="99"/>
    <w:unhideWhenUsed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EastAsia" w:hAnsi="Consolas"/>
      <w:lang w:val="en-GB"/>
    </w:rPr>
  </w:style>
  <w:style w:type="paragraph" w:styleId="af0">
    <w:name w:val="Note Heading"/>
    <w:basedOn w:val="a1"/>
    <w:next w:val="a1"/>
    <w:link w:val="af1"/>
    <w:uiPriority w:val="99"/>
    <w:unhideWhenUsed/>
    <w:qFormat/>
  </w:style>
  <w:style w:type="paragraph" w:styleId="40">
    <w:name w:val="List Bullet 4"/>
    <w:basedOn w:val="a1"/>
    <w:uiPriority w:val="99"/>
    <w:unhideWhenUsed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uiPriority w:val="99"/>
    <w:unhideWhenUsed/>
    <w:qFormat/>
    <w:pPr>
      <w:ind w:left="1920" w:hanging="240"/>
    </w:pPr>
  </w:style>
  <w:style w:type="paragraph" w:styleId="af2">
    <w:name w:val="E-mail Signature"/>
    <w:basedOn w:val="a1"/>
    <w:link w:val="af3"/>
    <w:uiPriority w:val="99"/>
    <w:unhideWhenUsed/>
    <w:qFormat/>
  </w:style>
  <w:style w:type="paragraph" w:styleId="a">
    <w:name w:val="List Number"/>
    <w:basedOn w:val="a1"/>
    <w:uiPriority w:val="99"/>
    <w:unhideWhenUsed/>
    <w:qFormat/>
    <w:pPr>
      <w:numPr>
        <w:numId w:val="3"/>
      </w:numPr>
      <w:contextualSpacing/>
    </w:pPr>
  </w:style>
  <w:style w:type="paragraph" w:styleId="af4">
    <w:name w:val="Normal Indent"/>
    <w:basedOn w:val="a1"/>
    <w:uiPriority w:val="99"/>
    <w:unhideWhenUsed/>
    <w:qFormat/>
    <w:pPr>
      <w:ind w:left="720"/>
    </w:pPr>
  </w:style>
  <w:style w:type="paragraph" w:styleId="af5">
    <w:name w:val="caption"/>
    <w:basedOn w:val="a1"/>
    <w:next w:val="a1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53">
    <w:name w:val="index 5"/>
    <w:basedOn w:val="a1"/>
    <w:next w:val="a1"/>
    <w:uiPriority w:val="99"/>
    <w:unhideWhenUsed/>
    <w:qFormat/>
    <w:pPr>
      <w:ind w:left="1200" w:hanging="240"/>
    </w:pPr>
  </w:style>
  <w:style w:type="paragraph" w:styleId="a0">
    <w:name w:val="List Bullet"/>
    <w:basedOn w:val="a1"/>
    <w:uiPriority w:val="99"/>
    <w:unhideWhenUsed/>
    <w:qFormat/>
    <w:pPr>
      <w:numPr>
        <w:numId w:val="4"/>
      </w:numPr>
      <w:contextualSpacing/>
    </w:pPr>
  </w:style>
  <w:style w:type="paragraph" w:styleId="af6">
    <w:name w:val="envelope address"/>
    <w:basedOn w:val="a1"/>
    <w:uiPriority w:val="99"/>
    <w:unhideWhenUsed/>
    <w:qFormat/>
    <w:pPr>
      <w:framePr w:w="7920" w:h="1980" w:hRule="exact" w:hSpace="180" w:wrap="around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7">
    <w:name w:val="Document Map"/>
    <w:basedOn w:val="a1"/>
    <w:link w:val="af8"/>
    <w:uiPriority w:val="99"/>
    <w:unhideWhenUsed/>
    <w:qFormat/>
    <w:rPr>
      <w:rFonts w:ascii="Segoe UI" w:hAnsi="Segoe UI" w:cs="Segoe UI"/>
      <w:sz w:val="16"/>
      <w:szCs w:val="16"/>
    </w:rPr>
  </w:style>
  <w:style w:type="paragraph" w:styleId="af9">
    <w:name w:val="toa heading"/>
    <w:basedOn w:val="a1"/>
    <w:next w:val="a1"/>
    <w:uiPriority w:val="99"/>
    <w:unhideWhenUsed/>
    <w:qFormat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61">
    <w:name w:val="index 6"/>
    <w:basedOn w:val="a1"/>
    <w:next w:val="a1"/>
    <w:uiPriority w:val="99"/>
    <w:unhideWhenUsed/>
    <w:qFormat/>
    <w:pPr>
      <w:ind w:left="1440" w:hanging="240"/>
    </w:pPr>
  </w:style>
  <w:style w:type="paragraph" w:styleId="afa">
    <w:name w:val="Salutation"/>
    <w:basedOn w:val="a1"/>
    <w:next w:val="a1"/>
    <w:link w:val="afb"/>
    <w:uiPriority w:val="99"/>
    <w:unhideWhenUsed/>
    <w:qFormat/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afc">
    <w:name w:val="Closing"/>
    <w:basedOn w:val="a1"/>
    <w:link w:val="afd"/>
    <w:uiPriority w:val="99"/>
    <w:unhideWhenUsed/>
    <w:qFormat/>
    <w:pPr>
      <w:ind w:left="4320"/>
    </w:pPr>
  </w:style>
  <w:style w:type="paragraph" w:styleId="30">
    <w:name w:val="List Bullet 3"/>
    <w:basedOn w:val="a1"/>
    <w:uiPriority w:val="99"/>
    <w:unhideWhenUsed/>
    <w:qFormat/>
    <w:pPr>
      <w:numPr>
        <w:numId w:val="5"/>
      </w:numPr>
      <w:contextualSpacing/>
    </w:pPr>
  </w:style>
  <w:style w:type="paragraph" w:styleId="afe">
    <w:name w:val="Body Text Indent"/>
    <w:basedOn w:val="a1"/>
    <w:link w:val="aff"/>
    <w:uiPriority w:val="99"/>
    <w:unhideWhenUsed/>
    <w:qFormat/>
    <w:pPr>
      <w:spacing w:after="120"/>
      <w:ind w:left="360"/>
    </w:pPr>
  </w:style>
  <w:style w:type="paragraph" w:styleId="3">
    <w:name w:val="List Number 3"/>
    <w:basedOn w:val="a1"/>
    <w:uiPriority w:val="99"/>
    <w:unhideWhenUsed/>
    <w:qFormat/>
    <w:pPr>
      <w:numPr>
        <w:numId w:val="6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ff0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aff1">
    <w:name w:val="Block Text"/>
    <w:basedOn w:val="a1"/>
    <w:uiPriority w:val="99"/>
    <w:unhideWhenUsed/>
    <w:qFormat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hAnsiTheme="minorHAnsi" w:cstheme="minorBidi"/>
      <w:i/>
      <w:iCs/>
      <w:color w:val="5B9BD5" w:themeColor="accent1"/>
    </w:rPr>
  </w:style>
  <w:style w:type="paragraph" w:styleId="20">
    <w:name w:val="List Bullet 2"/>
    <w:basedOn w:val="a1"/>
    <w:uiPriority w:val="99"/>
    <w:unhideWhenUsed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uiPriority w:val="99"/>
    <w:unhideWhenUsed/>
    <w:qFormat/>
    <w:rPr>
      <w:i/>
      <w:iCs/>
    </w:rPr>
  </w:style>
  <w:style w:type="paragraph" w:styleId="43">
    <w:name w:val="index 4"/>
    <w:basedOn w:val="a1"/>
    <w:next w:val="a1"/>
    <w:uiPriority w:val="99"/>
    <w:unhideWhenUsed/>
    <w:qFormat/>
    <w:pPr>
      <w:ind w:left="960" w:hanging="240"/>
    </w:pPr>
  </w:style>
  <w:style w:type="paragraph" w:styleId="54">
    <w:name w:val="toc 5"/>
    <w:basedOn w:val="a1"/>
    <w:next w:val="a1"/>
    <w:uiPriority w:val="39"/>
    <w:unhideWhenUsed/>
    <w:qFormat/>
    <w:pPr>
      <w:spacing w:after="100"/>
      <w:ind w:left="960"/>
    </w:pPr>
  </w:style>
  <w:style w:type="paragraph" w:styleId="36">
    <w:name w:val="toc 3"/>
    <w:basedOn w:val="a1"/>
    <w:next w:val="a1"/>
    <w:uiPriority w:val="39"/>
    <w:unhideWhenUsed/>
    <w:qFormat/>
    <w:pPr>
      <w:spacing w:after="100"/>
      <w:ind w:left="480"/>
    </w:pPr>
  </w:style>
  <w:style w:type="paragraph" w:styleId="aff2">
    <w:name w:val="Plain Text"/>
    <w:basedOn w:val="a1"/>
    <w:link w:val="aff3"/>
    <w:uiPriority w:val="99"/>
    <w:unhideWhenUsed/>
    <w:qFormat/>
    <w:rPr>
      <w:rFonts w:ascii="Consolas" w:hAnsi="Consolas"/>
      <w:sz w:val="21"/>
      <w:szCs w:val="21"/>
    </w:rPr>
  </w:style>
  <w:style w:type="paragraph" w:styleId="50">
    <w:name w:val="List Bullet 5"/>
    <w:basedOn w:val="a1"/>
    <w:uiPriority w:val="99"/>
    <w:unhideWhenUsed/>
    <w:qFormat/>
    <w:pPr>
      <w:numPr>
        <w:numId w:val="8"/>
      </w:numPr>
      <w:contextualSpacing/>
    </w:pPr>
  </w:style>
  <w:style w:type="paragraph" w:styleId="4">
    <w:name w:val="List Number 4"/>
    <w:basedOn w:val="a1"/>
    <w:uiPriority w:val="99"/>
    <w:unhideWhenUsed/>
    <w:qFormat/>
    <w:pPr>
      <w:numPr>
        <w:numId w:val="9"/>
      </w:numPr>
      <w:contextualSpacing/>
    </w:pPr>
  </w:style>
  <w:style w:type="paragraph" w:styleId="82">
    <w:name w:val="toc 8"/>
    <w:basedOn w:val="a1"/>
    <w:next w:val="a1"/>
    <w:uiPriority w:val="39"/>
    <w:unhideWhenUsed/>
    <w:qFormat/>
    <w:pPr>
      <w:spacing w:after="100"/>
      <w:ind w:left="1680"/>
    </w:pPr>
  </w:style>
  <w:style w:type="paragraph" w:styleId="37">
    <w:name w:val="index 3"/>
    <w:basedOn w:val="a1"/>
    <w:next w:val="a1"/>
    <w:uiPriority w:val="99"/>
    <w:unhideWhenUsed/>
    <w:qFormat/>
    <w:pPr>
      <w:ind w:left="720" w:hanging="240"/>
    </w:pPr>
  </w:style>
  <w:style w:type="paragraph" w:styleId="aff4">
    <w:name w:val="Date"/>
    <w:basedOn w:val="a1"/>
    <w:next w:val="a1"/>
    <w:link w:val="aff5"/>
    <w:uiPriority w:val="99"/>
    <w:unhideWhenUsed/>
    <w:qFormat/>
  </w:style>
  <w:style w:type="paragraph" w:styleId="24">
    <w:name w:val="Body Text Indent 2"/>
    <w:basedOn w:val="a1"/>
    <w:link w:val="25"/>
    <w:uiPriority w:val="99"/>
    <w:unhideWhenUsed/>
    <w:qFormat/>
    <w:pPr>
      <w:spacing w:after="120" w:line="480" w:lineRule="auto"/>
      <w:ind w:left="360"/>
    </w:pPr>
  </w:style>
  <w:style w:type="paragraph" w:styleId="aff6">
    <w:name w:val="endnote text"/>
    <w:basedOn w:val="a1"/>
    <w:link w:val="aff7"/>
    <w:uiPriority w:val="99"/>
    <w:unhideWhenUsed/>
    <w:qFormat/>
    <w:rPr>
      <w:sz w:val="20"/>
      <w:szCs w:val="20"/>
    </w:rPr>
  </w:style>
  <w:style w:type="paragraph" w:styleId="55">
    <w:name w:val="List Continue 5"/>
    <w:basedOn w:val="a1"/>
    <w:uiPriority w:val="99"/>
    <w:unhideWhenUsed/>
    <w:qFormat/>
    <w:pPr>
      <w:spacing w:after="120"/>
      <w:ind w:left="1800"/>
      <w:contextualSpacing/>
    </w:pPr>
  </w:style>
  <w:style w:type="paragraph" w:styleId="aff8">
    <w:name w:val="Balloon Text"/>
    <w:basedOn w:val="a1"/>
    <w:link w:val="aff9"/>
    <w:uiPriority w:val="99"/>
    <w:unhideWhenUsed/>
    <w:qFormat/>
    <w:rPr>
      <w:rFonts w:ascii="Tahoma" w:hAnsi="Tahoma" w:cs="Tahoma"/>
      <w:sz w:val="16"/>
      <w:szCs w:val="18"/>
      <w:lang w:val="en-US"/>
    </w:rPr>
  </w:style>
  <w:style w:type="paragraph" w:styleId="affa">
    <w:name w:val="footer"/>
    <w:basedOn w:val="a1"/>
    <w:link w:val="affb"/>
    <w:uiPriority w:val="99"/>
    <w:unhideWhenUsed/>
    <w:qFormat/>
    <w:pPr>
      <w:tabs>
        <w:tab w:val="center" w:pos="4680"/>
        <w:tab w:val="right" w:pos="9360"/>
      </w:tabs>
    </w:pPr>
  </w:style>
  <w:style w:type="paragraph" w:styleId="affc">
    <w:name w:val="envelope return"/>
    <w:basedOn w:val="a1"/>
    <w:uiPriority w:val="99"/>
    <w:unhideWhenUsed/>
    <w:qFormat/>
    <w:rPr>
      <w:rFonts w:asciiTheme="majorHAnsi" w:eastAsiaTheme="majorEastAsia" w:hAnsiTheme="majorHAnsi" w:cstheme="majorBidi"/>
      <w:sz w:val="20"/>
      <w:szCs w:val="20"/>
    </w:rPr>
  </w:style>
  <w:style w:type="paragraph" w:styleId="26">
    <w:name w:val="Body Text First Indent 2"/>
    <w:basedOn w:val="afe"/>
    <w:link w:val="27"/>
    <w:uiPriority w:val="99"/>
    <w:unhideWhenUsed/>
    <w:qFormat/>
    <w:pPr>
      <w:spacing w:after="0"/>
      <w:ind w:firstLine="360"/>
    </w:pPr>
  </w:style>
  <w:style w:type="paragraph" w:styleId="affd">
    <w:name w:val="header"/>
    <w:basedOn w:val="a1"/>
    <w:link w:val="affe"/>
    <w:uiPriority w:val="99"/>
    <w:unhideWhenUsed/>
    <w:qFormat/>
    <w:pPr>
      <w:tabs>
        <w:tab w:val="center" w:pos="4680"/>
        <w:tab w:val="right" w:pos="9360"/>
      </w:tabs>
    </w:pPr>
  </w:style>
  <w:style w:type="paragraph" w:styleId="afff">
    <w:name w:val="Signature"/>
    <w:basedOn w:val="a1"/>
    <w:link w:val="afff0"/>
    <w:uiPriority w:val="99"/>
    <w:unhideWhenUsed/>
    <w:qFormat/>
    <w:pPr>
      <w:ind w:left="4320"/>
    </w:pPr>
  </w:style>
  <w:style w:type="paragraph" w:styleId="11">
    <w:name w:val="toc 1"/>
    <w:basedOn w:val="a1"/>
    <w:next w:val="a1"/>
    <w:uiPriority w:val="39"/>
    <w:unhideWhenUsed/>
    <w:qFormat/>
    <w:pPr>
      <w:spacing w:after="100"/>
    </w:pPr>
  </w:style>
  <w:style w:type="paragraph" w:styleId="44">
    <w:name w:val="List Continue 4"/>
    <w:basedOn w:val="a1"/>
    <w:uiPriority w:val="99"/>
    <w:unhideWhenUsed/>
    <w:qFormat/>
    <w:pPr>
      <w:spacing w:after="120"/>
      <w:ind w:left="1440"/>
      <w:contextualSpacing/>
    </w:pPr>
  </w:style>
  <w:style w:type="paragraph" w:styleId="45">
    <w:name w:val="toc 4"/>
    <w:basedOn w:val="a1"/>
    <w:next w:val="a1"/>
    <w:uiPriority w:val="39"/>
    <w:unhideWhenUsed/>
    <w:qFormat/>
    <w:pPr>
      <w:spacing w:after="100"/>
      <w:ind w:left="720"/>
    </w:pPr>
  </w:style>
  <w:style w:type="paragraph" w:styleId="afff1">
    <w:name w:val="index heading"/>
    <w:basedOn w:val="a1"/>
    <w:next w:val="12"/>
    <w:uiPriority w:val="99"/>
    <w:unhideWhenUsed/>
    <w:qFormat/>
    <w:rPr>
      <w:rFonts w:asciiTheme="majorHAnsi" w:eastAsiaTheme="majorEastAsia" w:hAnsiTheme="majorHAnsi" w:cstheme="majorBidi"/>
      <w:b/>
      <w:bCs/>
    </w:rPr>
  </w:style>
  <w:style w:type="paragraph" w:styleId="12">
    <w:name w:val="index 1"/>
    <w:basedOn w:val="a1"/>
    <w:next w:val="a1"/>
    <w:uiPriority w:val="99"/>
    <w:unhideWhenUsed/>
    <w:qFormat/>
    <w:pPr>
      <w:ind w:left="240" w:hanging="240"/>
    </w:pPr>
  </w:style>
  <w:style w:type="paragraph" w:styleId="afff2">
    <w:name w:val="Subtitle"/>
    <w:basedOn w:val="a1"/>
    <w:next w:val="a1"/>
    <w:link w:val="afff3"/>
    <w:uiPriority w:val="11"/>
    <w:qFormat/>
    <w:pPr>
      <w:spacing w:after="160"/>
    </w:pPr>
    <w:rPr>
      <w:rFonts w:asciiTheme="minorHAnsi" w:hAnsiTheme="minorHAnsi" w:cstheme="minorBidi"/>
      <w:color w:val="595959" w:themeColor="text1" w:themeTint="A6"/>
      <w:spacing w:val="15"/>
      <w:sz w:val="22"/>
      <w:szCs w:val="22"/>
    </w:rPr>
  </w:style>
  <w:style w:type="paragraph" w:styleId="5">
    <w:name w:val="List Number 5"/>
    <w:basedOn w:val="a1"/>
    <w:uiPriority w:val="99"/>
    <w:unhideWhenUsed/>
    <w:qFormat/>
    <w:pPr>
      <w:numPr>
        <w:numId w:val="10"/>
      </w:numPr>
      <w:contextualSpacing/>
    </w:pPr>
  </w:style>
  <w:style w:type="paragraph" w:styleId="afff4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afff5">
    <w:name w:val="footnote text"/>
    <w:basedOn w:val="a1"/>
    <w:link w:val="afff6"/>
    <w:uiPriority w:val="99"/>
    <w:unhideWhenUsed/>
    <w:qFormat/>
    <w:rPr>
      <w:sz w:val="20"/>
      <w:szCs w:val="20"/>
    </w:rPr>
  </w:style>
  <w:style w:type="paragraph" w:styleId="62">
    <w:name w:val="toc 6"/>
    <w:basedOn w:val="a1"/>
    <w:next w:val="a1"/>
    <w:uiPriority w:val="39"/>
    <w:unhideWhenUsed/>
    <w:qFormat/>
    <w:pPr>
      <w:spacing w:after="100"/>
      <w:ind w:left="1200"/>
    </w:pPr>
  </w:style>
  <w:style w:type="paragraph" w:styleId="56">
    <w:name w:val="List 5"/>
    <w:basedOn w:val="a1"/>
    <w:uiPriority w:val="99"/>
    <w:unhideWhenUsed/>
    <w:qFormat/>
    <w:pPr>
      <w:ind w:left="1800" w:hanging="360"/>
      <w:contextualSpacing/>
    </w:pPr>
  </w:style>
  <w:style w:type="paragraph" w:styleId="38">
    <w:name w:val="Body Text Indent 3"/>
    <w:basedOn w:val="a1"/>
    <w:link w:val="39"/>
    <w:uiPriority w:val="99"/>
    <w:unhideWhenUsed/>
    <w:qFormat/>
    <w:pPr>
      <w:spacing w:after="120"/>
      <w:ind w:left="360"/>
    </w:pPr>
    <w:rPr>
      <w:sz w:val="16"/>
      <w:szCs w:val="16"/>
    </w:rPr>
  </w:style>
  <w:style w:type="paragraph" w:styleId="72">
    <w:name w:val="index 7"/>
    <w:basedOn w:val="a1"/>
    <w:next w:val="a1"/>
    <w:uiPriority w:val="99"/>
    <w:unhideWhenUsed/>
    <w:qFormat/>
    <w:pPr>
      <w:ind w:left="1680" w:hanging="240"/>
    </w:pPr>
  </w:style>
  <w:style w:type="paragraph" w:styleId="91">
    <w:name w:val="index 9"/>
    <w:basedOn w:val="a1"/>
    <w:next w:val="a1"/>
    <w:uiPriority w:val="99"/>
    <w:unhideWhenUsed/>
    <w:qFormat/>
    <w:pPr>
      <w:ind w:left="2160" w:hanging="240"/>
    </w:pPr>
  </w:style>
  <w:style w:type="paragraph" w:styleId="afff7">
    <w:name w:val="table of figures"/>
    <w:basedOn w:val="a1"/>
    <w:next w:val="a1"/>
    <w:uiPriority w:val="99"/>
    <w:unhideWhenUsed/>
    <w:qFormat/>
  </w:style>
  <w:style w:type="paragraph" w:styleId="28">
    <w:name w:val="toc 2"/>
    <w:basedOn w:val="a1"/>
    <w:next w:val="a1"/>
    <w:uiPriority w:val="39"/>
    <w:unhideWhenUsed/>
    <w:qFormat/>
    <w:pPr>
      <w:spacing w:after="100"/>
      <w:ind w:left="240"/>
    </w:pPr>
  </w:style>
  <w:style w:type="paragraph" w:styleId="92">
    <w:name w:val="toc 9"/>
    <w:basedOn w:val="a1"/>
    <w:next w:val="a1"/>
    <w:uiPriority w:val="39"/>
    <w:unhideWhenUsed/>
    <w:qFormat/>
    <w:pPr>
      <w:spacing w:after="100"/>
      <w:ind w:left="1920"/>
    </w:pPr>
  </w:style>
  <w:style w:type="paragraph" w:styleId="29">
    <w:name w:val="Body Text 2"/>
    <w:basedOn w:val="a1"/>
    <w:link w:val="2a"/>
    <w:uiPriority w:val="99"/>
    <w:unhideWhenUsed/>
    <w:qFormat/>
    <w:pPr>
      <w:spacing w:after="120" w:line="480" w:lineRule="auto"/>
    </w:pPr>
  </w:style>
  <w:style w:type="paragraph" w:styleId="46">
    <w:name w:val="List 4"/>
    <w:basedOn w:val="a1"/>
    <w:uiPriority w:val="99"/>
    <w:unhideWhenUsed/>
    <w:qFormat/>
    <w:pPr>
      <w:ind w:left="1440" w:hanging="360"/>
      <w:contextualSpacing/>
    </w:pPr>
  </w:style>
  <w:style w:type="paragraph" w:styleId="2b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afff8">
    <w:name w:val="Message Header"/>
    <w:basedOn w:val="a1"/>
    <w:link w:val="afff9"/>
    <w:uiPriority w:val="99"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paragraph" w:styleId="HTML1">
    <w:name w:val="HTML Preformatted"/>
    <w:basedOn w:val="a1"/>
    <w:link w:val="HTML2"/>
    <w:uiPriority w:val="99"/>
    <w:unhideWhenUsed/>
    <w:qFormat/>
    <w:rPr>
      <w:rFonts w:ascii="Consolas" w:hAnsi="Consolas"/>
      <w:sz w:val="20"/>
      <w:szCs w:val="20"/>
    </w:rPr>
  </w:style>
  <w:style w:type="paragraph" w:styleId="afffa">
    <w:name w:val="Normal (Web)"/>
    <w:basedOn w:val="a1"/>
    <w:uiPriority w:val="99"/>
    <w:unhideWhenUsed/>
    <w:qFormat/>
  </w:style>
  <w:style w:type="paragraph" w:styleId="3a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2c">
    <w:name w:val="index 2"/>
    <w:basedOn w:val="a1"/>
    <w:next w:val="a1"/>
    <w:uiPriority w:val="99"/>
    <w:unhideWhenUsed/>
    <w:qFormat/>
    <w:pPr>
      <w:ind w:left="480" w:hanging="240"/>
    </w:pPr>
  </w:style>
  <w:style w:type="paragraph" w:styleId="afffb">
    <w:name w:val="Title"/>
    <w:basedOn w:val="a1"/>
    <w:next w:val="a1"/>
    <w:link w:val="afffc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ffd">
    <w:name w:val="Strong"/>
    <w:basedOn w:val="a2"/>
    <w:uiPriority w:val="22"/>
    <w:qFormat/>
    <w:rPr>
      <w:b/>
      <w:bCs/>
    </w:rPr>
  </w:style>
  <w:style w:type="character" w:styleId="afffe">
    <w:name w:val="endnote reference"/>
    <w:basedOn w:val="a2"/>
    <w:uiPriority w:val="99"/>
    <w:unhideWhenUsed/>
    <w:qFormat/>
    <w:rPr>
      <w:vertAlign w:val="superscript"/>
    </w:rPr>
  </w:style>
  <w:style w:type="character" w:styleId="affff">
    <w:name w:val="page number"/>
    <w:basedOn w:val="a2"/>
    <w:uiPriority w:val="99"/>
    <w:unhideWhenUsed/>
    <w:qFormat/>
  </w:style>
  <w:style w:type="character" w:styleId="affff0">
    <w:name w:val="FollowedHyperlink"/>
    <w:basedOn w:val="a2"/>
    <w:uiPriority w:val="99"/>
    <w:unhideWhenUsed/>
    <w:qFormat/>
    <w:rPr>
      <w:color w:val="954F72" w:themeColor="followedHyperlink"/>
      <w:u w:val="single"/>
    </w:rPr>
  </w:style>
  <w:style w:type="character" w:styleId="affff1">
    <w:name w:val="Emphasis"/>
    <w:basedOn w:val="a2"/>
    <w:uiPriority w:val="20"/>
    <w:qFormat/>
    <w:rPr>
      <w:i/>
      <w:iCs/>
    </w:rPr>
  </w:style>
  <w:style w:type="character" w:styleId="affff2">
    <w:name w:val="line number"/>
    <w:basedOn w:val="a2"/>
    <w:uiPriority w:val="99"/>
    <w:unhideWhenUsed/>
    <w:qFormat/>
  </w:style>
  <w:style w:type="character" w:styleId="HTML3">
    <w:name w:val="HTML Definition"/>
    <w:basedOn w:val="a2"/>
    <w:uiPriority w:val="99"/>
    <w:unhideWhenUsed/>
    <w:qFormat/>
    <w:rPr>
      <w:i/>
      <w:iCs/>
    </w:rPr>
  </w:style>
  <w:style w:type="character" w:styleId="HTML4">
    <w:name w:val="HTML Typewriter"/>
    <w:basedOn w:val="a2"/>
    <w:uiPriority w:val="99"/>
    <w:unhideWhenUsed/>
    <w:qFormat/>
    <w:rPr>
      <w:rFonts w:ascii="Consolas" w:hAnsi="Consolas"/>
      <w:sz w:val="20"/>
      <w:szCs w:val="20"/>
    </w:rPr>
  </w:style>
  <w:style w:type="character" w:styleId="HTML5">
    <w:name w:val="HTML Acronym"/>
    <w:basedOn w:val="a2"/>
    <w:uiPriority w:val="99"/>
    <w:unhideWhenUsed/>
    <w:qFormat/>
  </w:style>
  <w:style w:type="character" w:styleId="HTML6">
    <w:name w:val="HTML Variable"/>
    <w:basedOn w:val="a2"/>
    <w:uiPriority w:val="99"/>
    <w:unhideWhenUsed/>
    <w:qFormat/>
    <w:rPr>
      <w:i/>
      <w:iCs/>
    </w:rPr>
  </w:style>
  <w:style w:type="character" w:styleId="affff3">
    <w:name w:val="Hyperlink"/>
    <w:basedOn w:val="a2"/>
    <w:uiPriority w:val="99"/>
    <w:unhideWhenUsed/>
    <w:qFormat/>
    <w:rPr>
      <w:color w:val="0000FF"/>
      <w:u w:val="single"/>
    </w:rPr>
  </w:style>
  <w:style w:type="character" w:styleId="HTML7">
    <w:name w:val="HTML Code"/>
    <w:basedOn w:val="a2"/>
    <w:uiPriority w:val="99"/>
    <w:unhideWhenUsed/>
    <w:qFormat/>
    <w:rPr>
      <w:rFonts w:ascii="Consolas" w:hAnsi="Consolas"/>
      <w:sz w:val="20"/>
      <w:szCs w:val="20"/>
    </w:rPr>
  </w:style>
  <w:style w:type="character" w:styleId="affff4">
    <w:name w:val="annotation reference"/>
    <w:basedOn w:val="a2"/>
    <w:uiPriority w:val="99"/>
    <w:unhideWhenUsed/>
    <w:qFormat/>
    <w:rPr>
      <w:sz w:val="21"/>
      <w:szCs w:val="21"/>
    </w:rPr>
  </w:style>
  <w:style w:type="character" w:styleId="HTML8">
    <w:name w:val="HTML Cite"/>
    <w:basedOn w:val="a2"/>
    <w:uiPriority w:val="99"/>
    <w:unhideWhenUsed/>
    <w:qFormat/>
    <w:rPr>
      <w:i/>
      <w:iCs/>
    </w:rPr>
  </w:style>
  <w:style w:type="character" w:styleId="affff5">
    <w:name w:val="footnote reference"/>
    <w:basedOn w:val="a2"/>
    <w:uiPriority w:val="99"/>
    <w:unhideWhenUsed/>
    <w:qFormat/>
    <w:rPr>
      <w:vertAlign w:val="superscript"/>
    </w:rPr>
  </w:style>
  <w:style w:type="character" w:styleId="HTML9">
    <w:name w:val="HTML Keyboard"/>
    <w:basedOn w:val="a2"/>
    <w:uiPriority w:val="99"/>
    <w:unhideWhenUsed/>
    <w:qFormat/>
    <w:rPr>
      <w:rFonts w:ascii="Consolas" w:hAnsi="Consolas"/>
      <w:sz w:val="20"/>
      <w:szCs w:val="20"/>
    </w:rPr>
  </w:style>
  <w:style w:type="character" w:styleId="HTMLa">
    <w:name w:val="HTML Sample"/>
    <w:basedOn w:val="a2"/>
    <w:uiPriority w:val="99"/>
    <w:unhideWhenUsed/>
    <w:qFormat/>
    <w:rPr>
      <w:rFonts w:ascii="Consolas" w:hAnsi="Consolas"/>
      <w:sz w:val="24"/>
      <w:szCs w:val="24"/>
    </w:rPr>
  </w:style>
  <w:style w:type="table" w:styleId="affff6">
    <w:name w:val="Table Grid"/>
    <w:basedOn w:val="a3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fff7">
    <w:name w:val="Table Theme"/>
    <w:basedOn w:val="a3"/>
    <w:uiPriority w:val="9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3">
    <w:name w:val="Table Colorful 1"/>
    <w:basedOn w:val="a3"/>
    <w:uiPriority w:val="99"/>
    <w:unhideWhenUsed/>
    <w:qFormat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d">
    <w:name w:val="Table Colorful 2"/>
    <w:basedOn w:val="a3"/>
    <w:uiPriority w:val="99"/>
    <w:unhideWhenUsed/>
    <w:qFormat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olorful 3"/>
    <w:basedOn w:val="a3"/>
    <w:uiPriority w:val="99"/>
    <w:unhideWhenUsed/>
    <w:qFormat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8">
    <w:name w:val="Table Elegant"/>
    <w:basedOn w:val="a3"/>
    <w:uiPriority w:val="99"/>
    <w:unhideWhenUsed/>
    <w:qFormat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4">
    <w:name w:val="Table Classic 1"/>
    <w:basedOn w:val="a3"/>
    <w:uiPriority w:val="99"/>
    <w:unhideWhenUsed/>
    <w:qFormat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e">
    <w:name w:val="Table Classic 2"/>
    <w:basedOn w:val="a3"/>
    <w:uiPriority w:val="99"/>
    <w:unhideWhenUsed/>
    <w:qFormat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c">
    <w:name w:val="Table Classic 3"/>
    <w:basedOn w:val="a3"/>
    <w:uiPriority w:val="99"/>
    <w:unhideWhenUsed/>
    <w:qFormat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7">
    <w:name w:val="Table Classic 4"/>
    <w:basedOn w:val="a3"/>
    <w:uiPriority w:val="99"/>
    <w:unhideWhenUsed/>
    <w:qFormat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5">
    <w:name w:val="Table Simple 1"/>
    <w:basedOn w:val="a3"/>
    <w:uiPriority w:val="99"/>
    <w:unhideWhenUsed/>
    <w:qFormat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f">
    <w:name w:val="Table Simple 2"/>
    <w:basedOn w:val="a3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d">
    <w:name w:val="Table Simple 3"/>
    <w:basedOn w:val="a3"/>
    <w:uiPriority w:val="99"/>
    <w:unhideWhenUsed/>
    <w:qFormat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6">
    <w:name w:val="Table Subtle 1"/>
    <w:basedOn w:val="a3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0">
    <w:name w:val="Table Subtle 2"/>
    <w:basedOn w:val="a3"/>
    <w:uiPriority w:val="99"/>
    <w:unhideWhenUsed/>
    <w:qFormat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3D effects 1"/>
    <w:basedOn w:val="a3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1">
    <w:name w:val="Table 3D effects 2"/>
    <w:basedOn w:val="a3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3D effects 3"/>
    <w:basedOn w:val="a3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8">
    <w:name w:val="Table List 1"/>
    <w:basedOn w:val="a3"/>
    <w:uiPriority w:val="99"/>
    <w:unhideWhenUsed/>
    <w:qFormat/>
    <w:tblPr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List 2"/>
    <w:basedOn w:val="a3"/>
    <w:uiPriority w:val="99"/>
    <w:unhideWhenUsed/>
    <w:qFormat/>
    <w:tblPr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List 3"/>
    <w:basedOn w:val="a3"/>
    <w:uiPriority w:val="99"/>
    <w:unhideWhenUsed/>
    <w:qFormat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8">
    <w:name w:val="Table List 4"/>
    <w:basedOn w:val="a3"/>
    <w:uiPriority w:val="99"/>
    <w:unhideWhenUsed/>
    <w:qFormat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7">
    <w:name w:val="Table List 5"/>
    <w:basedOn w:val="a3"/>
    <w:uiPriority w:val="99"/>
    <w:unhideWhenUsed/>
    <w:qFormat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3">
    <w:name w:val="Table List 6"/>
    <w:basedOn w:val="a3"/>
    <w:uiPriority w:val="99"/>
    <w:unhideWhenUsed/>
    <w:qFormat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List 7"/>
    <w:basedOn w:val="a3"/>
    <w:uiPriority w:val="99"/>
    <w:unhideWhenUsed/>
    <w:qFormat/>
    <w:tblPr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3">
    <w:name w:val="Table List 8"/>
    <w:basedOn w:val="a3"/>
    <w:uiPriority w:val="99"/>
    <w:unhideWhenUsed/>
    <w:qFormat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9">
    <w:name w:val="Table Contemporary"/>
    <w:basedOn w:val="a3"/>
    <w:uiPriority w:val="99"/>
    <w:unhideWhenUsed/>
    <w:qFormat/>
    <w:tblPr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9">
    <w:name w:val="Table Columns 1"/>
    <w:basedOn w:val="a3"/>
    <w:uiPriority w:val="99"/>
    <w:unhideWhenUsed/>
    <w:qFormat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3">
    <w:name w:val="Table Columns 2"/>
    <w:basedOn w:val="a3"/>
    <w:uiPriority w:val="99"/>
    <w:unhideWhenUsed/>
    <w:qFormat/>
    <w:rPr>
      <w:b/>
      <w:bCs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Columns 3"/>
    <w:basedOn w:val="a3"/>
    <w:uiPriority w:val="99"/>
    <w:unhideWhenUsed/>
    <w:qFormat/>
    <w:rPr>
      <w:b/>
      <w:bCs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9">
    <w:name w:val="Table Columns 4"/>
    <w:basedOn w:val="a3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3"/>
    <w:uiPriority w:val="99"/>
    <w:unhideWhenUsed/>
    <w:qFormat/>
    <w:tblPr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a">
    <w:name w:val="Table Grid 1"/>
    <w:basedOn w:val="a3"/>
    <w:uiPriority w:val="99"/>
    <w:unhideWhenUsed/>
    <w:qFormat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4">
    <w:name w:val="Table Grid 2"/>
    <w:basedOn w:val="a3"/>
    <w:uiPriority w:val="99"/>
    <w:unhideWhenUsed/>
    <w:qFormat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1">
    <w:name w:val="Table Grid 3"/>
    <w:basedOn w:val="a3"/>
    <w:uiPriority w:val="99"/>
    <w:unhideWhenUsed/>
    <w:qFormat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a">
    <w:name w:val="Table Grid 4"/>
    <w:basedOn w:val="a3"/>
    <w:uiPriority w:val="99"/>
    <w:unhideWhenUsed/>
    <w:qFormat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9">
    <w:name w:val="Table Grid 5"/>
    <w:basedOn w:val="a3"/>
    <w:uiPriority w:val="99"/>
    <w:unhideWhenUsed/>
    <w:qFormat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4">
    <w:name w:val="Table Grid 6"/>
    <w:basedOn w:val="a3"/>
    <w:uiPriority w:val="99"/>
    <w:unhideWhenUsed/>
    <w:qFormat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4">
    <w:name w:val="Table Grid 7"/>
    <w:basedOn w:val="a3"/>
    <w:uiPriority w:val="99"/>
    <w:unhideWhenUsed/>
    <w:qFormat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4">
    <w:name w:val="Table Grid 8"/>
    <w:basedOn w:val="a3"/>
    <w:uiPriority w:val="99"/>
    <w:unhideWhenUsed/>
    <w:qFormat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b">
    <w:name w:val="Table Web 1"/>
    <w:basedOn w:val="a3"/>
    <w:uiPriority w:val="99"/>
    <w:unhideWhenUsed/>
    <w:qFormat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5">
    <w:name w:val="Table Web 2"/>
    <w:basedOn w:val="a3"/>
    <w:uiPriority w:val="99"/>
    <w:unhideWhenUsed/>
    <w:qFormat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2">
    <w:name w:val="Table Web 3"/>
    <w:basedOn w:val="a3"/>
    <w:uiPriority w:val="99"/>
    <w:unhideWhenUsed/>
    <w:qFormat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a">
    <w:name w:val="Table Professional"/>
    <w:basedOn w:val="a3"/>
    <w:uiPriority w:val="99"/>
    <w:unhideWhenUsed/>
    <w:qFormat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b">
    <w:name w:val="Light Shading"/>
    <w:basedOn w:val="a3"/>
    <w:uiPriority w:val="60"/>
    <w:unhideWhenUsed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unhideWhenUsed/>
    <w:qFormat/>
    <w:rPr>
      <w:color w:val="2E74B5" w:themeColor="accent1" w:themeShade="BF"/>
    </w:rPr>
    <w:tblPr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">
    <w:name w:val="Light Shading Accent 2"/>
    <w:basedOn w:val="a3"/>
    <w:uiPriority w:val="60"/>
    <w:unhideWhenUsed/>
    <w:qFormat/>
    <w:rPr>
      <w:color w:val="C45911" w:themeColor="accent2" w:themeShade="BF"/>
    </w:rPr>
    <w:tblPr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unhideWhenUsed/>
    <w:qFormat/>
    <w:rPr>
      <w:color w:val="7B7B7B" w:themeColor="accent3" w:themeShade="BF"/>
    </w:rPr>
    <w:tblPr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unhideWhenUsed/>
    <w:qFormat/>
    <w:rPr>
      <w:color w:val="BF8F00" w:themeColor="accent4" w:themeShade="BF"/>
    </w:rPr>
    <w:tblPr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uiPriority w:val="60"/>
    <w:unhideWhenUsed/>
    <w:qFormat/>
    <w:rPr>
      <w:color w:val="2F5496" w:themeColor="accent5" w:themeShade="BF"/>
    </w:rPr>
    <w:tblPr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">
    <w:name w:val="Light Shading Accent 6"/>
    <w:basedOn w:val="a3"/>
    <w:uiPriority w:val="60"/>
    <w:unhideWhenUsed/>
    <w:qFormat/>
    <w:rPr>
      <w:color w:val="538135" w:themeColor="accent6" w:themeShade="BF"/>
    </w:rPr>
    <w:tblPr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c">
    <w:name w:val="Light List"/>
    <w:basedOn w:val="a3"/>
    <w:uiPriority w:val="61"/>
    <w:unhideWhenUsed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unhideWhenUsed/>
    <w:qFormat/>
    <w:tblPr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0">
    <w:name w:val="Light List Accent 2"/>
    <w:basedOn w:val="a3"/>
    <w:uiPriority w:val="61"/>
    <w:unhideWhenUsed/>
    <w:qFormat/>
    <w:tblPr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uiPriority w:val="61"/>
    <w:unhideWhenUsed/>
    <w:qFormat/>
    <w:tblPr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uiPriority w:val="61"/>
    <w:unhideWhenUsed/>
    <w:qFormat/>
    <w:tblPr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uiPriority w:val="61"/>
    <w:unhideWhenUsed/>
    <w:qFormat/>
    <w:tblPr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0">
    <w:name w:val="Light List Accent 6"/>
    <w:basedOn w:val="a3"/>
    <w:uiPriority w:val="61"/>
    <w:unhideWhenUsed/>
    <w:qFormat/>
    <w:tblPr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d">
    <w:name w:val="Light Grid"/>
    <w:basedOn w:val="a3"/>
    <w:uiPriority w:val="62"/>
    <w:unhideWhenUsed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unhideWhenUsed/>
    <w:qFormat/>
    <w:tblPr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unhideWhenUsed/>
    <w:qFormat/>
    <w:tblPr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unhideWhenUsed/>
    <w:qFormat/>
    <w:tblPr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unhideWhenUsed/>
    <w:qFormat/>
    <w:tblPr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unhideWhenUsed/>
    <w:qFormat/>
    <w:tblPr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unhideWhenUsed/>
    <w:qFormat/>
    <w:tblPr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c">
    <w:name w:val="Medium Shading 1"/>
    <w:basedOn w:val="a3"/>
    <w:uiPriority w:val="63"/>
    <w:unhideWhenUsed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unhideWhenUsed/>
    <w:qFormat/>
    <w:tblPr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unhideWhenUsed/>
    <w:qFormat/>
    <w:tblPr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unhideWhenUsed/>
    <w:qFormat/>
    <w:tblPr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unhideWhenUsed/>
    <w:qFormat/>
    <w:tblPr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unhideWhenUsed/>
    <w:qFormat/>
    <w:tblPr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unhideWhenUsed/>
    <w:qFormat/>
    <w:tblPr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6">
    <w:name w:val="Medium Shading 2"/>
    <w:basedOn w:val="a3"/>
    <w:uiPriority w:val="64"/>
    <w:unhideWhenUsed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unhideWhenUsed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unhideWhenUsed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unhideWhenUsed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unhideWhenUsed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unhideWhenUsed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unhideWhenUsed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d">
    <w:name w:val="Medium List 1"/>
    <w:basedOn w:val="a3"/>
    <w:uiPriority w:val="65"/>
    <w:unhideWhenUsed/>
    <w:qFormat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unhideWhenUsed/>
    <w:qFormat/>
    <w:rPr>
      <w:color w:val="000000" w:themeColor="text1"/>
    </w:rPr>
    <w:tblPr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0">
    <w:name w:val="Medium List 1 Accent 2"/>
    <w:basedOn w:val="a3"/>
    <w:uiPriority w:val="65"/>
    <w:unhideWhenUsed/>
    <w:qFormat/>
    <w:rPr>
      <w:color w:val="000000" w:themeColor="text1"/>
    </w:rPr>
    <w:tblPr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uiPriority w:val="65"/>
    <w:unhideWhenUsed/>
    <w:qFormat/>
    <w:rPr>
      <w:color w:val="000000" w:themeColor="text1"/>
    </w:rPr>
    <w:tblPr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uiPriority w:val="65"/>
    <w:unhideWhenUsed/>
    <w:qFormat/>
    <w:rPr>
      <w:color w:val="000000" w:themeColor="text1"/>
    </w:rPr>
    <w:tblPr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unhideWhenUsed/>
    <w:qFormat/>
    <w:rPr>
      <w:color w:val="000000" w:themeColor="text1"/>
    </w:rPr>
    <w:tblPr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0">
    <w:name w:val="Medium List 1 Accent 6"/>
    <w:basedOn w:val="a3"/>
    <w:uiPriority w:val="65"/>
    <w:unhideWhenUsed/>
    <w:qFormat/>
    <w:rPr>
      <w:color w:val="000000" w:themeColor="text1"/>
    </w:rPr>
    <w:tblPr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7">
    <w:name w:val="Medium List 2"/>
    <w:basedOn w:val="a3"/>
    <w:uiPriority w:val="66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e">
    <w:name w:val="Medium Grid 1"/>
    <w:basedOn w:val="a3"/>
    <w:uiPriority w:val="67"/>
    <w:unhideWhenUsed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unhideWhenUsed/>
    <w:qFormat/>
    <w:tblPr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3"/>
    <w:uiPriority w:val="67"/>
    <w:unhideWhenUsed/>
    <w:qFormat/>
    <w:tblPr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unhideWhenUsed/>
    <w:qFormat/>
    <w:tblPr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unhideWhenUsed/>
    <w:qFormat/>
    <w:tblPr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unhideWhenUsed/>
    <w:qFormat/>
    <w:tblPr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3"/>
    <w:uiPriority w:val="67"/>
    <w:unhideWhenUsed/>
    <w:qFormat/>
    <w:tblPr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8">
    <w:name w:val="Medium Grid 2"/>
    <w:basedOn w:val="a3"/>
    <w:uiPriority w:val="68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unhideWhenUsed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3">
    <w:name w:val="Medium Grid 3"/>
    <w:basedOn w:val="a3"/>
    <w:uiPriority w:val="69"/>
    <w:unhideWhenUsed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unhideWhenUsed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1" w:themeFillTint="7F"/>
      </w:tcPr>
    </w:tblStylePr>
  </w:style>
  <w:style w:type="table" w:styleId="3-2">
    <w:name w:val="Medium Grid 3 Accent 2"/>
    <w:basedOn w:val="a3"/>
    <w:uiPriority w:val="69"/>
    <w:unhideWhenUsed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unhideWhenUsed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unhideWhenUsed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unhideWhenUsed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5" w:themeFillTint="7F"/>
      </w:tcPr>
    </w:tblStylePr>
  </w:style>
  <w:style w:type="table" w:styleId="3-6">
    <w:name w:val="Medium Grid 3 Accent 6"/>
    <w:basedOn w:val="a3"/>
    <w:uiPriority w:val="69"/>
    <w:unhideWhenUsed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e">
    <w:name w:val="Dark List"/>
    <w:basedOn w:val="a3"/>
    <w:uiPriority w:val="70"/>
    <w:unhideWhenUsed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unhideWhenUsed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3"/>
    <w:uiPriority w:val="70"/>
    <w:unhideWhenUsed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unhideWhenUsed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unhideWhenUsed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unhideWhenUsed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3"/>
    <w:uiPriority w:val="70"/>
    <w:unhideWhenUsed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f">
    <w:name w:val="Colorful Shading"/>
    <w:basedOn w:val="a3"/>
    <w:uiPriority w:val="71"/>
    <w:unhideWhenUsed/>
    <w:qFormat/>
    <w:rPr>
      <w:color w:val="000000" w:themeColor="text1"/>
    </w:rPr>
    <w:tblPr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unhideWhenUsed/>
    <w:qFormat/>
    <w:rPr>
      <w:color w:val="000000" w:themeColor="text1"/>
    </w:rPr>
    <w:tblPr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unhideWhenUsed/>
    <w:qFormat/>
    <w:rPr>
      <w:color w:val="000000" w:themeColor="text1"/>
    </w:rPr>
    <w:tblPr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unhideWhenUsed/>
    <w:qFormat/>
    <w:rPr>
      <w:color w:val="000000" w:themeColor="text1"/>
    </w:rPr>
    <w:tblPr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unhideWhenUsed/>
    <w:qFormat/>
    <w:rPr>
      <w:color w:val="000000" w:themeColor="text1"/>
    </w:rPr>
    <w:tblPr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unhideWhenUsed/>
    <w:qFormat/>
    <w:rPr>
      <w:color w:val="000000" w:themeColor="text1"/>
    </w:rPr>
    <w:tblPr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unhideWhenUsed/>
    <w:qFormat/>
    <w:rPr>
      <w:color w:val="000000" w:themeColor="text1"/>
    </w:rPr>
    <w:tblPr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f0">
    <w:name w:val="Colorful List"/>
    <w:basedOn w:val="a3"/>
    <w:uiPriority w:val="72"/>
    <w:unhideWhenUsed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unhideWhenUsed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4">
    <w:name w:val="Colorful List Accent 2"/>
    <w:basedOn w:val="a3"/>
    <w:uiPriority w:val="72"/>
    <w:unhideWhenUsed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uiPriority w:val="72"/>
    <w:unhideWhenUsed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unhideWhenUsed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unhideWhenUsed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4">
    <w:name w:val="Colorful List Accent 6"/>
    <w:basedOn w:val="a3"/>
    <w:uiPriority w:val="72"/>
    <w:unhideWhenUsed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f1">
    <w:name w:val="Colorful Grid"/>
    <w:basedOn w:val="a3"/>
    <w:uiPriority w:val="73"/>
    <w:unhideWhenUsed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unhideWhenUsed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5">
    <w:name w:val="Colorful Grid Accent 2"/>
    <w:basedOn w:val="a3"/>
    <w:uiPriority w:val="73"/>
    <w:unhideWhenUsed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unhideWhenUsed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uiPriority w:val="73"/>
    <w:unhideWhenUsed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unhideWhenUsed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5">
    <w:name w:val="Colorful Grid Accent 6"/>
    <w:basedOn w:val="a3"/>
    <w:uiPriority w:val="73"/>
    <w:unhideWhenUsed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customStyle="1" w:styleId="A60">
    <w:name w:val="A6"/>
    <w:uiPriority w:val="99"/>
    <w:qFormat/>
    <w:rPr>
      <w:rFonts w:cs="Century Gothic"/>
      <w:b/>
      <w:bCs/>
      <w:color w:val="000000"/>
      <w:sz w:val="14"/>
      <w:szCs w:val="1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entury Gothic" w:eastAsia="DengXian" w:hAnsi="Century Gothic" w:cs="Century Gothic"/>
      <w:color w:val="000000"/>
      <w:sz w:val="24"/>
      <w:szCs w:val="24"/>
    </w:rPr>
  </w:style>
  <w:style w:type="paragraph" w:customStyle="1" w:styleId="1f">
    <w:name w:val="列出段落1"/>
    <w:basedOn w:val="a1"/>
    <w:uiPriority w:val="34"/>
    <w:qFormat/>
    <w:pPr>
      <w:widowControl w:val="0"/>
      <w:ind w:firstLineChars="200" w:firstLine="420"/>
      <w:jc w:val="both"/>
    </w:pPr>
    <w:rPr>
      <w:rFonts w:ascii="DengXian" w:eastAsia="DengXian" w:hAnsi="DengXian"/>
      <w:kern w:val="2"/>
    </w:rPr>
  </w:style>
  <w:style w:type="paragraph" w:customStyle="1" w:styleId="2f9">
    <w:name w:val="列出段落2"/>
    <w:basedOn w:val="a1"/>
    <w:uiPriority w:val="34"/>
    <w:qFormat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">
    <w:name w:val="EndNote Bibliography"/>
    <w:basedOn w:val="a1"/>
    <w:link w:val="EndNoteBibliography0"/>
    <w:qFormat/>
    <w:pPr>
      <w:widowControl w:val="0"/>
      <w:jc w:val="both"/>
    </w:pPr>
    <w:rPr>
      <w:rFonts w:eastAsia="DengXian"/>
      <w:kern w:val="2"/>
    </w:rPr>
  </w:style>
  <w:style w:type="character" w:customStyle="1" w:styleId="EndNoteBibliography0">
    <w:name w:val="EndNote Bibliography 字符"/>
    <w:basedOn w:val="a2"/>
    <w:link w:val="EndNoteBibliography"/>
    <w:qFormat/>
    <w:rPr>
      <w:rFonts w:ascii="Times New Roman" w:eastAsia="DengXian" w:hAnsi="Times New Roman" w:cs="Times New Roman"/>
    </w:rPr>
  </w:style>
  <w:style w:type="character" w:customStyle="1" w:styleId="cit-auth">
    <w:name w:val="cit-auth"/>
    <w:basedOn w:val="a2"/>
    <w:qFormat/>
  </w:style>
  <w:style w:type="character" w:customStyle="1" w:styleId="cit-name-surname">
    <w:name w:val="cit-name-surname"/>
    <w:basedOn w:val="a2"/>
    <w:qFormat/>
  </w:style>
  <w:style w:type="character" w:customStyle="1" w:styleId="apple-converted-space">
    <w:name w:val="apple-converted-space"/>
    <w:basedOn w:val="a2"/>
    <w:qFormat/>
  </w:style>
  <w:style w:type="character" w:customStyle="1" w:styleId="cit-name-given-names">
    <w:name w:val="cit-name-given-names"/>
    <w:basedOn w:val="a2"/>
    <w:qFormat/>
  </w:style>
  <w:style w:type="character" w:customStyle="1" w:styleId="cit-source">
    <w:name w:val="cit-source"/>
    <w:basedOn w:val="a2"/>
    <w:qFormat/>
  </w:style>
  <w:style w:type="character" w:customStyle="1" w:styleId="cit-edition">
    <w:name w:val="cit-edition"/>
    <w:basedOn w:val="a2"/>
    <w:qFormat/>
  </w:style>
  <w:style w:type="character" w:customStyle="1" w:styleId="cit-publ-loc">
    <w:name w:val="cit-publ-loc"/>
    <w:basedOn w:val="a2"/>
    <w:qFormat/>
  </w:style>
  <w:style w:type="character" w:customStyle="1" w:styleId="cit-publ-name">
    <w:name w:val="cit-publ-name"/>
    <w:basedOn w:val="a2"/>
    <w:qFormat/>
  </w:style>
  <w:style w:type="character" w:customStyle="1" w:styleId="cit-pub-date">
    <w:name w:val="cit-pub-date"/>
    <w:basedOn w:val="a2"/>
    <w:qFormat/>
  </w:style>
  <w:style w:type="paragraph" w:customStyle="1" w:styleId="EndNoteBibliographyTitle">
    <w:name w:val="EndNote Bibliography Title"/>
    <w:basedOn w:val="a1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2"/>
    <w:link w:val="EndNoteBibliographyTitle"/>
    <w:qFormat/>
    <w:rPr>
      <w:rFonts w:ascii="Times New Roman" w:hAnsi="Times New Roman" w:cs="Times New Roman"/>
      <w:kern w:val="0"/>
    </w:rPr>
  </w:style>
  <w:style w:type="character" w:customStyle="1" w:styleId="a8">
    <w:name w:val="批注文字字符"/>
    <w:basedOn w:val="a2"/>
    <w:link w:val="a6"/>
    <w:uiPriority w:val="99"/>
    <w:semiHidden/>
    <w:qFormat/>
    <w:rPr>
      <w:rFonts w:ascii="Tahoma" w:hAnsi="Tahoma" w:cs="Tahoma"/>
      <w:kern w:val="0"/>
      <w:sz w:val="16"/>
    </w:rPr>
  </w:style>
  <w:style w:type="character" w:customStyle="1" w:styleId="a7">
    <w:name w:val="批注主题字符"/>
    <w:basedOn w:val="a8"/>
    <w:link w:val="a5"/>
    <w:uiPriority w:val="99"/>
    <w:semiHidden/>
    <w:qFormat/>
    <w:rPr>
      <w:rFonts w:ascii="Tahoma" w:hAnsi="Tahoma" w:cs="Tahoma"/>
      <w:b/>
      <w:bCs/>
      <w:kern w:val="0"/>
      <w:sz w:val="16"/>
    </w:rPr>
  </w:style>
  <w:style w:type="paragraph" w:customStyle="1" w:styleId="1f0">
    <w:name w:val="修订1"/>
    <w:hidden/>
    <w:uiPriority w:val="99"/>
    <w:semiHidden/>
    <w:qFormat/>
    <w:rPr>
      <w:rFonts w:eastAsiaTheme="minorEastAsia"/>
      <w:sz w:val="24"/>
      <w:szCs w:val="24"/>
      <w:lang w:val="en-GB"/>
    </w:rPr>
  </w:style>
  <w:style w:type="character" w:customStyle="1" w:styleId="10">
    <w:name w:val="标题 1字符"/>
    <w:basedOn w:val="a2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</w:rPr>
  </w:style>
  <w:style w:type="character" w:customStyle="1" w:styleId="22">
    <w:name w:val="标题 2字符"/>
    <w:basedOn w:val="a2"/>
    <w:link w:val="21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GB"/>
    </w:rPr>
  </w:style>
  <w:style w:type="character" w:customStyle="1" w:styleId="32">
    <w:name w:val="标题 3字符"/>
    <w:basedOn w:val="a2"/>
    <w:link w:val="31"/>
    <w:uiPriority w:val="9"/>
    <w:semiHidden/>
    <w:qFormat/>
    <w:rPr>
      <w:rFonts w:asciiTheme="majorHAnsi" w:eastAsiaTheme="majorEastAsia" w:hAnsiTheme="majorHAnsi" w:cstheme="majorBidi"/>
      <w:color w:val="1F4E79" w:themeColor="accent1" w:themeShade="80"/>
      <w:kern w:val="0"/>
      <w:lang w:val="en-GB"/>
    </w:rPr>
  </w:style>
  <w:style w:type="character" w:customStyle="1" w:styleId="42">
    <w:name w:val="标题 4字符"/>
    <w:basedOn w:val="a2"/>
    <w:link w:val="41"/>
    <w:uiPriority w:val="9"/>
    <w:semiHidden/>
    <w:qFormat/>
    <w:rPr>
      <w:rFonts w:asciiTheme="majorHAnsi" w:eastAsiaTheme="majorEastAsia" w:hAnsiTheme="majorHAnsi" w:cstheme="majorBidi"/>
      <w:i/>
      <w:iCs/>
      <w:color w:val="2E74B5" w:themeColor="accent1" w:themeShade="BF"/>
      <w:kern w:val="0"/>
      <w:lang w:val="en-GB"/>
    </w:rPr>
  </w:style>
  <w:style w:type="character" w:customStyle="1" w:styleId="52">
    <w:name w:val="标题 5字符"/>
    <w:basedOn w:val="a2"/>
    <w:link w:val="51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kern w:val="0"/>
      <w:lang w:val="en-GB"/>
    </w:rPr>
  </w:style>
  <w:style w:type="character" w:customStyle="1" w:styleId="60">
    <w:name w:val="标题 6字符"/>
    <w:basedOn w:val="a2"/>
    <w:link w:val="6"/>
    <w:uiPriority w:val="9"/>
    <w:semiHidden/>
    <w:qFormat/>
    <w:rPr>
      <w:rFonts w:asciiTheme="majorHAnsi" w:eastAsiaTheme="majorEastAsia" w:hAnsiTheme="majorHAnsi" w:cstheme="majorBidi"/>
      <w:color w:val="1F4E79" w:themeColor="accent1" w:themeShade="80"/>
      <w:kern w:val="0"/>
      <w:lang w:val="en-GB"/>
    </w:rPr>
  </w:style>
  <w:style w:type="character" w:customStyle="1" w:styleId="70">
    <w:name w:val="标题 7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1F4E79" w:themeColor="accent1" w:themeShade="80"/>
      <w:kern w:val="0"/>
      <w:lang w:val="en-GB"/>
    </w:rPr>
  </w:style>
  <w:style w:type="character" w:customStyle="1" w:styleId="80">
    <w:name w:val="标题 8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  <w:lang w:val="en-GB"/>
    </w:rPr>
  </w:style>
  <w:style w:type="character" w:customStyle="1" w:styleId="90">
    <w:name w:val="标题 9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  <w:lang w:val="en-GB"/>
    </w:rPr>
  </w:style>
  <w:style w:type="character" w:customStyle="1" w:styleId="aff9">
    <w:name w:val="批注框文本字符"/>
    <w:basedOn w:val="a2"/>
    <w:link w:val="aff8"/>
    <w:uiPriority w:val="99"/>
    <w:semiHidden/>
    <w:qFormat/>
    <w:rPr>
      <w:rFonts w:ascii="Tahoma" w:hAnsi="Tahoma" w:cs="Tahoma"/>
      <w:kern w:val="0"/>
      <w:sz w:val="16"/>
      <w:szCs w:val="18"/>
    </w:rPr>
  </w:style>
  <w:style w:type="paragraph" w:customStyle="1" w:styleId="1f1">
    <w:name w:val="书目1"/>
    <w:basedOn w:val="a1"/>
    <w:next w:val="a1"/>
    <w:uiPriority w:val="37"/>
    <w:unhideWhenUsed/>
    <w:qFormat/>
  </w:style>
  <w:style w:type="character" w:customStyle="1" w:styleId="ac">
    <w:name w:val="正文文本字符"/>
    <w:basedOn w:val="a2"/>
    <w:link w:val="aa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2a">
    <w:name w:val="正文文本 2字符"/>
    <w:basedOn w:val="a2"/>
    <w:link w:val="29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35">
    <w:name w:val="正文文本 3字符"/>
    <w:basedOn w:val="a2"/>
    <w:link w:val="34"/>
    <w:uiPriority w:val="99"/>
    <w:semiHidden/>
    <w:qFormat/>
    <w:rPr>
      <w:rFonts w:ascii="Times New Roman" w:hAnsi="Times New Roman" w:cs="Times New Roman"/>
      <w:kern w:val="0"/>
      <w:sz w:val="16"/>
      <w:szCs w:val="16"/>
      <w:lang w:val="en-GB"/>
    </w:rPr>
  </w:style>
  <w:style w:type="character" w:customStyle="1" w:styleId="ab">
    <w:name w:val="正文首行缩进字符"/>
    <w:basedOn w:val="ac"/>
    <w:link w:val="a9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aff">
    <w:name w:val="正文文本缩进字符"/>
    <w:basedOn w:val="a2"/>
    <w:link w:val="afe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27">
    <w:name w:val="正文首行缩进 2字符"/>
    <w:basedOn w:val="aff"/>
    <w:link w:val="26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25">
    <w:name w:val="正文文本缩进 2字符"/>
    <w:basedOn w:val="a2"/>
    <w:link w:val="24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39">
    <w:name w:val="正文文本缩进 3字符"/>
    <w:basedOn w:val="a2"/>
    <w:link w:val="38"/>
    <w:uiPriority w:val="99"/>
    <w:semiHidden/>
    <w:qFormat/>
    <w:rPr>
      <w:rFonts w:ascii="Times New Roman" w:hAnsi="Times New Roman" w:cs="Times New Roman"/>
      <w:kern w:val="0"/>
      <w:sz w:val="16"/>
      <w:szCs w:val="16"/>
      <w:lang w:val="en-GB"/>
    </w:rPr>
  </w:style>
  <w:style w:type="character" w:customStyle="1" w:styleId="1f2">
    <w:name w:val="书籍标题1"/>
    <w:basedOn w:val="a2"/>
    <w:uiPriority w:val="33"/>
    <w:qFormat/>
    <w:rPr>
      <w:b/>
      <w:bCs/>
      <w:i/>
      <w:iCs/>
      <w:spacing w:val="5"/>
    </w:rPr>
  </w:style>
  <w:style w:type="character" w:customStyle="1" w:styleId="afd">
    <w:name w:val="结束语字符"/>
    <w:basedOn w:val="a2"/>
    <w:link w:val="afc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aff5">
    <w:name w:val="日期字符"/>
    <w:basedOn w:val="a2"/>
    <w:link w:val="aff4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af8">
    <w:name w:val="文档结构图字符"/>
    <w:basedOn w:val="a2"/>
    <w:link w:val="af7"/>
    <w:uiPriority w:val="99"/>
    <w:semiHidden/>
    <w:qFormat/>
    <w:rPr>
      <w:rFonts w:ascii="Segoe UI" w:hAnsi="Segoe UI" w:cs="Segoe UI"/>
      <w:kern w:val="0"/>
      <w:sz w:val="16"/>
      <w:szCs w:val="16"/>
      <w:lang w:val="en-GB"/>
    </w:rPr>
  </w:style>
  <w:style w:type="character" w:customStyle="1" w:styleId="af3">
    <w:name w:val="电子邮件签名字符"/>
    <w:basedOn w:val="a2"/>
    <w:link w:val="af2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aff7">
    <w:name w:val="尾注文本字符"/>
    <w:basedOn w:val="a2"/>
    <w:link w:val="aff6"/>
    <w:uiPriority w:val="99"/>
    <w:semiHidden/>
    <w:qFormat/>
    <w:rPr>
      <w:rFonts w:ascii="Times New Roman" w:hAnsi="Times New Roman" w:cs="Times New Roman"/>
      <w:kern w:val="0"/>
      <w:sz w:val="20"/>
      <w:szCs w:val="20"/>
      <w:lang w:val="en-GB"/>
    </w:rPr>
  </w:style>
  <w:style w:type="character" w:customStyle="1" w:styleId="affb">
    <w:name w:val="页脚字符"/>
    <w:basedOn w:val="a2"/>
    <w:link w:val="affa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afff6">
    <w:name w:val="脚注文本字符"/>
    <w:basedOn w:val="a2"/>
    <w:link w:val="afff5"/>
    <w:uiPriority w:val="99"/>
    <w:semiHidden/>
    <w:qFormat/>
    <w:rPr>
      <w:rFonts w:ascii="Times New Roman" w:hAnsi="Times New Roman" w:cs="Times New Roman"/>
      <w:kern w:val="0"/>
      <w:sz w:val="20"/>
      <w:szCs w:val="20"/>
      <w:lang w:val="en-GB"/>
    </w:rPr>
  </w:style>
  <w:style w:type="table" w:customStyle="1" w:styleId="110">
    <w:name w:val="网格表 1 浅色1"/>
    <w:basedOn w:val="a3"/>
    <w:uiPriority w:val="46"/>
    <w:qFormat/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强调文字颜色 11"/>
    <w:basedOn w:val="a3"/>
    <w:uiPriority w:val="46"/>
    <w:qFormat/>
    <w:tblPr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qFormat/>
    <w:tblPr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强调文字颜色 31"/>
    <w:basedOn w:val="a3"/>
    <w:uiPriority w:val="46"/>
    <w:qFormat/>
    <w:tblPr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强调文字颜色 41"/>
    <w:basedOn w:val="a3"/>
    <w:uiPriority w:val="46"/>
    <w:qFormat/>
    <w:tblPr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强调文字颜色 51"/>
    <w:basedOn w:val="a3"/>
    <w:uiPriority w:val="46"/>
    <w:qFormat/>
    <w:tblPr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强调文字颜色 61"/>
    <w:basedOn w:val="a3"/>
    <w:uiPriority w:val="46"/>
    <w:qFormat/>
    <w:tblPr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3"/>
    <w:uiPriority w:val="47"/>
    <w:qFormat/>
    <w:tblPr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强调文字颜色 11"/>
    <w:basedOn w:val="a3"/>
    <w:uiPriority w:val="47"/>
    <w:qFormat/>
    <w:tblPr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0">
    <w:name w:val="网格表 2 - 强调文字颜色 21"/>
    <w:basedOn w:val="a3"/>
    <w:uiPriority w:val="47"/>
    <w:qFormat/>
    <w:tblPr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强调文字颜色 31"/>
    <w:basedOn w:val="a3"/>
    <w:uiPriority w:val="47"/>
    <w:qFormat/>
    <w:tblPr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强调文字颜色 41"/>
    <w:basedOn w:val="a3"/>
    <w:uiPriority w:val="47"/>
    <w:qFormat/>
    <w:tblPr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强调文字颜色 51"/>
    <w:basedOn w:val="a3"/>
    <w:uiPriority w:val="47"/>
    <w:qFormat/>
    <w:tblPr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0">
    <w:name w:val="网格表 2 - 强调文字颜色 61"/>
    <w:basedOn w:val="a3"/>
    <w:uiPriority w:val="47"/>
    <w:qFormat/>
    <w:tblPr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qFormat/>
    <w:tblPr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强调文字颜色 11"/>
    <w:basedOn w:val="a3"/>
    <w:uiPriority w:val="48"/>
    <w:qFormat/>
    <w:tblPr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3-21">
    <w:name w:val="网格表 3 - 强调文字颜色 21"/>
    <w:basedOn w:val="a3"/>
    <w:uiPriority w:val="48"/>
    <w:qFormat/>
    <w:tblPr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强调文字颜色 31"/>
    <w:basedOn w:val="a3"/>
    <w:uiPriority w:val="48"/>
    <w:qFormat/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强调文字颜色 41"/>
    <w:basedOn w:val="a3"/>
    <w:uiPriority w:val="48"/>
    <w:qFormat/>
    <w:tblPr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强调文字颜色 51"/>
    <w:basedOn w:val="a3"/>
    <w:uiPriority w:val="48"/>
    <w:qFormat/>
    <w:tblPr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3-61">
    <w:name w:val="网格表 3 - 强调文字颜色 61"/>
    <w:basedOn w:val="a3"/>
    <w:uiPriority w:val="48"/>
    <w:qFormat/>
    <w:tblPr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qFormat/>
    <w:tblPr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强调文字颜色 11"/>
    <w:basedOn w:val="a3"/>
    <w:uiPriority w:val="49"/>
    <w:qFormat/>
    <w:tblPr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">
    <w:name w:val="网格表 4 - 强调文字颜色 21"/>
    <w:basedOn w:val="a3"/>
    <w:uiPriority w:val="49"/>
    <w:qFormat/>
    <w:tblPr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强调文字颜色 31"/>
    <w:basedOn w:val="a3"/>
    <w:uiPriority w:val="49"/>
    <w:qFormat/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强调文字颜色 41"/>
    <w:basedOn w:val="a3"/>
    <w:uiPriority w:val="49"/>
    <w:qFormat/>
    <w:tblPr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强调文字颜色 51"/>
    <w:basedOn w:val="a3"/>
    <w:uiPriority w:val="49"/>
    <w:qFormat/>
    <w:tblPr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">
    <w:name w:val="网格表 4 - 强调文字颜色 61"/>
    <w:basedOn w:val="a3"/>
    <w:uiPriority w:val="49"/>
    <w:qFormat/>
    <w:tblPr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强调文字颜色 11"/>
    <w:basedOn w:val="a3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5-21">
    <w:name w:val="网格表 5 深色 - 强调文字颜色 21"/>
    <w:basedOn w:val="a3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强调文字颜色 31"/>
    <w:basedOn w:val="a3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强调文字颜色 41"/>
    <w:basedOn w:val="a3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强调文字颜色 51"/>
    <w:basedOn w:val="a3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5-61">
    <w:name w:val="网格表 5 深色 - 强调文字颜色 61"/>
    <w:basedOn w:val="a3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qFormat/>
    <w:rPr>
      <w:color w:val="000000" w:themeColor="text1"/>
    </w:rPr>
    <w:tblPr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强调文字颜色 11"/>
    <w:basedOn w:val="a3"/>
    <w:uiPriority w:val="51"/>
    <w:qFormat/>
    <w:rPr>
      <w:color w:val="2E74B5" w:themeColor="accent1" w:themeShade="BF"/>
    </w:rPr>
    <w:tblPr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">
    <w:name w:val="网格表 6 彩色 - 强调文字颜色 21"/>
    <w:basedOn w:val="a3"/>
    <w:uiPriority w:val="51"/>
    <w:qFormat/>
    <w:rPr>
      <w:color w:val="C45911" w:themeColor="accent2" w:themeShade="BF"/>
    </w:rPr>
    <w:tblPr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强调文字颜色 31"/>
    <w:basedOn w:val="a3"/>
    <w:uiPriority w:val="51"/>
    <w:qFormat/>
    <w:rPr>
      <w:color w:val="7B7B7B" w:themeColor="accent3" w:themeShade="BF"/>
    </w:rPr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强调文字颜色 41"/>
    <w:basedOn w:val="a3"/>
    <w:uiPriority w:val="51"/>
    <w:qFormat/>
    <w:rPr>
      <w:color w:val="BF8F00" w:themeColor="accent4" w:themeShade="BF"/>
    </w:rPr>
    <w:tblPr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强调文字颜色 51"/>
    <w:basedOn w:val="a3"/>
    <w:uiPriority w:val="51"/>
    <w:qFormat/>
    <w:rPr>
      <w:color w:val="2F5496" w:themeColor="accent5" w:themeShade="BF"/>
    </w:rPr>
    <w:tblPr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">
    <w:name w:val="网格表 6 彩色 - 强调文字颜色 61"/>
    <w:basedOn w:val="a3"/>
    <w:uiPriority w:val="51"/>
    <w:qFormat/>
    <w:rPr>
      <w:color w:val="538135" w:themeColor="accent6" w:themeShade="BF"/>
    </w:rPr>
    <w:tblPr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qFormat/>
    <w:rPr>
      <w:color w:val="000000" w:themeColor="text1"/>
    </w:rPr>
    <w:tblPr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强调文字颜色 11"/>
    <w:basedOn w:val="a3"/>
    <w:uiPriority w:val="52"/>
    <w:qFormat/>
    <w:rPr>
      <w:color w:val="2E74B5" w:themeColor="accent1" w:themeShade="BF"/>
    </w:rPr>
    <w:tblPr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7-21">
    <w:name w:val="网格表 7 彩色 - 强调文字颜色 21"/>
    <w:basedOn w:val="a3"/>
    <w:uiPriority w:val="52"/>
    <w:qFormat/>
    <w:rPr>
      <w:color w:val="C45911" w:themeColor="accent2" w:themeShade="BF"/>
    </w:rPr>
    <w:tblPr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强调文字颜色 31"/>
    <w:basedOn w:val="a3"/>
    <w:uiPriority w:val="52"/>
    <w:qFormat/>
    <w:rPr>
      <w:color w:val="7B7B7B" w:themeColor="accent3" w:themeShade="BF"/>
    </w:rPr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强调文字颜色 41"/>
    <w:basedOn w:val="a3"/>
    <w:uiPriority w:val="52"/>
    <w:qFormat/>
    <w:rPr>
      <w:color w:val="BF8F00" w:themeColor="accent4" w:themeShade="BF"/>
    </w:rPr>
    <w:tblPr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强调文字颜色 51"/>
    <w:basedOn w:val="a3"/>
    <w:uiPriority w:val="52"/>
    <w:qFormat/>
    <w:rPr>
      <w:color w:val="2F5496" w:themeColor="accent5" w:themeShade="BF"/>
    </w:rPr>
    <w:tblPr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7-61">
    <w:name w:val="网格表 7 彩色 - 强调文字颜色 61"/>
    <w:basedOn w:val="a3"/>
    <w:uiPriority w:val="52"/>
    <w:qFormat/>
    <w:rPr>
      <w:color w:val="538135" w:themeColor="accent6" w:themeShade="BF"/>
    </w:rPr>
    <w:tblPr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3">
    <w:name w:val="井号标签1"/>
    <w:basedOn w:val="a2"/>
    <w:uiPriority w:val="99"/>
    <w:qFormat/>
    <w:rPr>
      <w:color w:val="2B579A"/>
      <w:shd w:val="clear" w:color="auto" w:fill="E1DFDD"/>
    </w:rPr>
  </w:style>
  <w:style w:type="character" w:customStyle="1" w:styleId="affe">
    <w:name w:val="页眉字符"/>
    <w:basedOn w:val="a2"/>
    <w:link w:val="affd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HTML0">
    <w:name w:val="HTML 地址字符"/>
    <w:basedOn w:val="a2"/>
    <w:link w:val="HTML"/>
    <w:uiPriority w:val="99"/>
    <w:semiHidden/>
    <w:qFormat/>
    <w:rPr>
      <w:rFonts w:ascii="Times New Roman" w:hAnsi="Times New Roman" w:cs="Times New Roman"/>
      <w:i/>
      <w:iCs/>
      <w:kern w:val="0"/>
      <w:lang w:val="en-GB"/>
    </w:rPr>
  </w:style>
  <w:style w:type="character" w:customStyle="1" w:styleId="HTML2">
    <w:name w:val="HTML 预设格式字符"/>
    <w:basedOn w:val="a2"/>
    <w:link w:val="HTML1"/>
    <w:uiPriority w:val="99"/>
    <w:semiHidden/>
    <w:qFormat/>
    <w:rPr>
      <w:rFonts w:ascii="Consolas" w:hAnsi="Consolas" w:cs="Times New Roman"/>
      <w:kern w:val="0"/>
      <w:sz w:val="20"/>
      <w:szCs w:val="20"/>
      <w:lang w:val="en-GB"/>
    </w:rPr>
  </w:style>
  <w:style w:type="character" w:customStyle="1" w:styleId="1f4">
    <w:name w:val="明显强调1"/>
    <w:basedOn w:val="a2"/>
    <w:uiPriority w:val="21"/>
    <w:qFormat/>
    <w:rPr>
      <w:i/>
      <w:iCs/>
      <w:color w:val="5B9BD5" w:themeColor="accent1"/>
    </w:rPr>
  </w:style>
  <w:style w:type="paragraph" w:customStyle="1" w:styleId="1f5">
    <w:name w:val="明显引用1"/>
    <w:basedOn w:val="a1"/>
    <w:next w:val="a1"/>
    <w:link w:val="afffff2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ff2">
    <w:name w:val="明显引用字符"/>
    <w:basedOn w:val="a2"/>
    <w:link w:val="1f5"/>
    <w:uiPriority w:val="30"/>
    <w:qFormat/>
    <w:rPr>
      <w:rFonts w:ascii="Times New Roman" w:hAnsi="Times New Roman" w:cs="Times New Roman"/>
      <w:i/>
      <w:iCs/>
      <w:color w:val="5B9BD5" w:themeColor="accent1"/>
      <w:kern w:val="0"/>
      <w:lang w:val="en-GB"/>
    </w:rPr>
  </w:style>
  <w:style w:type="character" w:customStyle="1" w:styleId="1f6">
    <w:name w:val="明显参考1"/>
    <w:basedOn w:val="a2"/>
    <w:uiPriority w:val="32"/>
    <w:qFormat/>
    <w:rPr>
      <w:b/>
      <w:bCs/>
      <w:smallCaps/>
      <w:color w:val="5B9BD5" w:themeColor="accent1"/>
      <w:spacing w:val="5"/>
    </w:rPr>
  </w:style>
  <w:style w:type="table" w:customStyle="1" w:styleId="111">
    <w:name w:val="列表 1 浅色1"/>
    <w:basedOn w:val="a3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列表 1 浅色 - 强调文字颜色 11"/>
    <w:basedOn w:val="a3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-211">
    <w:name w:val="列表 1 浅色 - 强调文字颜色 21"/>
    <w:basedOn w:val="a3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列表 1 浅色 - 强调文字颜色 31"/>
    <w:basedOn w:val="a3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列表 1 浅色 - 强调文字颜色 41"/>
    <w:basedOn w:val="a3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列表 1 浅色 - 强调文字颜色 51"/>
    <w:basedOn w:val="a3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1-611">
    <w:name w:val="列表 1 浅色 - 强调文字颜色 61"/>
    <w:basedOn w:val="a3"/>
    <w:uiPriority w:val="46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列表表格 21"/>
    <w:basedOn w:val="a3"/>
    <w:uiPriority w:val="47"/>
    <w:qFormat/>
    <w:tblPr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列表 2 - 强调文字颜色 11"/>
    <w:basedOn w:val="a3"/>
    <w:uiPriority w:val="47"/>
    <w:qFormat/>
    <w:tblPr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1">
    <w:name w:val="列表 2 - 强调文字颜色 21"/>
    <w:basedOn w:val="a3"/>
    <w:uiPriority w:val="47"/>
    <w:qFormat/>
    <w:tblPr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列表 2 - 强调文字颜色 31"/>
    <w:basedOn w:val="a3"/>
    <w:uiPriority w:val="47"/>
    <w:qFormat/>
    <w:tblPr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列表 2 - 强调文字颜色 41"/>
    <w:basedOn w:val="a3"/>
    <w:uiPriority w:val="47"/>
    <w:qFormat/>
    <w:tblPr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列表 2 - 强调文字颜色 51"/>
    <w:basedOn w:val="a3"/>
    <w:uiPriority w:val="47"/>
    <w:qFormat/>
    <w:tblPr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1">
    <w:name w:val="列表 2 - 强调文字颜色 61"/>
    <w:basedOn w:val="a3"/>
    <w:uiPriority w:val="47"/>
    <w:qFormat/>
    <w:tblPr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列表 31"/>
    <w:basedOn w:val="a3"/>
    <w:uiPriority w:val="48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列表 3 - 强调文字颜色 11"/>
    <w:basedOn w:val="a3"/>
    <w:uiPriority w:val="48"/>
    <w:qFormat/>
    <w:tblPr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3-210">
    <w:name w:val="列表 3 - 强调文字颜色 21"/>
    <w:basedOn w:val="a3"/>
    <w:uiPriority w:val="48"/>
    <w:qFormat/>
    <w:tblPr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列表 3 - 强调文字颜色 31"/>
    <w:basedOn w:val="a3"/>
    <w:uiPriority w:val="48"/>
    <w:qFormat/>
    <w:tblPr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列表 3 - 强调文字颜色 41"/>
    <w:basedOn w:val="a3"/>
    <w:uiPriority w:val="48"/>
    <w:qFormat/>
    <w:tblPr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列表 3 - 强调文字颜色 51"/>
    <w:basedOn w:val="a3"/>
    <w:uiPriority w:val="48"/>
    <w:qFormat/>
    <w:tblPr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3-610">
    <w:name w:val="列表 3 - 强调文字颜色 61"/>
    <w:basedOn w:val="a3"/>
    <w:uiPriority w:val="48"/>
    <w:qFormat/>
    <w:tblPr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列表 41"/>
    <w:basedOn w:val="a3"/>
    <w:uiPriority w:val="49"/>
    <w:qFormat/>
    <w:tblPr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列表 4 - 强调文字颜色 11"/>
    <w:basedOn w:val="a3"/>
    <w:uiPriority w:val="49"/>
    <w:qFormat/>
    <w:tblPr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0">
    <w:name w:val="列表 4 - 强调文字颜色 21"/>
    <w:basedOn w:val="a3"/>
    <w:uiPriority w:val="49"/>
    <w:qFormat/>
    <w:tblPr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列表 4 - 强调文字颜色 31"/>
    <w:basedOn w:val="a3"/>
    <w:uiPriority w:val="49"/>
    <w:qFormat/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列表 4 - 强调文字颜色 41"/>
    <w:basedOn w:val="a3"/>
    <w:uiPriority w:val="49"/>
    <w:qFormat/>
    <w:tblPr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列表 4 - 强调文字颜色 51"/>
    <w:basedOn w:val="a3"/>
    <w:uiPriority w:val="49"/>
    <w:qFormat/>
    <w:tblPr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0">
    <w:name w:val="列表 4 - 强调文字颜色 61"/>
    <w:basedOn w:val="a3"/>
    <w:uiPriority w:val="49"/>
    <w:qFormat/>
    <w:tblPr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列表 5 深色1"/>
    <w:basedOn w:val="a3"/>
    <w:uiPriority w:val="50"/>
    <w:qFormat/>
    <w:rPr>
      <w:color w:val="FFFFFF" w:themeColor="background1"/>
    </w:rPr>
    <w:tblPr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列表 5 深色 - 强调文字颜色 11"/>
    <w:basedOn w:val="a3"/>
    <w:uiPriority w:val="50"/>
    <w:qFormat/>
    <w:rPr>
      <w:color w:val="FFFFFF" w:themeColor="background1"/>
    </w:rPr>
    <w:tblPr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列表 5 深色 - 强调文字颜色 21"/>
    <w:basedOn w:val="a3"/>
    <w:uiPriority w:val="50"/>
    <w:qFormat/>
    <w:rPr>
      <w:color w:val="FFFFFF" w:themeColor="background1"/>
    </w:rPr>
    <w:tblPr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列表 5 深色 - 强调文字颜色 31"/>
    <w:basedOn w:val="a3"/>
    <w:uiPriority w:val="50"/>
    <w:qFormat/>
    <w:rPr>
      <w:color w:val="FFFFFF" w:themeColor="background1"/>
    </w:rPr>
    <w:tblPr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列表 5 深色 - 强调文字颜色 41"/>
    <w:basedOn w:val="a3"/>
    <w:uiPriority w:val="50"/>
    <w:qFormat/>
    <w:rPr>
      <w:color w:val="FFFFFF" w:themeColor="background1"/>
    </w:rPr>
    <w:tblPr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列表 5 深色 - 强调文字颜色 51"/>
    <w:basedOn w:val="a3"/>
    <w:uiPriority w:val="50"/>
    <w:qFormat/>
    <w:rPr>
      <w:color w:val="FFFFFF" w:themeColor="background1"/>
    </w:rPr>
    <w:tblPr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列表 5 深色 - 强调文字颜色 61"/>
    <w:basedOn w:val="a3"/>
    <w:uiPriority w:val="50"/>
    <w:qFormat/>
    <w:rPr>
      <w:color w:val="FFFFFF" w:themeColor="background1"/>
    </w:rPr>
    <w:tblPr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列表 6 彩色1"/>
    <w:basedOn w:val="a3"/>
    <w:uiPriority w:val="51"/>
    <w:qFormat/>
    <w:rPr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列表 6 彩色 - 强调文字颜色 11"/>
    <w:basedOn w:val="a3"/>
    <w:uiPriority w:val="51"/>
    <w:qFormat/>
    <w:rPr>
      <w:color w:val="2E74B5" w:themeColor="accent1" w:themeShade="BF"/>
    </w:rPr>
    <w:tblPr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0">
    <w:name w:val="列表 6 彩色 - 强调文字颜色 21"/>
    <w:basedOn w:val="a3"/>
    <w:uiPriority w:val="51"/>
    <w:qFormat/>
    <w:rPr>
      <w:color w:val="C45911" w:themeColor="accent2" w:themeShade="BF"/>
    </w:rPr>
    <w:tblPr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列表 6 彩色 - 强调文字颜色 31"/>
    <w:basedOn w:val="a3"/>
    <w:uiPriority w:val="51"/>
    <w:qFormat/>
    <w:rPr>
      <w:color w:val="7B7B7B" w:themeColor="accent3" w:themeShade="BF"/>
    </w:rPr>
    <w:tblPr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列表 6 彩色 - 强调文字颜色 41"/>
    <w:basedOn w:val="a3"/>
    <w:uiPriority w:val="51"/>
    <w:qFormat/>
    <w:rPr>
      <w:color w:val="BF8F00" w:themeColor="accent4" w:themeShade="BF"/>
    </w:rPr>
    <w:tblPr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列表 6 彩色 - 强调文字颜色 51"/>
    <w:basedOn w:val="a3"/>
    <w:uiPriority w:val="51"/>
    <w:qFormat/>
    <w:rPr>
      <w:color w:val="2F5496" w:themeColor="accent5" w:themeShade="BF"/>
    </w:rPr>
    <w:tblPr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0">
    <w:name w:val="列表 6 彩色 - 强调文字颜色 61"/>
    <w:basedOn w:val="a3"/>
    <w:uiPriority w:val="51"/>
    <w:qFormat/>
    <w:rPr>
      <w:color w:val="538135" w:themeColor="accent6" w:themeShade="BF"/>
    </w:rPr>
    <w:tblPr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列表 7 彩色1"/>
    <w:basedOn w:val="a3"/>
    <w:uiPriority w:val="5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列表 7 彩色 - 强调文字颜色 11"/>
    <w:basedOn w:val="a3"/>
    <w:uiPriority w:val="52"/>
    <w:qFormat/>
    <w:rPr>
      <w:color w:val="2E74B5" w:themeColor="accent1" w:themeShade="BF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列表 7 彩色 - 强调文字颜色 21"/>
    <w:basedOn w:val="a3"/>
    <w:uiPriority w:val="52"/>
    <w:qFormat/>
    <w:rPr>
      <w:color w:val="C45911" w:themeColor="accent2" w:themeShade="BF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列表 7 彩色 - 强调文字颜色 31"/>
    <w:basedOn w:val="a3"/>
    <w:uiPriority w:val="52"/>
    <w:qFormat/>
    <w:rPr>
      <w:color w:val="7B7B7B" w:themeColor="accent3" w:themeShade="BF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列表 7 彩色 - 强调文字颜色 41"/>
    <w:basedOn w:val="a3"/>
    <w:uiPriority w:val="52"/>
    <w:qFormat/>
    <w:rPr>
      <w:color w:val="BF8F00" w:themeColor="accent4" w:themeShade="BF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列表 7 彩色 - 强调文字颜色 51"/>
    <w:basedOn w:val="a3"/>
    <w:uiPriority w:val="52"/>
    <w:qFormat/>
    <w:rPr>
      <w:color w:val="2F5496" w:themeColor="accent5" w:themeShade="BF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列表 7 彩色 - 强调文字颜色 61"/>
    <w:basedOn w:val="a3"/>
    <w:uiPriority w:val="52"/>
    <w:qFormat/>
    <w:rPr>
      <w:color w:val="538135" w:themeColor="accent6" w:themeShade="BF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">
    <w:name w:val="宏文本字符"/>
    <w:basedOn w:val="a2"/>
    <w:link w:val="ae"/>
    <w:uiPriority w:val="99"/>
    <w:semiHidden/>
    <w:qFormat/>
    <w:rPr>
      <w:rFonts w:ascii="Consolas" w:hAnsi="Consolas" w:cs="Times New Roman"/>
      <w:kern w:val="0"/>
      <w:sz w:val="20"/>
      <w:szCs w:val="20"/>
      <w:lang w:val="en-GB"/>
    </w:rPr>
  </w:style>
  <w:style w:type="character" w:customStyle="1" w:styleId="1f7">
    <w:name w:val="提到1"/>
    <w:basedOn w:val="a2"/>
    <w:uiPriority w:val="99"/>
    <w:qFormat/>
    <w:rPr>
      <w:color w:val="2B579A"/>
      <w:shd w:val="clear" w:color="auto" w:fill="E1DFDD"/>
    </w:rPr>
  </w:style>
  <w:style w:type="character" w:customStyle="1" w:styleId="afff9">
    <w:name w:val="信息标题字符"/>
    <w:basedOn w:val="a2"/>
    <w:link w:val="afff8"/>
    <w:uiPriority w:val="99"/>
    <w:semiHidden/>
    <w:qFormat/>
    <w:rPr>
      <w:rFonts w:asciiTheme="majorHAnsi" w:eastAsiaTheme="majorEastAsia" w:hAnsiTheme="majorHAnsi" w:cstheme="majorBidi"/>
      <w:kern w:val="0"/>
      <w:shd w:val="pct20" w:color="auto" w:fill="auto"/>
      <w:lang w:val="en-GB"/>
    </w:rPr>
  </w:style>
  <w:style w:type="paragraph" w:customStyle="1" w:styleId="1f8">
    <w:name w:val="无间隔1"/>
    <w:uiPriority w:val="1"/>
    <w:qFormat/>
    <w:rPr>
      <w:rFonts w:eastAsiaTheme="minorEastAsia"/>
      <w:sz w:val="24"/>
      <w:szCs w:val="24"/>
      <w:lang w:val="en-GB"/>
    </w:rPr>
  </w:style>
  <w:style w:type="character" w:customStyle="1" w:styleId="af1">
    <w:name w:val="注释标题字符"/>
    <w:basedOn w:val="a2"/>
    <w:link w:val="af0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1f9">
    <w:name w:val="占位符文本1"/>
    <w:basedOn w:val="a2"/>
    <w:uiPriority w:val="99"/>
    <w:semiHidden/>
    <w:qFormat/>
    <w:rPr>
      <w:color w:val="808080"/>
    </w:rPr>
  </w:style>
  <w:style w:type="table" w:customStyle="1" w:styleId="112">
    <w:name w:val="普通表格 11"/>
    <w:basedOn w:val="a3"/>
    <w:uiPriority w:val="41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普通表格 21"/>
    <w:basedOn w:val="a3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普通表格 31"/>
    <w:basedOn w:val="a3"/>
    <w:uiPriority w:val="43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普通表格 41"/>
    <w:basedOn w:val="a3"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普通表格 51"/>
    <w:basedOn w:val="a3"/>
    <w:uiPriority w:val="45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f3">
    <w:name w:val="纯文本字符"/>
    <w:basedOn w:val="a2"/>
    <w:link w:val="aff2"/>
    <w:uiPriority w:val="99"/>
    <w:semiHidden/>
    <w:qFormat/>
    <w:rPr>
      <w:rFonts w:ascii="Consolas" w:hAnsi="Consolas" w:cs="Times New Roman"/>
      <w:kern w:val="0"/>
      <w:sz w:val="21"/>
      <w:szCs w:val="21"/>
      <w:lang w:val="en-GB"/>
    </w:rPr>
  </w:style>
  <w:style w:type="paragraph" w:customStyle="1" w:styleId="1fa">
    <w:name w:val="引用1"/>
    <w:basedOn w:val="a1"/>
    <w:next w:val="a1"/>
    <w:link w:val="afff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3">
    <w:name w:val="引用字符"/>
    <w:basedOn w:val="a2"/>
    <w:link w:val="1fa"/>
    <w:uiPriority w:val="29"/>
    <w:qFormat/>
    <w:rPr>
      <w:rFonts w:ascii="Times New Roman" w:hAnsi="Times New Roman" w:cs="Times New Roman"/>
      <w:i/>
      <w:iCs/>
      <w:color w:val="404040" w:themeColor="text1" w:themeTint="BF"/>
      <w:kern w:val="0"/>
      <w:lang w:val="en-GB"/>
    </w:rPr>
  </w:style>
  <w:style w:type="character" w:customStyle="1" w:styleId="afb">
    <w:name w:val="称呼字符"/>
    <w:basedOn w:val="a2"/>
    <w:link w:val="afa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afff0">
    <w:name w:val="签名字符"/>
    <w:basedOn w:val="a2"/>
    <w:link w:val="afff"/>
    <w:uiPriority w:val="99"/>
    <w:semiHidden/>
    <w:qFormat/>
    <w:rPr>
      <w:rFonts w:ascii="Times New Roman" w:hAnsi="Times New Roman" w:cs="Times New Roman"/>
      <w:kern w:val="0"/>
      <w:lang w:val="en-GB"/>
    </w:rPr>
  </w:style>
  <w:style w:type="character" w:customStyle="1" w:styleId="1fb">
    <w:name w:val="智能超链接1"/>
    <w:basedOn w:val="a2"/>
    <w:uiPriority w:val="99"/>
    <w:qFormat/>
    <w:rPr>
      <w:u w:val="dotted"/>
    </w:rPr>
  </w:style>
  <w:style w:type="character" w:customStyle="1" w:styleId="1fc">
    <w:name w:val="智能链接1"/>
    <w:basedOn w:val="a2"/>
    <w:uiPriority w:val="99"/>
    <w:qFormat/>
    <w:rPr>
      <w:color w:val="0000FF"/>
      <w:u w:val="single"/>
      <w:shd w:val="clear" w:color="auto" w:fill="F3F2F1"/>
    </w:rPr>
  </w:style>
  <w:style w:type="character" w:customStyle="1" w:styleId="afff3">
    <w:name w:val="副标题字符"/>
    <w:basedOn w:val="a2"/>
    <w:link w:val="afff2"/>
    <w:uiPriority w:val="11"/>
    <w:qFormat/>
    <w:rPr>
      <w:color w:val="595959" w:themeColor="text1" w:themeTint="A6"/>
      <w:spacing w:val="15"/>
      <w:kern w:val="0"/>
      <w:sz w:val="22"/>
      <w:szCs w:val="22"/>
      <w:lang w:val="en-GB"/>
    </w:rPr>
  </w:style>
  <w:style w:type="character" w:customStyle="1" w:styleId="1fd">
    <w:name w:val="不明显强调1"/>
    <w:basedOn w:val="a2"/>
    <w:uiPriority w:val="19"/>
    <w:qFormat/>
    <w:rPr>
      <w:i/>
      <w:iCs/>
      <w:color w:val="404040" w:themeColor="text1" w:themeTint="BF"/>
    </w:rPr>
  </w:style>
  <w:style w:type="character" w:customStyle="1" w:styleId="1fe">
    <w:name w:val="不明显参考1"/>
    <w:basedOn w:val="a2"/>
    <w:uiPriority w:val="31"/>
    <w:qFormat/>
    <w:rPr>
      <w:smallCaps/>
      <w:color w:val="595959" w:themeColor="text1" w:themeTint="A6"/>
    </w:rPr>
  </w:style>
  <w:style w:type="table" w:customStyle="1" w:styleId="1ff">
    <w:name w:val="浅色网格型1"/>
    <w:basedOn w:val="a3"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fffc">
    <w:name w:val="标题字符"/>
    <w:basedOn w:val="a2"/>
    <w:link w:val="afff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1ff0">
    <w:name w:val="目录标题1"/>
    <w:basedOn w:val="1"/>
    <w:next w:val="a1"/>
    <w:uiPriority w:val="39"/>
    <w:unhideWhenUsed/>
    <w:qFormat/>
    <w:pPr>
      <w:outlineLvl w:val="9"/>
    </w:pPr>
  </w:style>
  <w:style w:type="character" w:customStyle="1" w:styleId="1ff1">
    <w:name w:val="未处理的提及1"/>
    <w:basedOn w:val="a2"/>
    <w:uiPriority w:val="99"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1652</Words>
  <Characters>9419</Characters>
  <Application>Microsoft Macintosh Word</Application>
  <DocSecurity>0</DocSecurity>
  <Lines>78</Lines>
  <Paragraphs>22</Paragraphs>
  <ScaleCrop>false</ScaleCrop>
  <LinksUpToDate>false</LinksUpToDate>
  <CharactersWithSpaces>1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Siji</dc:creator>
  <cp:lastModifiedBy>ZHU Siji</cp:lastModifiedBy>
  <cp:revision>21</cp:revision>
  <dcterms:created xsi:type="dcterms:W3CDTF">2023-01-28T19:24:00Z</dcterms:created>
  <dcterms:modified xsi:type="dcterms:W3CDTF">2023-06-16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15T01:59:47Z</vt:filetime>
  </property>
  <property fmtid="{D5CDD505-2E9C-101B-9397-08002B2CF9AE}" pid="3" name="ReminderText">
    <vt:lpwstr>_7RN37LL5</vt:lpwstr>
  </property>
  <property fmtid="{D5CDD505-2E9C-101B-9397-08002B2CF9AE}" pid="4" name="KSOProductBuildVer">
    <vt:lpwstr>2052-3.9.0.6159</vt:lpwstr>
  </property>
</Properties>
</file>